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0FE07" w14:textId="40A5CABC" w:rsidR="008A7891" w:rsidRDefault="002E63FB">
      <w:pPr>
        <w:snapToGrid w:val="0"/>
        <w:spacing w:line="288" w:lineRule="auto"/>
        <w:jc w:val="left"/>
        <w:rPr>
          <w:rFonts w:eastAsiaTheme="minorEastAsia"/>
          <w:b/>
          <w:bCs/>
          <w:i/>
          <w:iCs/>
          <w:szCs w:val="23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3087386" wp14:editId="6A97EC2E">
                <wp:simplePos x="0" y="0"/>
                <wp:positionH relativeFrom="margin">
                  <wp:posOffset>-190500</wp:posOffset>
                </wp:positionH>
                <wp:positionV relativeFrom="paragraph">
                  <wp:posOffset>311150</wp:posOffset>
                </wp:positionV>
                <wp:extent cx="6094095" cy="6273800"/>
                <wp:effectExtent l="0" t="0" r="20955" b="12700"/>
                <wp:wrapTopAndBottom/>
                <wp:docPr id="1099747674" name="组合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4095" cy="6273800"/>
                          <a:chOff x="116948" y="-565598"/>
                          <a:chExt cx="5516243" cy="5984940"/>
                        </a:xfrm>
                      </wpg:grpSpPr>
                      <wps:wsp>
                        <wps:cNvPr id="179115092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16948" y="4401742"/>
                            <a:ext cx="5516243" cy="1017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ysClr val="window" lastClr="FFFFFF"/>
                            </a:solidFill>
                            <a:miter lim="800000"/>
                          </a:ln>
                        </wps:spPr>
                        <wps:txbx>
                          <w:txbxContent>
                            <w:p w14:paraId="0F94D2EE" w14:textId="12A70B49" w:rsidR="008A7891" w:rsidRDefault="00B50D23" w:rsidP="004F7A67">
                              <w:pPr>
                                <w:spacing w:line="240" w:lineRule="exact"/>
                                <w:jc w:val="left"/>
                                <w:rPr>
                                  <w:rFonts w:ascii="Times New Roman" w:eastAsia="KaiTi_GB2312" w:hAnsi="Times New Roman" w:cs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2"/>
                                </w:rPr>
                                <w:t>Figure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sz w:val="22"/>
                                </w:rPr>
                                <w:t>. S1</w:t>
                              </w:r>
                              <w:r w:rsidR="002E63FB" w:rsidRPr="002E63FB">
                                <w:rPr>
                                  <w:rFonts w:ascii="Times New Roman" w:eastAsia="KaiTi_GB2312" w:hAnsi="Times New Roman" w:cs="Times New Roman"/>
                                  <w:b/>
                                  <w:bCs/>
                                  <w:sz w:val="22"/>
                                </w:rPr>
                                <w:t>. Temporal dynamics of daily soil water content (SWC) and soil temperature during the experimental period (August 1 to September 30, 2023).</w:t>
                              </w:r>
                              <w:r w:rsidR="002E63FB" w:rsidRPr="002E63FB">
                                <w:rPr>
                                  <w:rFonts w:ascii="Times New Roman" w:eastAsia="KaiTi_GB2312" w:hAnsi="Times New Roman" w:cs="Times New Roman"/>
                                  <w:sz w:val="22"/>
                                </w:rPr>
                                <w:t xml:space="preserve"> Treatments are defined as follows: </w:t>
                              </w:r>
                              <w:r w:rsidR="002E63FB" w:rsidRPr="002E63FB">
                                <w:rPr>
                                  <w:rFonts w:ascii="Times New Roman" w:eastAsia="KaiTi_GB2312" w:hAnsi="Times New Roman" w:cs="Times New Roman"/>
                                  <w:b/>
                                  <w:bCs/>
                                  <w:sz w:val="22"/>
                                </w:rPr>
                                <w:t>D</w:t>
                              </w:r>
                              <w:r w:rsidR="002E63FB" w:rsidRPr="002E63FB">
                                <w:rPr>
                                  <w:rFonts w:ascii="Times New Roman" w:eastAsia="KaiTi_GB2312" w:hAnsi="Times New Roman" w:cs="Times New Roman"/>
                                  <w:sz w:val="22"/>
                                </w:rPr>
                                <w:t xml:space="preserve"> (Water Deficiency): precipitation exclusion period from August 7 to September 6 (green line); </w:t>
                              </w:r>
                              <w:r w:rsidR="002E63FB" w:rsidRPr="002E63FB">
                                <w:rPr>
                                  <w:rFonts w:ascii="Times New Roman" w:eastAsia="KaiTi_GB2312" w:hAnsi="Times New Roman" w:cs="Times New Roman"/>
                                  <w:b/>
                                  <w:bCs/>
                                  <w:sz w:val="22"/>
                                </w:rPr>
                                <w:t>H</w:t>
                              </w:r>
                              <w:r w:rsidR="002E63FB" w:rsidRPr="002E63FB">
                                <w:rPr>
                                  <w:rFonts w:ascii="Times New Roman" w:eastAsia="KaiTi_GB2312" w:hAnsi="Times New Roman" w:cs="Times New Roman"/>
                                  <w:sz w:val="22"/>
                                </w:rPr>
                                <w:t xml:space="preserve"> (Heatwave): heat simulation period from September 2 to September 6 (red line); </w:t>
                              </w:r>
                              <w:r w:rsidR="002E63FB" w:rsidRPr="002E63FB">
                                <w:rPr>
                                  <w:rFonts w:ascii="Times New Roman" w:eastAsia="KaiTi_GB2312" w:hAnsi="Times New Roman" w:cs="Times New Roman"/>
                                  <w:b/>
                                  <w:bCs/>
                                  <w:sz w:val="22"/>
                                </w:rPr>
                                <w:t>DH</w:t>
                              </w:r>
                              <w:r w:rsidR="002E63FB" w:rsidRPr="002E63FB">
                                <w:rPr>
                                  <w:rFonts w:ascii="Times New Roman" w:eastAsia="KaiTi_GB2312" w:hAnsi="Times New Roman" w:cs="Times New Roman"/>
                                  <w:sz w:val="22"/>
                                </w:rPr>
                                <w:t xml:space="preserve"> (Combined Stress): precipitation exclusion from August 7 followed by concurrent heat stress from September 2 to September 6. The recovery period commenced on September 7 (rewatering) and continued until the end of the experiment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39403517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435114" y="-565598"/>
                            <a:ext cx="4768873" cy="49668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3087386" id="组合 14" o:spid="_x0000_s1026" style="position:absolute;margin-left:-15pt;margin-top:24.5pt;width:479.85pt;height:494pt;z-index:251659264;mso-position-horizontal-relative:margin;mso-height-relative:margin" coordorigin="1169,-5655" coordsize="55162,59849" o:gfxdata="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7" type="#_x0000_t202" style="position:absolute;left:1169;top:44017;width:55162;height:101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" strokecolor="window">
                  <v:textbox>
                    <w:txbxContent>
                      <w:p w14:paraId="0F94D2EE" w14:textId="12A70B49" w:rsidR="008A7891" w:rsidRDefault="00B50D23" w:rsidP="004F7A67">
                        <w:pPr>
                          <w:spacing w:line="240" w:lineRule="exact"/>
                          <w:jc w:val="left"/>
                          <w:rPr>
                            <w:rFonts w:ascii="Times New Roman" w:eastAsia="KaiTi_GB2312" w:hAnsi="Times New Roman" w:cs="Times New Roman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2"/>
                          </w:rPr>
                          <w:t>Figure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sz w:val="22"/>
                          </w:rPr>
                          <w:t>. S1</w:t>
                        </w:r>
                        <w:r w:rsidR="002E63FB" w:rsidRPr="002E63FB">
                          <w:rPr>
                            <w:rFonts w:ascii="Times New Roman" w:eastAsia="KaiTi_GB2312" w:hAnsi="Times New Roman" w:cs="Times New Roman"/>
                            <w:b/>
                            <w:bCs/>
                            <w:sz w:val="22"/>
                          </w:rPr>
                          <w:t>. Temporal dynamics of daily soil water content (SWC) and soil temperature during the experimental period (August 1 to September 30, 2023).</w:t>
                        </w:r>
                        <w:r w:rsidR="002E63FB" w:rsidRPr="002E63FB">
                          <w:rPr>
                            <w:rFonts w:ascii="Times New Roman" w:eastAsia="KaiTi_GB2312" w:hAnsi="Times New Roman" w:cs="Times New Roman"/>
                            <w:sz w:val="22"/>
                          </w:rPr>
                          <w:t xml:space="preserve"> Treatments are defined as follows: </w:t>
                        </w:r>
                        <w:r w:rsidR="002E63FB" w:rsidRPr="002E63FB">
                          <w:rPr>
                            <w:rFonts w:ascii="Times New Roman" w:eastAsia="KaiTi_GB2312" w:hAnsi="Times New Roman" w:cs="Times New Roman"/>
                            <w:b/>
                            <w:bCs/>
                            <w:sz w:val="22"/>
                          </w:rPr>
                          <w:t>D</w:t>
                        </w:r>
                        <w:r w:rsidR="002E63FB" w:rsidRPr="002E63FB">
                          <w:rPr>
                            <w:rFonts w:ascii="Times New Roman" w:eastAsia="KaiTi_GB2312" w:hAnsi="Times New Roman" w:cs="Times New Roman"/>
                            <w:sz w:val="22"/>
                          </w:rPr>
                          <w:t xml:space="preserve"> (Water Deficiency): precipitation exclusion period from August 7 to September 6 (green line); </w:t>
                        </w:r>
                        <w:r w:rsidR="002E63FB" w:rsidRPr="002E63FB">
                          <w:rPr>
                            <w:rFonts w:ascii="Times New Roman" w:eastAsia="KaiTi_GB2312" w:hAnsi="Times New Roman" w:cs="Times New Roman"/>
                            <w:b/>
                            <w:bCs/>
                            <w:sz w:val="22"/>
                          </w:rPr>
                          <w:t>H</w:t>
                        </w:r>
                        <w:r w:rsidR="002E63FB" w:rsidRPr="002E63FB">
                          <w:rPr>
                            <w:rFonts w:ascii="Times New Roman" w:eastAsia="KaiTi_GB2312" w:hAnsi="Times New Roman" w:cs="Times New Roman"/>
                            <w:sz w:val="22"/>
                          </w:rPr>
                          <w:t xml:space="preserve"> (Heatwave): heat simulation period from September 2 to September 6 (red line); </w:t>
                        </w:r>
                        <w:r w:rsidR="002E63FB" w:rsidRPr="002E63FB">
                          <w:rPr>
                            <w:rFonts w:ascii="Times New Roman" w:eastAsia="KaiTi_GB2312" w:hAnsi="Times New Roman" w:cs="Times New Roman"/>
                            <w:b/>
                            <w:bCs/>
                            <w:sz w:val="22"/>
                          </w:rPr>
                          <w:t>DH</w:t>
                        </w:r>
                        <w:r w:rsidR="002E63FB" w:rsidRPr="002E63FB">
                          <w:rPr>
                            <w:rFonts w:ascii="Times New Roman" w:eastAsia="KaiTi_GB2312" w:hAnsi="Times New Roman" w:cs="Times New Roman"/>
                            <w:sz w:val="22"/>
                          </w:rPr>
                          <w:t xml:space="preserve"> (Combined Stress): precipitation exclusion from August 7 followed by concurrent heat stress from September 2 to September 6. The recovery period commenced on September 7 (rewatering) and continued until the end of the experiment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8" type="#_x0000_t75" style="position:absolute;left:4351;top:-5655;width:47688;height:496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">
                  <v:imagedata r:id="rId9" o:title=""/>
                </v:shape>
                <w10:wrap type="topAndBottom" anchorx="margin"/>
              </v:group>
            </w:pict>
          </mc:Fallback>
        </mc:AlternateContent>
      </w:r>
      <w:r>
        <w:rPr>
          <w:rFonts w:eastAsiaTheme="minorEastAsia" w:hint="eastAsia"/>
          <w:b/>
          <w:bCs/>
          <w:i/>
          <w:iCs/>
          <w:szCs w:val="23"/>
        </w:rPr>
        <w:t>Support Material</w:t>
      </w:r>
    </w:p>
    <w:p w14:paraId="790A856B" w14:textId="21BF3D77" w:rsidR="008A7891" w:rsidRDefault="0078433D" w:rsidP="0078433D">
      <w:pPr>
        <w:snapToGrid w:val="0"/>
        <w:spacing w:after="100" w:afterAutospacing="1" w:line="288" w:lineRule="auto"/>
        <w:jc w:val="left"/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eastAsiaTheme="minorEastAsia"/>
          <w:b/>
          <w:bCs/>
          <w:i/>
          <w:iCs/>
          <w:szCs w:val="23"/>
        </w:rPr>
        <w:br w:type="page"/>
      </w:r>
    </w:p>
    <w:p w14:paraId="4FB29610" w14:textId="77777777" w:rsidR="008A7891" w:rsidRDefault="008A7891">
      <w:pPr>
        <w:rPr>
          <w:rFonts w:eastAsiaTheme="minorEastAsia"/>
          <w:sz w:val="20"/>
          <w:szCs w:val="20"/>
          <w:lang w:val="en-GB"/>
        </w:rPr>
        <w:sectPr w:rsidR="008A7891" w:rsidSect="00B50D23">
          <w:pgSz w:w="12240" w:h="15840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133C4FF" w14:textId="1D5E17B8" w:rsidR="008A7891" w:rsidRDefault="0089004E">
      <w:pPr>
        <w:snapToGrid w:val="0"/>
        <w:spacing w:after="100" w:afterAutospacing="1" w:line="288" w:lineRule="auto"/>
        <w:jc w:val="left"/>
        <w:rPr>
          <w:rFonts w:ascii="Times New Roman" w:eastAsia="KaiTi_GB2312" w:hAnsi="Times New Roman" w:cs="Times New Roman"/>
          <w:sz w:val="22"/>
        </w:rPr>
      </w:pPr>
      <w:r w:rsidRPr="0089004E">
        <w:rPr>
          <w:rFonts w:ascii="Times New Roman" w:eastAsia="KaiTi_GB2312" w:hAnsi="Times New Roman" w:cs="Times New Roman"/>
          <w:b/>
          <w:bCs/>
          <w:sz w:val="22"/>
        </w:rPr>
        <w:lastRenderedPageBreak/>
        <w:t>Table S1. Summary of four-way factorial ANOVA results for total carbon (TC), total nitrogen (TN), carbon-to-nitrogen ratio (CNR), and non-structural carbohydrates (NSC).</w:t>
      </w:r>
      <w:r w:rsidRPr="0089004E">
        <w:rPr>
          <w:rFonts w:ascii="Times New Roman" w:eastAsia="KaiTi_GB2312" w:hAnsi="Times New Roman" w:cs="Times New Roman"/>
          <w:sz w:val="22"/>
        </w:rPr>
        <w:t xml:space="preserve"> The table presents the main and interactive effects of Species, Organ, Treatment, and Sampling Time on the physiological traits of </w:t>
      </w:r>
      <w:r w:rsidRPr="0089004E">
        <w:rPr>
          <w:rFonts w:ascii="Times New Roman" w:eastAsia="KaiTi_GB2312" w:hAnsi="Times New Roman" w:cs="Times New Roman"/>
          <w:i/>
          <w:iCs/>
          <w:sz w:val="22"/>
        </w:rPr>
        <w:t xml:space="preserve">Phoebe </w:t>
      </w:r>
      <w:proofErr w:type="spellStart"/>
      <w:r w:rsidRPr="0089004E">
        <w:rPr>
          <w:rFonts w:ascii="Times New Roman" w:eastAsia="KaiTi_GB2312" w:hAnsi="Times New Roman" w:cs="Times New Roman"/>
          <w:i/>
          <w:iCs/>
          <w:sz w:val="22"/>
        </w:rPr>
        <w:t>bournei</w:t>
      </w:r>
      <w:proofErr w:type="spellEnd"/>
      <w:r w:rsidRPr="0089004E">
        <w:rPr>
          <w:rFonts w:ascii="Times New Roman" w:eastAsia="KaiTi_GB2312" w:hAnsi="Times New Roman" w:cs="Times New Roman"/>
          <w:sz w:val="22"/>
        </w:rPr>
        <w:t xml:space="preserve">, </w:t>
      </w:r>
      <w:r w:rsidRPr="0089004E">
        <w:rPr>
          <w:rFonts w:ascii="Times New Roman" w:eastAsia="KaiTi_GB2312" w:hAnsi="Times New Roman" w:cs="Times New Roman"/>
          <w:i/>
          <w:iCs/>
          <w:sz w:val="22"/>
        </w:rPr>
        <w:t>Schima superba</w:t>
      </w:r>
      <w:r w:rsidRPr="0089004E">
        <w:rPr>
          <w:rFonts w:ascii="Times New Roman" w:eastAsia="KaiTi_GB2312" w:hAnsi="Times New Roman" w:cs="Times New Roman"/>
          <w:sz w:val="22"/>
        </w:rPr>
        <w:t xml:space="preserve">, and </w:t>
      </w:r>
      <w:proofErr w:type="spellStart"/>
      <w:r w:rsidRPr="0089004E">
        <w:rPr>
          <w:rFonts w:ascii="Times New Roman" w:eastAsia="KaiTi_GB2312" w:hAnsi="Times New Roman" w:cs="Times New Roman"/>
          <w:i/>
          <w:iCs/>
          <w:sz w:val="22"/>
        </w:rPr>
        <w:t>Cyclobalanopsis</w:t>
      </w:r>
      <w:proofErr w:type="spellEnd"/>
      <w:r w:rsidRPr="0089004E">
        <w:rPr>
          <w:rFonts w:ascii="Times New Roman" w:eastAsia="KaiTi_GB2312" w:hAnsi="Times New Roman" w:cs="Times New Roman"/>
          <w:i/>
          <w:iCs/>
          <w:sz w:val="22"/>
        </w:rPr>
        <w:t xml:space="preserve"> glauca</w:t>
      </w:r>
      <w:r w:rsidRPr="0089004E">
        <w:rPr>
          <w:rFonts w:ascii="Times New Roman" w:eastAsia="KaiTi_GB2312" w:hAnsi="Times New Roman" w:cs="Times New Roman"/>
          <w:sz w:val="22"/>
        </w:rPr>
        <w:t xml:space="preserve"> seedling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456"/>
        <w:gridCol w:w="996"/>
        <w:gridCol w:w="997"/>
        <w:gridCol w:w="1116"/>
        <w:gridCol w:w="997"/>
        <w:gridCol w:w="1116"/>
        <w:gridCol w:w="997"/>
        <w:gridCol w:w="1024"/>
        <w:gridCol w:w="1025"/>
      </w:tblGrid>
      <w:tr w:rsidR="0078433D" w:rsidRPr="00C03A6D" w14:paraId="4DAB19C5" w14:textId="77777777" w:rsidTr="00C03A6D">
        <w:trPr>
          <w:trHeight w:val="68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36BD55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0A3348" w14:textId="77777777" w:rsidR="0078433D" w:rsidRPr="00C03A6D" w:rsidRDefault="0078433D" w:rsidP="00D1280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03A6D">
              <w:rPr>
                <w:rFonts w:ascii="Times New Roman" w:hAnsi="Times New Roman" w:hint="eastAsia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5E1CFB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C concentration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br/>
              <w:t>(g/k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8AC27F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N concentration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br/>
              <w:t>(g/k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54389C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C:N ratio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0C948A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NSC concentration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br/>
              <w:t>(g/kg)</w:t>
            </w:r>
          </w:p>
        </w:tc>
      </w:tr>
      <w:tr w:rsidR="0078433D" w:rsidRPr="00C03A6D" w14:paraId="1B8E11EC" w14:textId="77777777" w:rsidTr="00C03A6D">
        <w:trPr>
          <w:trHeight w:val="34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80877C7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E7E5A2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61579C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6ADAC1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570B35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55DC14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E8AD6C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52175A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5688C7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C9ECCB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78433D" w:rsidRPr="00C03A6D" w14:paraId="621E497E" w14:textId="77777777" w:rsidTr="00C03A6D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4524CF9" w14:textId="46FA3A24" w:rsidR="0078433D" w:rsidRPr="00C03A6D" w:rsidRDefault="0078433D" w:rsidP="00D1280B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Species (a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45FB5D0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6CEBFBB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122.9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49E5A99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A068E8C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836.8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8979182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9B623C9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558.8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B879DA6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CB7DC06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446.6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4808940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</w:tr>
      <w:tr w:rsidR="0078433D" w:rsidRPr="00C03A6D" w14:paraId="067D63E2" w14:textId="77777777" w:rsidTr="00C03A6D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FB1D245" w14:textId="01E30E20" w:rsidR="0078433D" w:rsidRPr="00C03A6D" w:rsidRDefault="0078433D" w:rsidP="00D1280B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Organs</w:t>
            </w:r>
            <w:r w:rsidR="00CD445E" w:rsidRPr="00C03A6D">
              <w:rPr>
                <w:rFonts w:ascii="Times New Roman" w:hAnsi="Times New Roman" w:hint="eastAsia"/>
                <w:sz w:val="24"/>
                <w:szCs w:val="24"/>
              </w:rPr>
              <w:t xml:space="preserve"> (b)</w:t>
            </w:r>
          </w:p>
        </w:tc>
        <w:tc>
          <w:tcPr>
            <w:tcW w:w="0" w:type="auto"/>
            <w:noWrap/>
            <w:vAlign w:val="center"/>
            <w:hideMark/>
          </w:tcPr>
          <w:p w14:paraId="63DCA04B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1FE4792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95.342</w:t>
            </w:r>
          </w:p>
        </w:tc>
        <w:tc>
          <w:tcPr>
            <w:tcW w:w="0" w:type="auto"/>
            <w:noWrap/>
            <w:vAlign w:val="center"/>
            <w:hideMark/>
          </w:tcPr>
          <w:p w14:paraId="330C7C37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01060B19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1676.029</w:t>
            </w:r>
          </w:p>
        </w:tc>
        <w:tc>
          <w:tcPr>
            <w:tcW w:w="0" w:type="auto"/>
            <w:noWrap/>
            <w:vAlign w:val="center"/>
            <w:hideMark/>
          </w:tcPr>
          <w:p w14:paraId="5FE46BA3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590236D6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1042.567</w:t>
            </w:r>
          </w:p>
        </w:tc>
        <w:tc>
          <w:tcPr>
            <w:tcW w:w="0" w:type="auto"/>
            <w:noWrap/>
            <w:vAlign w:val="center"/>
            <w:hideMark/>
          </w:tcPr>
          <w:p w14:paraId="44FEA741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78633796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87.540</w:t>
            </w:r>
          </w:p>
        </w:tc>
        <w:tc>
          <w:tcPr>
            <w:tcW w:w="0" w:type="auto"/>
            <w:noWrap/>
            <w:vAlign w:val="center"/>
            <w:hideMark/>
          </w:tcPr>
          <w:p w14:paraId="11586091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</w:tr>
      <w:tr w:rsidR="0078433D" w:rsidRPr="00C03A6D" w14:paraId="185E6337" w14:textId="77777777" w:rsidTr="00C03A6D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136D9A57" w14:textId="2B845A37" w:rsidR="0078433D" w:rsidRPr="00C03A6D" w:rsidRDefault="0078433D" w:rsidP="00D1280B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Treatment</w:t>
            </w:r>
            <w:r w:rsidR="00CD445E" w:rsidRPr="00C03A6D">
              <w:rPr>
                <w:rFonts w:ascii="Times New Roman" w:hAnsi="Times New Roman" w:hint="eastAsia"/>
                <w:sz w:val="24"/>
                <w:szCs w:val="24"/>
              </w:rPr>
              <w:t>s (c)</w:t>
            </w:r>
          </w:p>
        </w:tc>
        <w:tc>
          <w:tcPr>
            <w:tcW w:w="0" w:type="auto"/>
            <w:noWrap/>
            <w:vAlign w:val="center"/>
            <w:hideMark/>
          </w:tcPr>
          <w:p w14:paraId="6EC6A8C9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646152A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0.809</w:t>
            </w:r>
          </w:p>
        </w:tc>
        <w:tc>
          <w:tcPr>
            <w:tcW w:w="0" w:type="auto"/>
            <w:noWrap/>
            <w:vAlign w:val="center"/>
            <w:hideMark/>
          </w:tcPr>
          <w:p w14:paraId="59A6C6B2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0.490</w:t>
            </w:r>
          </w:p>
        </w:tc>
        <w:tc>
          <w:tcPr>
            <w:tcW w:w="0" w:type="auto"/>
            <w:noWrap/>
            <w:vAlign w:val="center"/>
            <w:hideMark/>
          </w:tcPr>
          <w:p w14:paraId="6E217DB7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6.996</w:t>
            </w:r>
          </w:p>
        </w:tc>
        <w:tc>
          <w:tcPr>
            <w:tcW w:w="0" w:type="auto"/>
            <w:noWrap/>
            <w:vAlign w:val="center"/>
            <w:hideMark/>
          </w:tcPr>
          <w:p w14:paraId="15E0DAA2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6E3023C8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3.968</w:t>
            </w:r>
          </w:p>
        </w:tc>
        <w:tc>
          <w:tcPr>
            <w:tcW w:w="0" w:type="auto"/>
            <w:noWrap/>
            <w:vAlign w:val="center"/>
            <w:hideMark/>
          </w:tcPr>
          <w:p w14:paraId="47D9B2EE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14:paraId="05B2374C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24.680</w:t>
            </w:r>
          </w:p>
        </w:tc>
        <w:tc>
          <w:tcPr>
            <w:tcW w:w="0" w:type="auto"/>
            <w:noWrap/>
            <w:vAlign w:val="center"/>
            <w:hideMark/>
          </w:tcPr>
          <w:p w14:paraId="21000221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</w:tr>
      <w:tr w:rsidR="0051074D" w:rsidRPr="00C03A6D" w14:paraId="0F18292A" w14:textId="77777777" w:rsidTr="00C03A6D">
        <w:trPr>
          <w:trHeight w:val="340"/>
          <w:jc w:val="center"/>
        </w:trPr>
        <w:tc>
          <w:tcPr>
            <w:tcW w:w="0" w:type="auto"/>
            <w:noWrap/>
            <w:vAlign w:val="center"/>
          </w:tcPr>
          <w:p w14:paraId="320C5FB6" w14:textId="52F9ABEE" w:rsidR="0051074D" w:rsidRPr="00C03A6D" w:rsidRDefault="0051074D" w:rsidP="0051074D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Time (d)</w:t>
            </w:r>
          </w:p>
        </w:tc>
        <w:tc>
          <w:tcPr>
            <w:tcW w:w="0" w:type="auto"/>
            <w:noWrap/>
            <w:vAlign w:val="center"/>
          </w:tcPr>
          <w:p w14:paraId="1FC09D6A" w14:textId="4F459836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14:paraId="3B63AC3F" w14:textId="3BED25C9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4.847</w:t>
            </w:r>
          </w:p>
        </w:tc>
        <w:tc>
          <w:tcPr>
            <w:tcW w:w="0" w:type="auto"/>
            <w:noWrap/>
            <w:vAlign w:val="center"/>
          </w:tcPr>
          <w:p w14:paraId="79D3C453" w14:textId="13CF6584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29</w:t>
            </w:r>
          </w:p>
        </w:tc>
        <w:tc>
          <w:tcPr>
            <w:tcW w:w="0" w:type="auto"/>
            <w:noWrap/>
            <w:vAlign w:val="center"/>
          </w:tcPr>
          <w:p w14:paraId="4C1FA361" w14:textId="16763619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111.137</w:t>
            </w:r>
          </w:p>
        </w:tc>
        <w:tc>
          <w:tcPr>
            <w:tcW w:w="0" w:type="auto"/>
            <w:noWrap/>
            <w:vAlign w:val="center"/>
          </w:tcPr>
          <w:p w14:paraId="74CBAA8F" w14:textId="500618F3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14:paraId="445B267C" w14:textId="14F80124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114.141</w:t>
            </w:r>
          </w:p>
        </w:tc>
        <w:tc>
          <w:tcPr>
            <w:tcW w:w="0" w:type="auto"/>
            <w:noWrap/>
            <w:vAlign w:val="center"/>
          </w:tcPr>
          <w:p w14:paraId="77E04AAB" w14:textId="095073E9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14:paraId="729D8A57" w14:textId="6E7B5D1A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19.515</w:t>
            </w:r>
          </w:p>
        </w:tc>
        <w:tc>
          <w:tcPr>
            <w:tcW w:w="0" w:type="auto"/>
            <w:noWrap/>
            <w:vAlign w:val="center"/>
          </w:tcPr>
          <w:p w14:paraId="20D10E23" w14:textId="0DAF95C6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</w:tr>
      <w:tr w:rsidR="0078433D" w:rsidRPr="00C03A6D" w14:paraId="4B90689A" w14:textId="77777777" w:rsidTr="00C03A6D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37FDE954" w14:textId="6A5C1A98" w:rsidR="0078433D" w:rsidRPr="00C03A6D" w:rsidRDefault="00CD445E" w:rsidP="00D1280B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="0078433D" w:rsidRPr="00C03A6D"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14:paraId="22ECFB48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870C2BC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88.068</w:t>
            </w:r>
          </w:p>
        </w:tc>
        <w:tc>
          <w:tcPr>
            <w:tcW w:w="0" w:type="auto"/>
            <w:noWrap/>
            <w:vAlign w:val="center"/>
            <w:hideMark/>
          </w:tcPr>
          <w:p w14:paraId="18EB8E60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1FC1B7E4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139.517</w:t>
            </w:r>
          </w:p>
        </w:tc>
        <w:tc>
          <w:tcPr>
            <w:tcW w:w="0" w:type="auto"/>
            <w:noWrap/>
            <w:vAlign w:val="center"/>
            <w:hideMark/>
          </w:tcPr>
          <w:p w14:paraId="65B87673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70A504B3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103.975</w:t>
            </w:r>
          </w:p>
        </w:tc>
        <w:tc>
          <w:tcPr>
            <w:tcW w:w="0" w:type="auto"/>
            <w:noWrap/>
            <w:vAlign w:val="center"/>
            <w:hideMark/>
          </w:tcPr>
          <w:p w14:paraId="05B22896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1ECBC927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91.714</w:t>
            </w:r>
          </w:p>
        </w:tc>
        <w:tc>
          <w:tcPr>
            <w:tcW w:w="0" w:type="auto"/>
            <w:noWrap/>
            <w:vAlign w:val="center"/>
            <w:hideMark/>
          </w:tcPr>
          <w:p w14:paraId="0AF09BA9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</w:tr>
      <w:tr w:rsidR="0078433D" w:rsidRPr="00C03A6D" w14:paraId="432AC31F" w14:textId="77777777" w:rsidTr="00C03A6D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7E09BD59" w14:textId="3E4FD129" w:rsidR="0078433D" w:rsidRPr="00C03A6D" w:rsidRDefault="00CD445E" w:rsidP="00D1280B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="0078433D" w:rsidRPr="00C03A6D"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14:paraId="56B204A1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066873BA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0.886</w:t>
            </w:r>
          </w:p>
        </w:tc>
        <w:tc>
          <w:tcPr>
            <w:tcW w:w="0" w:type="auto"/>
            <w:noWrap/>
            <w:vAlign w:val="center"/>
            <w:hideMark/>
          </w:tcPr>
          <w:p w14:paraId="702C54E0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0.506</w:t>
            </w:r>
          </w:p>
        </w:tc>
        <w:tc>
          <w:tcPr>
            <w:tcW w:w="0" w:type="auto"/>
            <w:noWrap/>
            <w:vAlign w:val="center"/>
            <w:hideMark/>
          </w:tcPr>
          <w:p w14:paraId="6FC0F8F4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2.469</w:t>
            </w:r>
          </w:p>
        </w:tc>
        <w:tc>
          <w:tcPr>
            <w:tcW w:w="0" w:type="auto"/>
            <w:noWrap/>
            <w:vAlign w:val="center"/>
            <w:hideMark/>
          </w:tcPr>
          <w:p w14:paraId="591B91EA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25</w:t>
            </w:r>
          </w:p>
        </w:tc>
        <w:tc>
          <w:tcPr>
            <w:tcW w:w="0" w:type="auto"/>
            <w:noWrap/>
            <w:vAlign w:val="center"/>
            <w:hideMark/>
          </w:tcPr>
          <w:p w14:paraId="11B99FCB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2.652</w:t>
            </w:r>
          </w:p>
        </w:tc>
        <w:tc>
          <w:tcPr>
            <w:tcW w:w="0" w:type="auto"/>
            <w:noWrap/>
            <w:vAlign w:val="center"/>
            <w:hideMark/>
          </w:tcPr>
          <w:p w14:paraId="1933E3CC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0" w:type="auto"/>
            <w:noWrap/>
            <w:vAlign w:val="center"/>
            <w:hideMark/>
          </w:tcPr>
          <w:p w14:paraId="76B6D3A9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3.965</w:t>
            </w:r>
          </w:p>
        </w:tc>
        <w:tc>
          <w:tcPr>
            <w:tcW w:w="0" w:type="auto"/>
            <w:noWrap/>
            <w:vAlign w:val="center"/>
            <w:hideMark/>
          </w:tcPr>
          <w:p w14:paraId="5EE2F055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</w:tr>
      <w:tr w:rsidR="0051074D" w:rsidRPr="00C03A6D" w14:paraId="317B4613" w14:textId="77777777" w:rsidTr="00C03A6D">
        <w:trPr>
          <w:trHeight w:val="340"/>
          <w:jc w:val="center"/>
        </w:trPr>
        <w:tc>
          <w:tcPr>
            <w:tcW w:w="0" w:type="auto"/>
            <w:noWrap/>
            <w:vAlign w:val="center"/>
          </w:tcPr>
          <w:p w14:paraId="3E53803C" w14:textId="4DE91814" w:rsidR="0051074D" w:rsidRPr="00C03A6D" w:rsidRDefault="0051074D" w:rsidP="0051074D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  <w:vAlign w:val="center"/>
          </w:tcPr>
          <w:p w14:paraId="246B5444" w14:textId="024DA4F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448C7FB5" w14:textId="77BE4835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9.286</w:t>
            </w:r>
          </w:p>
        </w:tc>
        <w:tc>
          <w:tcPr>
            <w:tcW w:w="0" w:type="auto"/>
            <w:noWrap/>
            <w:vAlign w:val="center"/>
          </w:tcPr>
          <w:p w14:paraId="5D0C15C6" w14:textId="59E5071A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14:paraId="33AC30A9" w14:textId="424E45F0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10.017</w:t>
            </w:r>
          </w:p>
        </w:tc>
        <w:tc>
          <w:tcPr>
            <w:tcW w:w="0" w:type="auto"/>
            <w:noWrap/>
            <w:vAlign w:val="center"/>
          </w:tcPr>
          <w:p w14:paraId="6FD3942A" w14:textId="4FDDEBB1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14:paraId="22E8081F" w14:textId="0FA7C789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37.091</w:t>
            </w:r>
          </w:p>
        </w:tc>
        <w:tc>
          <w:tcPr>
            <w:tcW w:w="0" w:type="auto"/>
            <w:noWrap/>
            <w:vAlign w:val="center"/>
          </w:tcPr>
          <w:p w14:paraId="3A8C404A" w14:textId="329E8B44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14:paraId="318B251C" w14:textId="075187E6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11.564</w:t>
            </w:r>
          </w:p>
        </w:tc>
        <w:tc>
          <w:tcPr>
            <w:tcW w:w="0" w:type="auto"/>
            <w:noWrap/>
            <w:vAlign w:val="center"/>
          </w:tcPr>
          <w:p w14:paraId="421B6EED" w14:textId="5DD72E03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</w:tr>
      <w:tr w:rsidR="0051074D" w:rsidRPr="00C03A6D" w14:paraId="2322BA61" w14:textId="77777777" w:rsidTr="00C03A6D">
        <w:trPr>
          <w:trHeight w:val="340"/>
          <w:jc w:val="center"/>
        </w:trPr>
        <w:tc>
          <w:tcPr>
            <w:tcW w:w="0" w:type="auto"/>
            <w:noWrap/>
            <w:vAlign w:val="center"/>
          </w:tcPr>
          <w:p w14:paraId="0CD11255" w14:textId="29DCC9FA" w:rsidR="0051074D" w:rsidRPr="00C03A6D" w:rsidRDefault="0051074D" w:rsidP="0051074D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4BB90658" w14:textId="163D462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1435320B" w14:textId="47B900D6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0.729</w:t>
            </w:r>
          </w:p>
        </w:tc>
        <w:tc>
          <w:tcPr>
            <w:tcW w:w="0" w:type="auto"/>
            <w:noWrap/>
            <w:vAlign w:val="center"/>
          </w:tcPr>
          <w:p w14:paraId="57CD7BD4" w14:textId="1F61F433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0.627</w:t>
            </w:r>
          </w:p>
        </w:tc>
        <w:tc>
          <w:tcPr>
            <w:tcW w:w="0" w:type="auto"/>
            <w:noWrap/>
            <w:vAlign w:val="center"/>
          </w:tcPr>
          <w:p w14:paraId="011457D3" w14:textId="0BE215EF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2.501</w:t>
            </w:r>
          </w:p>
        </w:tc>
        <w:tc>
          <w:tcPr>
            <w:tcW w:w="0" w:type="auto"/>
            <w:noWrap/>
            <w:vAlign w:val="center"/>
          </w:tcPr>
          <w:p w14:paraId="0479EB09" w14:textId="7B701749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23</w:t>
            </w:r>
          </w:p>
        </w:tc>
        <w:tc>
          <w:tcPr>
            <w:tcW w:w="0" w:type="auto"/>
            <w:noWrap/>
            <w:vAlign w:val="center"/>
          </w:tcPr>
          <w:p w14:paraId="543A6048" w14:textId="163A44D5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0.289</w:t>
            </w:r>
          </w:p>
        </w:tc>
        <w:tc>
          <w:tcPr>
            <w:tcW w:w="0" w:type="auto"/>
            <w:noWrap/>
            <w:vAlign w:val="center"/>
          </w:tcPr>
          <w:p w14:paraId="5E8C8F57" w14:textId="546F55DA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0.942</w:t>
            </w:r>
          </w:p>
        </w:tc>
        <w:tc>
          <w:tcPr>
            <w:tcW w:w="0" w:type="auto"/>
            <w:noWrap/>
            <w:vAlign w:val="center"/>
          </w:tcPr>
          <w:p w14:paraId="5163EDBF" w14:textId="4E3D680F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1.332</w:t>
            </w:r>
          </w:p>
        </w:tc>
        <w:tc>
          <w:tcPr>
            <w:tcW w:w="0" w:type="auto"/>
            <w:noWrap/>
            <w:vAlign w:val="center"/>
          </w:tcPr>
          <w:p w14:paraId="01A49CDF" w14:textId="24CDD574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0.244</w:t>
            </w:r>
          </w:p>
        </w:tc>
      </w:tr>
      <w:tr w:rsidR="0078433D" w:rsidRPr="00C03A6D" w14:paraId="476274B7" w14:textId="77777777" w:rsidTr="00C03A6D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5A8C58B9" w14:textId="1DF337D3" w:rsidR="0078433D" w:rsidRPr="00C03A6D" w:rsidRDefault="00CD445E" w:rsidP="00D1280B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="0078433D" w:rsidRPr="00C03A6D"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  <w:vAlign w:val="center"/>
            <w:hideMark/>
          </w:tcPr>
          <w:p w14:paraId="55349097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C9BD376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11.130</w:t>
            </w:r>
          </w:p>
        </w:tc>
        <w:tc>
          <w:tcPr>
            <w:tcW w:w="0" w:type="auto"/>
            <w:noWrap/>
            <w:vAlign w:val="center"/>
            <w:hideMark/>
          </w:tcPr>
          <w:p w14:paraId="610C3134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2BC881D7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5.520</w:t>
            </w:r>
          </w:p>
        </w:tc>
        <w:tc>
          <w:tcPr>
            <w:tcW w:w="0" w:type="auto"/>
            <w:noWrap/>
            <w:vAlign w:val="center"/>
            <w:hideMark/>
          </w:tcPr>
          <w:p w14:paraId="4629E8CD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50D4D631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10.987</w:t>
            </w:r>
          </w:p>
        </w:tc>
        <w:tc>
          <w:tcPr>
            <w:tcW w:w="0" w:type="auto"/>
            <w:noWrap/>
            <w:vAlign w:val="center"/>
            <w:hideMark/>
          </w:tcPr>
          <w:p w14:paraId="1029E7DA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32B045B3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8.062</w:t>
            </w:r>
          </w:p>
        </w:tc>
        <w:tc>
          <w:tcPr>
            <w:tcW w:w="0" w:type="auto"/>
            <w:noWrap/>
            <w:vAlign w:val="center"/>
            <w:hideMark/>
          </w:tcPr>
          <w:p w14:paraId="2F6EC403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</w:tr>
      <w:tr w:rsidR="0078433D" w:rsidRPr="00C03A6D" w14:paraId="2344F550" w14:textId="77777777" w:rsidTr="00C03A6D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7247137" w14:textId="47D7304D" w:rsidR="0078433D" w:rsidRPr="00C03A6D" w:rsidRDefault="00CD445E" w:rsidP="00D1280B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="0078433D" w:rsidRPr="00C03A6D"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  <w:vAlign w:val="center"/>
            <w:hideMark/>
          </w:tcPr>
          <w:p w14:paraId="3C181190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2669F34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2.874</w:t>
            </w:r>
          </w:p>
        </w:tc>
        <w:tc>
          <w:tcPr>
            <w:tcW w:w="0" w:type="auto"/>
            <w:noWrap/>
            <w:vAlign w:val="center"/>
            <w:hideMark/>
          </w:tcPr>
          <w:p w14:paraId="35F631DB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37</w:t>
            </w:r>
          </w:p>
        </w:tc>
        <w:tc>
          <w:tcPr>
            <w:tcW w:w="0" w:type="auto"/>
            <w:noWrap/>
            <w:vAlign w:val="center"/>
            <w:hideMark/>
          </w:tcPr>
          <w:p w14:paraId="40E37F98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0.445</w:t>
            </w:r>
          </w:p>
        </w:tc>
        <w:tc>
          <w:tcPr>
            <w:tcW w:w="0" w:type="auto"/>
            <w:noWrap/>
            <w:vAlign w:val="center"/>
            <w:hideMark/>
          </w:tcPr>
          <w:p w14:paraId="72A2BD50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0.721</w:t>
            </w:r>
          </w:p>
        </w:tc>
        <w:tc>
          <w:tcPr>
            <w:tcW w:w="0" w:type="auto"/>
            <w:noWrap/>
            <w:vAlign w:val="center"/>
            <w:hideMark/>
          </w:tcPr>
          <w:p w14:paraId="684590C2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3.148</w:t>
            </w:r>
          </w:p>
        </w:tc>
        <w:tc>
          <w:tcPr>
            <w:tcW w:w="0" w:type="auto"/>
            <w:noWrap/>
            <w:vAlign w:val="center"/>
            <w:hideMark/>
          </w:tcPr>
          <w:p w14:paraId="4FCF557E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26</w:t>
            </w:r>
          </w:p>
        </w:tc>
        <w:tc>
          <w:tcPr>
            <w:tcW w:w="0" w:type="auto"/>
            <w:noWrap/>
            <w:vAlign w:val="center"/>
            <w:hideMark/>
          </w:tcPr>
          <w:p w14:paraId="600F95A4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6.139</w:t>
            </w:r>
          </w:p>
        </w:tc>
        <w:tc>
          <w:tcPr>
            <w:tcW w:w="0" w:type="auto"/>
            <w:noWrap/>
            <w:vAlign w:val="center"/>
            <w:hideMark/>
          </w:tcPr>
          <w:p w14:paraId="50ECB0BC" w14:textId="77777777" w:rsidR="0078433D" w:rsidRPr="00C03A6D" w:rsidRDefault="0078433D" w:rsidP="00D1280B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</w:tr>
      <w:tr w:rsidR="0051074D" w:rsidRPr="00C03A6D" w14:paraId="2493175C" w14:textId="77777777" w:rsidTr="00C03A6D">
        <w:trPr>
          <w:trHeight w:val="340"/>
          <w:jc w:val="center"/>
        </w:trPr>
        <w:tc>
          <w:tcPr>
            <w:tcW w:w="0" w:type="auto"/>
            <w:noWrap/>
            <w:vAlign w:val="center"/>
          </w:tcPr>
          <w:p w14:paraId="1C2553F4" w14:textId="0674E944" w:rsidR="0051074D" w:rsidRPr="00C03A6D" w:rsidRDefault="0051074D" w:rsidP="0051074D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14:paraId="5F128484" w14:textId="4E2591F2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6472A3BA" w14:textId="125CCC41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3.373</w:t>
            </w:r>
          </w:p>
        </w:tc>
        <w:tc>
          <w:tcPr>
            <w:tcW w:w="0" w:type="auto"/>
            <w:noWrap/>
            <w:vAlign w:val="center"/>
          </w:tcPr>
          <w:p w14:paraId="1D00065E" w14:textId="0D149D34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14:paraId="2500F7ED" w14:textId="6ADF8138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3.671</w:t>
            </w:r>
          </w:p>
        </w:tc>
        <w:tc>
          <w:tcPr>
            <w:tcW w:w="0" w:type="auto"/>
            <w:noWrap/>
            <w:vAlign w:val="center"/>
          </w:tcPr>
          <w:p w14:paraId="31340648" w14:textId="1B6D3D6D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</w:tcPr>
          <w:p w14:paraId="33E1C110" w14:textId="48DA50A5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1.446</w:t>
            </w:r>
          </w:p>
        </w:tc>
        <w:tc>
          <w:tcPr>
            <w:tcW w:w="0" w:type="auto"/>
            <w:noWrap/>
            <w:vAlign w:val="center"/>
          </w:tcPr>
          <w:p w14:paraId="76B85288" w14:textId="7A549FCE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0.147</w:t>
            </w:r>
          </w:p>
        </w:tc>
        <w:tc>
          <w:tcPr>
            <w:tcW w:w="0" w:type="auto"/>
            <w:noWrap/>
            <w:vAlign w:val="center"/>
          </w:tcPr>
          <w:p w14:paraId="184335CD" w14:textId="1B83A82F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2.152</w:t>
            </w:r>
          </w:p>
        </w:tc>
        <w:tc>
          <w:tcPr>
            <w:tcW w:w="0" w:type="auto"/>
            <w:noWrap/>
            <w:vAlign w:val="center"/>
          </w:tcPr>
          <w:p w14:paraId="6573BFD4" w14:textId="24D7E0C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15</w:t>
            </w:r>
          </w:p>
        </w:tc>
      </w:tr>
      <w:tr w:rsidR="0051074D" w:rsidRPr="00C03A6D" w14:paraId="39469AA2" w14:textId="77777777" w:rsidTr="00C03A6D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28DCE8B9" w14:textId="7CC87FB9" w:rsidR="0051074D" w:rsidRPr="00C03A6D" w:rsidRDefault="0051074D" w:rsidP="0051074D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  <w:vAlign w:val="center"/>
            <w:hideMark/>
          </w:tcPr>
          <w:p w14:paraId="3DD8C3E5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FDFF4FE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4.897</w:t>
            </w:r>
          </w:p>
        </w:tc>
        <w:tc>
          <w:tcPr>
            <w:tcW w:w="0" w:type="auto"/>
            <w:noWrap/>
            <w:vAlign w:val="center"/>
            <w:hideMark/>
          </w:tcPr>
          <w:p w14:paraId="0DC69516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1652142F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2.685</w:t>
            </w:r>
          </w:p>
        </w:tc>
        <w:tc>
          <w:tcPr>
            <w:tcW w:w="0" w:type="auto"/>
            <w:noWrap/>
            <w:vAlign w:val="center"/>
            <w:hideMark/>
          </w:tcPr>
          <w:p w14:paraId="65DD0279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0" w:type="auto"/>
            <w:noWrap/>
            <w:vAlign w:val="center"/>
            <w:hideMark/>
          </w:tcPr>
          <w:p w14:paraId="6AB4CD06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13.286</w:t>
            </w:r>
          </w:p>
        </w:tc>
        <w:tc>
          <w:tcPr>
            <w:tcW w:w="0" w:type="auto"/>
            <w:noWrap/>
            <w:vAlign w:val="center"/>
            <w:hideMark/>
          </w:tcPr>
          <w:p w14:paraId="352A3CB1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30672027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6.266</w:t>
            </w:r>
          </w:p>
        </w:tc>
        <w:tc>
          <w:tcPr>
            <w:tcW w:w="0" w:type="auto"/>
            <w:noWrap/>
            <w:vAlign w:val="center"/>
            <w:hideMark/>
          </w:tcPr>
          <w:p w14:paraId="7F494770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</w:tr>
      <w:tr w:rsidR="0051074D" w:rsidRPr="00C03A6D" w14:paraId="6FE68199" w14:textId="77777777" w:rsidTr="00C03A6D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4A717EF" w14:textId="179D9012" w:rsidR="0051074D" w:rsidRPr="00C03A6D" w:rsidRDefault="0051074D" w:rsidP="0051074D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  <w:vAlign w:val="center"/>
            <w:hideMark/>
          </w:tcPr>
          <w:p w14:paraId="794E18EB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41EDB31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8.311</w:t>
            </w:r>
          </w:p>
        </w:tc>
        <w:tc>
          <w:tcPr>
            <w:tcW w:w="0" w:type="auto"/>
            <w:noWrap/>
            <w:vAlign w:val="center"/>
            <w:hideMark/>
          </w:tcPr>
          <w:p w14:paraId="6ECBCF53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1BDD8BE8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3.840</w:t>
            </w:r>
          </w:p>
        </w:tc>
        <w:tc>
          <w:tcPr>
            <w:tcW w:w="0" w:type="auto"/>
            <w:noWrap/>
            <w:vAlign w:val="center"/>
            <w:hideMark/>
          </w:tcPr>
          <w:p w14:paraId="1D4CF45D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14:paraId="2C47464A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3.279</w:t>
            </w:r>
          </w:p>
        </w:tc>
        <w:tc>
          <w:tcPr>
            <w:tcW w:w="0" w:type="auto"/>
            <w:noWrap/>
            <w:vAlign w:val="center"/>
            <w:hideMark/>
          </w:tcPr>
          <w:p w14:paraId="456048B1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19D196E7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7.174</w:t>
            </w:r>
          </w:p>
        </w:tc>
        <w:tc>
          <w:tcPr>
            <w:tcW w:w="0" w:type="auto"/>
            <w:noWrap/>
            <w:vAlign w:val="center"/>
            <w:hideMark/>
          </w:tcPr>
          <w:p w14:paraId="1896E547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＜</w:t>
            </w: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1</w:t>
            </w:r>
          </w:p>
        </w:tc>
      </w:tr>
      <w:tr w:rsidR="0051074D" w:rsidRPr="00C03A6D" w14:paraId="38B0BAF0" w14:textId="77777777" w:rsidTr="00C03A6D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1B18D22C" w14:textId="0CF53B80" w:rsidR="0051074D" w:rsidRPr="00C03A6D" w:rsidRDefault="0051074D" w:rsidP="0051074D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  <w:vAlign w:val="center"/>
            <w:hideMark/>
          </w:tcPr>
          <w:p w14:paraId="2243B335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1A3ECE33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1.165</w:t>
            </w:r>
          </w:p>
        </w:tc>
        <w:tc>
          <w:tcPr>
            <w:tcW w:w="0" w:type="auto"/>
            <w:noWrap/>
            <w:vAlign w:val="center"/>
            <w:hideMark/>
          </w:tcPr>
          <w:p w14:paraId="76793B1D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0.326</w:t>
            </w:r>
          </w:p>
        </w:tc>
        <w:tc>
          <w:tcPr>
            <w:tcW w:w="0" w:type="auto"/>
            <w:noWrap/>
            <w:vAlign w:val="center"/>
            <w:hideMark/>
          </w:tcPr>
          <w:p w14:paraId="23DDB768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2.468</w:t>
            </w:r>
          </w:p>
        </w:tc>
        <w:tc>
          <w:tcPr>
            <w:tcW w:w="0" w:type="auto"/>
            <w:noWrap/>
            <w:vAlign w:val="center"/>
            <w:hideMark/>
          </w:tcPr>
          <w:p w14:paraId="0BD1CB9A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25</w:t>
            </w:r>
          </w:p>
        </w:tc>
        <w:tc>
          <w:tcPr>
            <w:tcW w:w="0" w:type="auto"/>
            <w:noWrap/>
            <w:vAlign w:val="center"/>
            <w:hideMark/>
          </w:tcPr>
          <w:p w14:paraId="0A7C9CFA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2.351</w:t>
            </w:r>
          </w:p>
        </w:tc>
        <w:tc>
          <w:tcPr>
            <w:tcW w:w="0" w:type="auto"/>
            <w:noWrap/>
            <w:vAlign w:val="center"/>
            <w:hideMark/>
          </w:tcPr>
          <w:p w14:paraId="699EE7FA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0" w:type="auto"/>
            <w:noWrap/>
            <w:vAlign w:val="center"/>
            <w:hideMark/>
          </w:tcPr>
          <w:p w14:paraId="103654C3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0.745</w:t>
            </w:r>
          </w:p>
        </w:tc>
        <w:tc>
          <w:tcPr>
            <w:tcW w:w="0" w:type="auto"/>
            <w:noWrap/>
            <w:vAlign w:val="center"/>
            <w:hideMark/>
          </w:tcPr>
          <w:p w14:paraId="0F5E88BF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0.614</w:t>
            </w:r>
          </w:p>
        </w:tc>
      </w:tr>
      <w:tr w:rsidR="0051074D" w:rsidRPr="00C03A6D" w14:paraId="17877622" w14:textId="77777777" w:rsidTr="00C03A6D">
        <w:trPr>
          <w:trHeight w:val="340"/>
          <w:jc w:val="center"/>
        </w:trPr>
        <w:tc>
          <w:tcPr>
            <w:tcW w:w="0" w:type="auto"/>
            <w:noWrap/>
            <w:vAlign w:val="center"/>
            <w:hideMark/>
          </w:tcPr>
          <w:p w14:paraId="6F0061D3" w14:textId="20B845CF" w:rsidR="0051074D" w:rsidRPr="00C03A6D" w:rsidRDefault="0051074D" w:rsidP="0051074D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×</w:t>
            </w:r>
            <w:r w:rsidRPr="00C03A6D">
              <w:rPr>
                <w:rFonts w:ascii="Times New Roman" w:hAnsi="Times New Roman" w:hint="eastAsia"/>
                <w:sz w:val="24"/>
                <w:szCs w:val="24"/>
              </w:rPr>
              <w:t>d</w:t>
            </w:r>
          </w:p>
        </w:tc>
        <w:tc>
          <w:tcPr>
            <w:tcW w:w="0" w:type="auto"/>
            <w:noWrap/>
            <w:vAlign w:val="center"/>
            <w:hideMark/>
          </w:tcPr>
          <w:p w14:paraId="7CB5D748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14:paraId="6710DA44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0.371</w:t>
            </w:r>
          </w:p>
        </w:tc>
        <w:tc>
          <w:tcPr>
            <w:tcW w:w="0" w:type="auto"/>
            <w:noWrap/>
            <w:vAlign w:val="center"/>
            <w:hideMark/>
          </w:tcPr>
          <w:p w14:paraId="0C925F50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0.973</w:t>
            </w:r>
          </w:p>
        </w:tc>
        <w:tc>
          <w:tcPr>
            <w:tcW w:w="0" w:type="auto"/>
            <w:noWrap/>
            <w:vAlign w:val="center"/>
            <w:hideMark/>
          </w:tcPr>
          <w:p w14:paraId="665F3629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1.965</w:t>
            </w:r>
          </w:p>
        </w:tc>
        <w:tc>
          <w:tcPr>
            <w:tcW w:w="0" w:type="auto"/>
            <w:noWrap/>
            <w:vAlign w:val="center"/>
            <w:hideMark/>
          </w:tcPr>
          <w:p w14:paraId="6DADA247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29</w:t>
            </w:r>
          </w:p>
        </w:tc>
        <w:tc>
          <w:tcPr>
            <w:tcW w:w="0" w:type="auto"/>
            <w:noWrap/>
            <w:vAlign w:val="center"/>
            <w:hideMark/>
          </w:tcPr>
          <w:p w14:paraId="39376066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2.661</w:t>
            </w:r>
          </w:p>
        </w:tc>
        <w:tc>
          <w:tcPr>
            <w:tcW w:w="0" w:type="auto"/>
            <w:noWrap/>
            <w:vAlign w:val="center"/>
            <w:hideMark/>
          </w:tcPr>
          <w:p w14:paraId="1C7A0465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14:paraId="10075A48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1.190</w:t>
            </w:r>
          </w:p>
        </w:tc>
        <w:tc>
          <w:tcPr>
            <w:tcW w:w="0" w:type="auto"/>
            <w:noWrap/>
            <w:vAlign w:val="center"/>
            <w:hideMark/>
          </w:tcPr>
          <w:p w14:paraId="051F297E" w14:textId="77777777" w:rsidR="0051074D" w:rsidRPr="00C03A6D" w:rsidRDefault="0051074D" w:rsidP="0051074D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3A6D">
              <w:rPr>
                <w:rFonts w:ascii="Times New Roman" w:hAnsi="Times New Roman" w:hint="eastAsia"/>
                <w:sz w:val="24"/>
                <w:szCs w:val="24"/>
              </w:rPr>
              <w:t>0.292</w:t>
            </w:r>
          </w:p>
        </w:tc>
      </w:tr>
    </w:tbl>
    <w:p w14:paraId="4D48B792" w14:textId="03429A5A" w:rsidR="008A7891" w:rsidRDefault="004F7A67" w:rsidP="004F7A67">
      <w:pPr>
        <w:snapToGrid w:val="0"/>
        <w:spacing w:line="288" w:lineRule="auto"/>
        <w:jc w:val="left"/>
        <w:rPr>
          <w:rFonts w:eastAsiaTheme="minorEastAsia"/>
          <w:sz w:val="20"/>
          <w:szCs w:val="20"/>
          <w:lang w:val="en-GB"/>
        </w:rPr>
      </w:pPr>
      <w:r w:rsidRPr="004F7A67">
        <w:rPr>
          <w:rFonts w:ascii="Times New Roman" w:hAnsi="Times New Roman" w:cs="Times New Roman"/>
          <w:sz w:val="20"/>
          <w:szCs w:val="20"/>
        </w:rPr>
        <w:t>Bold numbers indicate significant differences</w:t>
      </w:r>
      <w:r>
        <w:rPr>
          <w:rFonts w:ascii="Times New Roman" w:hAnsi="Times New Roman" w:cs="Times New Roman" w:hint="eastAsia"/>
          <w:sz w:val="20"/>
          <w:szCs w:val="20"/>
        </w:rPr>
        <w:t xml:space="preserve"> (</w:t>
      </w:r>
      <w:r w:rsidRPr="004F7A67">
        <w:rPr>
          <w:rFonts w:ascii="Times New Roman" w:eastAsiaTheme="minorEastAsia" w:hAnsi="Times New Roman" w:cs="Times New Roman"/>
          <w:i/>
          <w:iCs/>
          <w:sz w:val="20"/>
          <w:szCs w:val="20"/>
        </w:rPr>
        <w:t>P</w:t>
      </w:r>
      <w:r w:rsidRPr="004F7A67">
        <w:rPr>
          <w:rFonts w:ascii="Times New Roman" w:eastAsiaTheme="minorEastAsia" w:hAnsi="Times New Roman" w:cs="Times New Roman"/>
          <w:sz w:val="20"/>
          <w:szCs w:val="20"/>
        </w:rPr>
        <w:t xml:space="preserve"> &lt; 0.05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>)</w:t>
      </w:r>
    </w:p>
    <w:p w14:paraId="79B72B63" w14:textId="77777777" w:rsidR="008A7891" w:rsidRDefault="008A7891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8A7891" w:rsidSect="00B50D23">
      <w:pgSz w:w="15840" w:h="12240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B018A0" w14:textId="77777777" w:rsidR="001533ED" w:rsidRDefault="001533ED" w:rsidP="0078433D">
      <w:r>
        <w:separator/>
      </w:r>
    </w:p>
  </w:endnote>
  <w:endnote w:type="continuationSeparator" w:id="0">
    <w:p w14:paraId="6BFB0E1F" w14:textId="77777777" w:rsidR="001533ED" w:rsidRDefault="001533ED" w:rsidP="00784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_GB2312">
    <w:altName w:val="微软雅黑"/>
    <w:charset w:val="86"/>
    <w:family w:val="auto"/>
    <w:pitch w:val="default"/>
    <w:sig w:usb0="00000000" w:usb1="00000000" w:usb2="0000000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2DDC77" w14:textId="77777777" w:rsidR="001533ED" w:rsidRDefault="001533ED" w:rsidP="0078433D">
      <w:r>
        <w:separator/>
      </w:r>
    </w:p>
  </w:footnote>
  <w:footnote w:type="continuationSeparator" w:id="0">
    <w:p w14:paraId="42ED4F97" w14:textId="77777777" w:rsidR="001533ED" w:rsidRDefault="001533ED" w:rsidP="007843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cology (UK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xef09wqw9t0pe5feupw29wrxav5pze02tv&quot;&gt;My EndNote Library-Luping Qu&lt;record-ids&gt;&lt;item&gt;19626&lt;/item&gt;&lt;item&gt;19886&lt;/item&gt;&lt;item&gt;20041&lt;/item&gt;&lt;item&gt;20314&lt;/item&gt;&lt;item&gt;20609&lt;/item&gt;&lt;item&gt;20716&lt;/item&gt;&lt;item&gt;20910&lt;/item&gt;&lt;item&gt;21053&lt;/item&gt;&lt;item&gt;21086&lt;/item&gt;&lt;item&gt;21118&lt;/item&gt;&lt;item&gt;21294&lt;/item&gt;&lt;item&gt;23070&lt;/item&gt;&lt;item&gt;23938&lt;/item&gt;&lt;item&gt;23940&lt;/item&gt;&lt;item&gt;23956&lt;/item&gt;&lt;item&gt;23994&lt;/item&gt;&lt;item&gt;24000&lt;/item&gt;&lt;item&gt;24078&lt;/item&gt;&lt;item&gt;24096&lt;/item&gt;&lt;item&gt;24162&lt;/item&gt;&lt;item&gt;24280&lt;/item&gt;&lt;item&gt;24409&lt;/item&gt;&lt;item&gt;24410&lt;/item&gt;&lt;item&gt;29806&lt;/item&gt;&lt;item&gt;29811&lt;/item&gt;&lt;item&gt;29822&lt;/item&gt;&lt;item&gt;29826&lt;/item&gt;&lt;item&gt;29843&lt;/item&gt;&lt;item&gt;29869&lt;/item&gt;&lt;item&gt;29878&lt;/item&gt;&lt;item&gt;29880&lt;/item&gt;&lt;item&gt;29882&lt;/item&gt;&lt;item&gt;29887&lt;/item&gt;&lt;item&gt;29888&lt;/item&gt;&lt;item&gt;29903&lt;/item&gt;&lt;item&gt;29908&lt;/item&gt;&lt;item&gt;30025&lt;/item&gt;&lt;item&gt;30052&lt;/item&gt;&lt;item&gt;30053&lt;/item&gt;&lt;item&gt;30054&lt;/item&gt;&lt;item&gt;30055&lt;/item&gt;&lt;item&gt;30096&lt;/item&gt;&lt;item&gt;30102&lt;/item&gt;&lt;item&gt;30105&lt;/item&gt;&lt;item&gt;30108&lt;/item&gt;&lt;item&gt;30109&lt;/item&gt;&lt;item&gt;30110&lt;/item&gt;&lt;item&gt;30114&lt;/item&gt;&lt;item&gt;30115&lt;/item&gt;&lt;item&gt;30119&lt;/item&gt;&lt;item&gt;30122&lt;/item&gt;&lt;item&gt;30154&lt;/item&gt;&lt;item&gt;30157&lt;/item&gt;&lt;item&gt;30159&lt;/item&gt;&lt;item&gt;30166&lt;/item&gt;&lt;item&gt;30168&lt;/item&gt;&lt;item&gt;30170&lt;/item&gt;&lt;item&gt;30172&lt;/item&gt;&lt;item&gt;30181&lt;/item&gt;&lt;item&gt;30182&lt;/item&gt;&lt;item&gt;30184&lt;/item&gt;&lt;item&gt;30185&lt;/item&gt;&lt;item&gt;30211&lt;/item&gt;&lt;item&gt;30212&lt;/item&gt;&lt;item&gt;30213&lt;/item&gt;&lt;item&gt;30214&lt;/item&gt;&lt;item&gt;30215&lt;/item&gt;&lt;item&gt;30218&lt;/item&gt;&lt;item&gt;30219&lt;/item&gt;&lt;item&gt;30220&lt;/item&gt;&lt;item&gt;30221&lt;/item&gt;&lt;item&gt;30227&lt;/item&gt;&lt;item&gt;30228&lt;/item&gt;&lt;item&gt;30229&lt;/item&gt;&lt;item&gt;30239&lt;/item&gt;&lt;item&gt;30242&lt;/item&gt;&lt;item&gt;30244&lt;/item&gt;&lt;item&gt;30269&lt;/item&gt;&lt;/record-ids&gt;&lt;/item&gt;&lt;/Libraries&gt;"/>
    <w:docVar w:name="EN.UseJSCitationFormat" w:val="False"/>
  </w:docVars>
  <w:rsids>
    <w:rsidRoot w:val="00FC73C0"/>
    <w:rsid w:val="000009F5"/>
    <w:rsid w:val="000013B5"/>
    <w:rsid w:val="00001D2C"/>
    <w:rsid w:val="00001EB2"/>
    <w:rsid w:val="00002393"/>
    <w:rsid w:val="00002FC4"/>
    <w:rsid w:val="00003A9E"/>
    <w:rsid w:val="0000485B"/>
    <w:rsid w:val="000049DA"/>
    <w:rsid w:val="000050AD"/>
    <w:rsid w:val="00006512"/>
    <w:rsid w:val="000065EC"/>
    <w:rsid w:val="00006B31"/>
    <w:rsid w:val="00007408"/>
    <w:rsid w:val="00010C97"/>
    <w:rsid w:val="00011390"/>
    <w:rsid w:val="00011D9B"/>
    <w:rsid w:val="00013D95"/>
    <w:rsid w:val="000140F7"/>
    <w:rsid w:val="000146D1"/>
    <w:rsid w:val="000155A7"/>
    <w:rsid w:val="0001668C"/>
    <w:rsid w:val="000171F7"/>
    <w:rsid w:val="00017854"/>
    <w:rsid w:val="00017DB8"/>
    <w:rsid w:val="00020542"/>
    <w:rsid w:val="0002071D"/>
    <w:rsid w:val="00020AA6"/>
    <w:rsid w:val="000225B3"/>
    <w:rsid w:val="00024569"/>
    <w:rsid w:val="00025119"/>
    <w:rsid w:val="00026DD0"/>
    <w:rsid w:val="000271B9"/>
    <w:rsid w:val="000278EC"/>
    <w:rsid w:val="00027BA1"/>
    <w:rsid w:val="0003075D"/>
    <w:rsid w:val="00030F18"/>
    <w:rsid w:val="00031D20"/>
    <w:rsid w:val="00032501"/>
    <w:rsid w:val="0003288B"/>
    <w:rsid w:val="00032AD5"/>
    <w:rsid w:val="00033242"/>
    <w:rsid w:val="000342D5"/>
    <w:rsid w:val="00034BC0"/>
    <w:rsid w:val="00035215"/>
    <w:rsid w:val="0003742D"/>
    <w:rsid w:val="00040344"/>
    <w:rsid w:val="00040A6C"/>
    <w:rsid w:val="000413FD"/>
    <w:rsid w:val="000415D5"/>
    <w:rsid w:val="00041672"/>
    <w:rsid w:val="00041CB2"/>
    <w:rsid w:val="00042412"/>
    <w:rsid w:val="0004270B"/>
    <w:rsid w:val="0004409D"/>
    <w:rsid w:val="000440CA"/>
    <w:rsid w:val="00044169"/>
    <w:rsid w:val="00046377"/>
    <w:rsid w:val="000465EC"/>
    <w:rsid w:val="00046BA6"/>
    <w:rsid w:val="000508BB"/>
    <w:rsid w:val="000513B4"/>
    <w:rsid w:val="00051FDC"/>
    <w:rsid w:val="00053E4C"/>
    <w:rsid w:val="00055084"/>
    <w:rsid w:val="000567AE"/>
    <w:rsid w:val="00056BC9"/>
    <w:rsid w:val="00057B83"/>
    <w:rsid w:val="00060A19"/>
    <w:rsid w:val="000611FA"/>
    <w:rsid w:val="000613CA"/>
    <w:rsid w:val="000617CB"/>
    <w:rsid w:val="00061CE2"/>
    <w:rsid w:val="00062CE9"/>
    <w:rsid w:val="0006319B"/>
    <w:rsid w:val="00063A19"/>
    <w:rsid w:val="00064558"/>
    <w:rsid w:val="000646DA"/>
    <w:rsid w:val="00064B46"/>
    <w:rsid w:val="00066959"/>
    <w:rsid w:val="00067799"/>
    <w:rsid w:val="0007007A"/>
    <w:rsid w:val="0007147F"/>
    <w:rsid w:val="00073001"/>
    <w:rsid w:val="000734A9"/>
    <w:rsid w:val="00073BE7"/>
    <w:rsid w:val="00073D0F"/>
    <w:rsid w:val="00074161"/>
    <w:rsid w:val="00074798"/>
    <w:rsid w:val="00074F20"/>
    <w:rsid w:val="00075465"/>
    <w:rsid w:val="00077805"/>
    <w:rsid w:val="00080289"/>
    <w:rsid w:val="00081028"/>
    <w:rsid w:val="00081640"/>
    <w:rsid w:val="00081BD1"/>
    <w:rsid w:val="00083E05"/>
    <w:rsid w:val="000844F2"/>
    <w:rsid w:val="00084635"/>
    <w:rsid w:val="00084C0E"/>
    <w:rsid w:val="00084C25"/>
    <w:rsid w:val="00084E12"/>
    <w:rsid w:val="00085206"/>
    <w:rsid w:val="000869C2"/>
    <w:rsid w:val="000869D3"/>
    <w:rsid w:val="00086DFD"/>
    <w:rsid w:val="00086ECC"/>
    <w:rsid w:val="00087CB8"/>
    <w:rsid w:val="0009182D"/>
    <w:rsid w:val="00091BDC"/>
    <w:rsid w:val="00092421"/>
    <w:rsid w:val="00092FDD"/>
    <w:rsid w:val="00093163"/>
    <w:rsid w:val="0009363F"/>
    <w:rsid w:val="00094F8A"/>
    <w:rsid w:val="0009570B"/>
    <w:rsid w:val="00096C61"/>
    <w:rsid w:val="00096D60"/>
    <w:rsid w:val="0009766A"/>
    <w:rsid w:val="000A1887"/>
    <w:rsid w:val="000A2918"/>
    <w:rsid w:val="000A29A2"/>
    <w:rsid w:val="000A4226"/>
    <w:rsid w:val="000A42F0"/>
    <w:rsid w:val="000A4306"/>
    <w:rsid w:val="000A4F17"/>
    <w:rsid w:val="000A4FCA"/>
    <w:rsid w:val="000A5B51"/>
    <w:rsid w:val="000A5D8F"/>
    <w:rsid w:val="000A5E28"/>
    <w:rsid w:val="000A6419"/>
    <w:rsid w:val="000A647D"/>
    <w:rsid w:val="000A6DC5"/>
    <w:rsid w:val="000A727C"/>
    <w:rsid w:val="000A7439"/>
    <w:rsid w:val="000B17FA"/>
    <w:rsid w:val="000B1B4B"/>
    <w:rsid w:val="000B34AC"/>
    <w:rsid w:val="000B3591"/>
    <w:rsid w:val="000B3F2A"/>
    <w:rsid w:val="000B4219"/>
    <w:rsid w:val="000B5D35"/>
    <w:rsid w:val="000B5FBA"/>
    <w:rsid w:val="000B6D81"/>
    <w:rsid w:val="000B723C"/>
    <w:rsid w:val="000B7A01"/>
    <w:rsid w:val="000C11FC"/>
    <w:rsid w:val="000C1459"/>
    <w:rsid w:val="000C2746"/>
    <w:rsid w:val="000C37E0"/>
    <w:rsid w:val="000C4064"/>
    <w:rsid w:val="000C41B2"/>
    <w:rsid w:val="000C50DB"/>
    <w:rsid w:val="000C61B7"/>
    <w:rsid w:val="000C66ED"/>
    <w:rsid w:val="000C78AB"/>
    <w:rsid w:val="000D04D7"/>
    <w:rsid w:val="000D1EA4"/>
    <w:rsid w:val="000D2FFC"/>
    <w:rsid w:val="000D3BF6"/>
    <w:rsid w:val="000D3DBC"/>
    <w:rsid w:val="000D3DF3"/>
    <w:rsid w:val="000D41A7"/>
    <w:rsid w:val="000D44F1"/>
    <w:rsid w:val="000D5583"/>
    <w:rsid w:val="000E0162"/>
    <w:rsid w:val="000E2115"/>
    <w:rsid w:val="000E279F"/>
    <w:rsid w:val="000E58FF"/>
    <w:rsid w:val="000E5B40"/>
    <w:rsid w:val="000E6094"/>
    <w:rsid w:val="000E6D39"/>
    <w:rsid w:val="000E6D62"/>
    <w:rsid w:val="000F0A40"/>
    <w:rsid w:val="000F20D4"/>
    <w:rsid w:val="000F2F43"/>
    <w:rsid w:val="000F31C0"/>
    <w:rsid w:val="000F5F99"/>
    <w:rsid w:val="000F6F33"/>
    <w:rsid w:val="000F71CF"/>
    <w:rsid w:val="00100B98"/>
    <w:rsid w:val="001010A9"/>
    <w:rsid w:val="001012BD"/>
    <w:rsid w:val="0010238A"/>
    <w:rsid w:val="00102785"/>
    <w:rsid w:val="0010404D"/>
    <w:rsid w:val="00105397"/>
    <w:rsid w:val="00106D24"/>
    <w:rsid w:val="001100B3"/>
    <w:rsid w:val="001105CA"/>
    <w:rsid w:val="00111189"/>
    <w:rsid w:val="001119A1"/>
    <w:rsid w:val="00111A5D"/>
    <w:rsid w:val="00112269"/>
    <w:rsid w:val="00112CFC"/>
    <w:rsid w:val="00113C20"/>
    <w:rsid w:val="00114135"/>
    <w:rsid w:val="001149F2"/>
    <w:rsid w:val="00114DD8"/>
    <w:rsid w:val="00115A09"/>
    <w:rsid w:val="0011649B"/>
    <w:rsid w:val="00116830"/>
    <w:rsid w:val="00117963"/>
    <w:rsid w:val="0011799B"/>
    <w:rsid w:val="00117ED7"/>
    <w:rsid w:val="00120069"/>
    <w:rsid w:val="001202A3"/>
    <w:rsid w:val="0012070D"/>
    <w:rsid w:val="00120A54"/>
    <w:rsid w:val="00121173"/>
    <w:rsid w:val="001211C6"/>
    <w:rsid w:val="00121DF2"/>
    <w:rsid w:val="00121FF7"/>
    <w:rsid w:val="001223EE"/>
    <w:rsid w:val="00122707"/>
    <w:rsid w:val="00122C4D"/>
    <w:rsid w:val="001234DA"/>
    <w:rsid w:val="0012413E"/>
    <w:rsid w:val="001241BC"/>
    <w:rsid w:val="001248D6"/>
    <w:rsid w:val="001254E7"/>
    <w:rsid w:val="00126468"/>
    <w:rsid w:val="00127365"/>
    <w:rsid w:val="00130959"/>
    <w:rsid w:val="001311E0"/>
    <w:rsid w:val="001327F9"/>
    <w:rsid w:val="001343EF"/>
    <w:rsid w:val="001346DB"/>
    <w:rsid w:val="001348AB"/>
    <w:rsid w:val="00135556"/>
    <w:rsid w:val="001356BB"/>
    <w:rsid w:val="0013580A"/>
    <w:rsid w:val="001358B6"/>
    <w:rsid w:val="00135C74"/>
    <w:rsid w:val="00137442"/>
    <w:rsid w:val="00137FE3"/>
    <w:rsid w:val="0014154F"/>
    <w:rsid w:val="001417D8"/>
    <w:rsid w:val="00141CAA"/>
    <w:rsid w:val="00141D59"/>
    <w:rsid w:val="00142C7E"/>
    <w:rsid w:val="00143BA3"/>
    <w:rsid w:val="00146731"/>
    <w:rsid w:val="001467D1"/>
    <w:rsid w:val="001470FA"/>
    <w:rsid w:val="00147ED0"/>
    <w:rsid w:val="001509CF"/>
    <w:rsid w:val="0015107E"/>
    <w:rsid w:val="00151EF6"/>
    <w:rsid w:val="001523B7"/>
    <w:rsid w:val="00152626"/>
    <w:rsid w:val="00152A1D"/>
    <w:rsid w:val="001533ED"/>
    <w:rsid w:val="0015409C"/>
    <w:rsid w:val="001541CB"/>
    <w:rsid w:val="001548E6"/>
    <w:rsid w:val="001562FC"/>
    <w:rsid w:val="00157306"/>
    <w:rsid w:val="00157474"/>
    <w:rsid w:val="001574BD"/>
    <w:rsid w:val="00157D96"/>
    <w:rsid w:val="00160083"/>
    <w:rsid w:val="00161ED7"/>
    <w:rsid w:val="001625CE"/>
    <w:rsid w:val="00162B6F"/>
    <w:rsid w:val="001635FA"/>
    <w:rsid w:val="0016361F"/>
    <w:rsid w:val="00163B05"/>
    <w:rsid w:val="0016685E"/>
    <w:rsid w:val="00167C46"/>
    <w:rsid w:val="00171A2C"/>
    <w:rsid w:val="00171B96"/>
    <w:rsid w:val="0017223B"/>
    <w:rsid w:val="0017228D"/>
    <w:rsid w:val="001724BC"/>
    <w:rsid w:val="00172D5C"/>
    <w:rsid w:val="00174ED8"/>
    <w:rsid w:val="00175310"/>
    <w:rsid w:val="0017542D"/>
    <w:rsid w:val="00175560"/>
    <w:rsid w:val="00175C23"/>
    <w:rsid w:val="001765A1"/>
    <w:rsid w:val="001771C5"/>
    <w:rsid w:val="001803F5"/>
    <w:rsid w:val="001806D9"/>
    <w:rsid w:val="0018120D"/>
    <w:rsid w:val="0018137E"/>
    <w:rsid w:val="00181ACC"/>
    <w:rsid w:val="001824FC"/>
    <w:rsid w:val="00183BC7"/>
    <w:rsid w:val="001844B2"/>
    <w:rsid w:val="001846B1"/>
    <w:rsid w:val="00184BD8"/>
    <w:rsid w:val="00184E81"/>
    <w:rsid w:val="00184FB8"/>
    <w:rsid w:val="00185B50"/>
    <w:rsid w:val="00185D58"/>
    <w:rsid w:val="00185EAF"/>
    <w:rsid w:val="0018601A"/>
    <w:rsid w:val="001866E0"/>
    <w:rsid w:val="00186B9B"/>
    <w:rsid w:val="001872D0"/>
    <w:rsid w:val="001905A5"/>
    <w:rsid w:val="001907E5"/>
    <w:rsid w:val="00190E3E"/>
    <w:rsid w:val="0019186F"/>
    <w:rsid w:val="00191CAB"/>
    <w:rsid w:val="0019270F"/>
    <w:rsid w:val="0019297D"/>
    <w:rsid w:val="00194E8F"/>
    <w:rsid w:val="00195B15"/>
    <w:rsid w:val="001960D0"/>
    <w:rsid w:val="00196A54"/>
    <w:rsid w:val="00197E28"/>
    <w:rsid w:val="001A097F"/>
    <w:rsid w:val="001A1722"/>
    <w:rsid w:val="001A1D3C"/>
    <w:rsid w:val="001A22A9"/>
    <w:rsid w:val="001A2384"/>
    <w:rsid w:val="001A31EC"/>
    <w:rsid w:val="001A33F1"/>
    <w:rsid w:val="001A3B07"/>
    <w:rsid w:val="001A6B86"/>
    <w:rsid w:val="001A6D72"/>
    <w:rsid w:val="001A7B47"/>
    <w:rsid w:val="001B07BD"/>
    <w:rsid w:val="001B0C4A"/>
    <w:rsid w:val="001B15A8"/>
    <w:rsid w:val="001B579A"/>
    <w:rsid w:val="001B6233"/>
    <w:rsid w:val="001B6BF1"/>
    <w:rsid w:val="001B6F53"/>
    <w:rsid w:val="001C235B"/>
    <w:rsid w:val="001C34DD"/>
    <w:rsid w:val="001C4475"/>
    <w:rsid w:val="001C450E"/>
    <w:rsid w:val="001C6FF3"/>
    <w:rsid w:val="001C751B"/>
    <w:rsid w:val="001D0310"/>
    <w:rsid w:val="001D167F"/>
    <w:rsid w:val="001D17C2"/>
    <w:rsid w:val="001D222A"/>
    <w:rsid w:val="001D2285"/>
    <w:rsid w:val="001D2990"/>
    <w:rsid w:val="001D2AD9"/>
    <w:rsid w:val="001D31A4"/>
    <w:rsid w:val="001D377A"/>
    <w:rsid w:val="001D4D63"/>
    <w:rsid w:val="001D4FD8"/>
    <w:rsid w:val="001D519D"/>
    <w:rsid w:val="001D5410"/>
    <w:rsid w:val="001D6182"/>
    <w:rsid w:val="001D6812"/>
    <w:rsid w:val="001D7225"/>
    <w:rsid w:val="001D79B8"/>
    <w:rsid w:val="001D7E55"/>
    <w:rsid w:val="001E0127"/>
    <w:rsid w:val="001E0681"/>
    <w:rsid w:val="001E06F9"/>
    <w:rsid w:val="001E10EB"/>
    <w:rsid w:val="001E16B7"/>
    <w:rsid w:val="001E1C23"/>
    <w:rsid w:val="001E2751"/>
    <w:rsid w:val="001E2CD8"/>
    <w:rsid w:val="001E344E"/>
    <w:rsid w:val="001E4182"/>
    <w:rsid w:val="001E46B2"/>
    <w:rsid w:val="001E5955"/>
    <w:rsid w:val="001E6A12"/>
    <w:rsid w:val="001E778F"/>
    <w:rsid w:val="001E77A5"/>
    <w:rsid w:val="001F105B"/>
    <w:rsid w:val="001F14CF"/>
    <w:rsid w:val="001F2399"/>
    <w:rsid w:val="001F28E7"/>
    <w:rsid w:val="001F2E44"/>
    <w:rsid w:val="001F355F"/>
    <w:rsid w:val="001F3A6E"/>
    <w:rsid w:val="001F3BDB"/>
    <w:rsid w:val="001F3BFA"/>
    <w:rsid w:val="001F43D6"/>
    <w:rsid w:val="001F4854"/>
    <w:rsid w:val="001F4859"/>
    <w:rsid w:val="001F4F95"/>
    <w:rsid w:val="001F53E5"/>
    <w:rsid w:val="001F5A30"/>
    <w:rsid w:val="001F5BDD"/>
    <w:rsid w:val="001F6251"/>
    <w:rsid w:val="001F6CFC"/>
    <w:rsid w:val="001F76F2"/>
    <w:rsid w:val="00200421"/>
    <w:rsid w:val="002017CC"/>
    <w:rsid w:val="00201B80"/>
    <w:rsid w:val="00202A18"/>
    <w:rsid w:val="00202AF8"/>
    <w:rsid w:val="00202E70"/>
    <w:rsid w:val="0020540B"/>
    <w:rsid w:val="00205D6A"/>
    <w:rsid w:val="00206C6C"/>
    <w:rsid w:val="00207434"/>
    <w:rsid w:val="00211B8C"/>
    <w:rsid w:val="00212AC3"/>
    <w:rsid w:val="00212B2B"/>
    <w:rsid w:val="00212D26"/>
    <w:rsid w:val="0021365E"/>
    <w:rsid w:val="002148C3"/>
    <w:rsid w:val="00215247"/>
    <w:rsid w:val="00215337"/>
    <w:rsid w:val="00215894"/>
    <w:rsid w:val="00216C06"/>
    <w:rsid w:val="00217B78"/>
    <w:rsid w:val="00222481"/>
    <w:rsid w:val="00222C07"/>
    <w:rsid w:val="00223BAE"/>
    <w:rsid w:val="00223D50"/>
    <w:rsid w:val="0022478C"/>
    <w:rsid w:val="002250EE"/>
    <w:rsid w:val="0022554C"/>
    <w:rsid w:val="002259B3"/>
    <w:rsid w:val="00225B8F"/>
    <w:rsid w:val="002276E7"/>
    <w:rsid w:val="00227749"/>
    <w:rsid w:val="002277FD"/>
    <w:rsid w:val="00227DA7"/>
    <w:rsid w:val="0023066C"/>
    <w:rsid w:val="00230D27"/>
    <w:rsid w:val="002317E8"/>
    <w:rsid w:val="0023201B"/>
    <w:rsid w:val="00232EA0"/>
    <w:rsid w:val="00233C38"/>
    <w:rsid w:val="0023447B"/>
    <w:rsid w:val="0023461F"/>
    <w:rsid w:val="00234A41"/>
    <w:rsid w:val="00235254"/>
    <w:rsid w:val="002355FF"/>
    <w:rsid w:val="00235679"/>
    <w:rsid w:val="002359C1"/>
    <w:rsid w:val="00235D90"/>
    <w:rsid w:val="0023606E"/>
    <w:rsid w:val="0023629F"/>
    <w:rsid w:val="00236610"/>
    <w:rsid w:val="0023774F"/>
    <w:rsid w:val="00237827"/>
    <w:rsid w:val="002419C9"/>
    <w:rsid w:val="00241F9B"/>
    <w:rsid w:val="00242216"/>
    <w:rsid w:val="00245267"/>
    <w:rsid w:val="00246623"/>
    <w:rsid w:val="00246836"/>
    <w:rsid w:val="00246A7B"/>
    <w:rsid w:val="00246D6A"/>
    <w:rsid w:val="00247B7A"/>
    <w:rsid w:val="00247E14"/>
    <w:rsid w:val="00250710"/>
    <w:rsid w:val="00251C0E"/>
    <w:rsid w:val="002520C9"/>
    <w:rsid w:val="002530C0"/>
    <w:rsid w:val="00253736"/>
    <w:rsid w:val="00253B64"/>
    <w:rsid w:val="00254D7F"/>
    <w:rsid w:val="002559FA"/>
    <w:rsid w:val="0025676A"/>
    <w:rsid w:val="00256D10"/>
    <w:rsid w:val="00257536"/>
    <w:rsid w:val="00257D66"/>
    <w:rsid w:val="0026009C"/>
    <w:rsid w:val="00261449"/>
    <w:rsid w:val="00262067"/>
    <w:rsid w:val="002625D5"/>
    <w:rsid w:val="0026296C"/>
    <w:rsid w:val="0026325E"/>
    <w:rsid w:val="00264610"/>
    <w:rsid w:val="00264E6D"/>
    <w:rsid w:val="00265149"/>
    <w:rsid w:val="00265E58"/>
    <w:rsid w:val="00266018"/>
    <w:rsid w:val="002669DF"/>
    <w:rsid w:val="0026733A"/>
    <w:rsid w:val="0027053B"/>
    <w:rsid w:val="002723A1"/>
    <w:rsid w:val="00273A61"/>
    <w:rsid w:val="00273FA3"/>
    <w:rsid w:val="0027495A"/>
    <w:rsid w:val="002755C2"/>
    <w:rsid w:val="0027600D"/>
    <w:rsid w:val="00276DF8"/>
    <w:rsid w:val="00276EAD"/>
    <w:rsid w:val="00277C3E"/>
    <w:rsid w:val="00277C79"/>
    <w:rsid w:val="00281817"/>
    <w:rsid w:val="00282203"/>
    <w:rsid w:val="0028226E"/>
    <w:rsid w:val="00282832"/>
    <w:rsid w:val="00282A3C"/>
    <w:rsid w:val="00282E53"/>
    <w:rsid w:val="00284083"/>
    <w:rsid w:val="00285AEF"/>
    <w:rsid w:val="00285AF6"/>
    <w:rsid w:val="0028765C"/>
    <w:rsid w:val="002904EF"/>
    <w:rsid w:val="0029073E"/>
    <w:rsid w:val="00290950"/>
    <w:rsid w:val="00292B5A"/>
    <w:rsid w:val="00292C96"/>
    <w:rsid w:val="00293168"/>
    <w:rsid w:val="002935BD"/>
    <w:rsid w:val="00294765"/>
    <w:rsid w:val="002950BA"/>
    <w:rsid w:val="0029687C"/>
    <w:rsid w:val="00296AC9"/>
    <w:rsid w:val="00296B6D"/>
    <w:rsid w:val="00297845"/>
    <w:rsid w:val="002A124D"/>
    <w:rsid w:val="002A178D"/>
    <w:rsid w:val="002A2096"/>
    <w:rsid w:val="002A4D2B"/>
    <w:rsid w:val="002A6CFD"/>
    <w:rsid w:val="002A6F17"/>
    <w:rsid w:val="002A715B"/>
    <w:rsid w:val="002A768C"/>
    <w:rsid w:val="002A7ECA"/>
    <w:rsid w:val="002B19AC"/>
    <w:rsid w:val="002B27EA"/>
    <w:rsid w:val="002B3391"/>
    <w:rsid w:val="002B33E6"/>
    <w:rsid w:val="002B35B7"/>
    <w:rsid w:val="002B3A0D"/>
    <w:rsid w:val="002B5AF7"/>
    <w:rsid w:val="002B714F"/>
    <w:rsid w:val="002B7397"/>
    <w:rsid w:val="002C031B"/>
    <w:rsid w:val="002C11D8"/>
    <w:rsid w:val="002C1C42"/>
    <w:rsid w:val="002C2376"/>
    <w:rsid w:val="002C42A3"/>
    <w:rsid w:val="002C5440"/>
    <w:rsid w:val="002C5A54"/>
    <w:rsid w:val="002C5D04"/>
    <w:rsid w:val="002C5D30"/>
    <w:rsid w:val="002C62BB"/>
    <w:rsid w:val="002C7683"/>
    <w:rsid w:val="002D0222"/>
    <w:rsid w:val="002D0CC6"/>
    <w:rsid w:val="002D0F39"/>
    <w:rsid w:val="002D1B08"/>
    <w:rsid w:val="002D374F"/>
    <w:rsid w:val="002D57B8"/>
    <w:rsid w:val="002D5AF6"/>
    <w:rsid w:val="002D5EB6"/>
    <w:rsid w:val="002D6416"/>
    <w:rsid w:val="002D689D"/>
    <w:rsid w:val="002D7CFE"/>
    <w:rsid w:val="002E01C1"/>
    <w:rsid w:val="002E087C"/>
    <w:rsid w:val="002E1978"/>
    <w:rsid w:val="002E24DF"/>
    <w:rsid w:val="002E2509"/>
    <w:rsid w:val="002E320E"/>
    <w:rsid w:val="002E3230"/>
    <w:rsid w:val="002E3704"/>
    <w:rsid w:val="002E3BCC"/>
    <w:rsid w:val="002E553B"/>
    <w:rsid w:val="002E5F48"/>
    <w:rsid w:val="002E5FA2"/>
    <w:rsid w:val="002E63FB"/>
    <w:rsid w:val="002E6434"/>
    <w:rsid w:val="002F0AA3"/>
    <w:rsid w:val="002F1A5E"/>
    <w:rsid w:val="002F1BB3"/>
    <w:rsid w:val="002F278E"/>
    <w:rsid w:val="002F3849"/>
    <w:rsid w:val="002F4C39"/>
    <w:rsid w:val="002F692E"/>
    <w:rsid w:val="002F6C14"/>
    <w:rsid w:val="003004B2"/>
    <w:rsid w:val="00300A1F"/>
    <w:rsid w:val="00300DB3"/>
    <w:rsid w:val="00300F8C"/>
    <w:rsid w:val="00301098"/>
    <w:rsid w:val="00301E0C"/>
    <w:rsid w:val="00301F45"/>
    <w:rsid w:val="00302764"/>
    <w:rsid w:val="00303279"/>
    <w:rsid w:val="0030483D"/>
    <w:rsid w:val="00304F17"/>
    <w:rsid w:val="0030508B"/>
    <w:rsid w:val="0031079D"/>
    <w:rsid w:val="00311319"/>
    <w:rsid w:val="00311470"/>
    <w:rsid w:val="0031271A"/>
    <w:rsid w:val="00313617"/>
    <w:rsid w:val="00313B72"/>
    <w:rsid w:val="0031465E"/>
    <w:rsid w:val="0031518F"/>
    <w:rsid w:val="003151F4"/>
    <w:rsid w:val="00315935"/>
    <w:rsid w:val="003159C5"/>
    <w:rsid w:val="00315B1F"/>
    <w:rsid w:val="00316146"/>
    <w:rsid w:val="003169A2"/>
    <w:rsid w:val="00317439"/>
    <w:rsid w:val="003211EB"/>
    <w:rsid w:val="0032191A"/>
    <w:rsid w:val="0032243E"/>
    <w:rsid w:val="00323589"/>
    <w:rsid w:val="00323923"/>
    <w:rsid w:val="00324EAA"/>
    <w:rsid w:val="003258EF"/>
    <w:rsid w:val="00325D51"/>
    <w:rsid w:val="0032629B"/>
    <w:rsid w:val="00326761"/>
    <w:rsid w:val="00326868"/>
    <w:rsid w:val="0032741A"/>
    <w:rsid w:val="003276EF"/>
    <w:rsid w:val="00327DCF"/>
    <w:rsid w:val="00330554"/>
    <w:rsid w:val="0033097C"/>
    <w:rsid w:val="00331726"/>
    <w:rsid w:val="00331D1F"/>
    <w:rsid w:val="00333005"/>
    <w:rsid w:val="00333489"/>
    <w:rsid w:val="00333519"/>
    <w:rsid w:val="003339D2"/>
    <w:rsid w:val="00333EB8"/>
    <w:rsid w:val="003342B0"/>
    <w:rsid w:val="00335157"/>
    <w:rsid w:val="00335660"/>
    <w:rsid w:val="003356FB"/>
    <w:rsid w:val="00335C02"/>
    <w:rsid w:val="00336918"/>
    <w:rsid w:val="003369BE"/>
    <w:rsid w:val="00336A7D"/>
    <w:rsid w:val="00337797"/>
    <w:rsid w:val="003408FB"/>
    <w:rsid w:val="00341530"/>
    <w:rsid w:val="003427AD"/>
    <w:rsid w:val="00342992"/>
    <w:rsid w:val="00342E25"/>
    <w:rsid w:val="00343ED0"/>
    <w:rsid w:val="00343F09"/>
    <w:rsid w:val="00344C6C"/>
    <w:rsid w:val="00345ED8"/>
    <w:rsid w:val="003463F8"/>
    <w:rsid w:val="00347993"/>
    <w:rsid w:val="00350039"/>
    <w:rsid w:val="0035045E"/>
    <w:rsid w:val="00350533"/>
    <w:rsid w:val="003507F2"/>
    <w:rsid w:val="00350D75"/>
    <w:rsid w:val="00351DBA"/>
    <w:rsid w:val="00351EAB"/>
    <w:rsid w:val="00351F6C"/>
    <w:rsid w:val="003531CE"/>
    <w:rsid w:val="00353805"/>
    <w:rsid w:val="00353948"/>
    <w:rsid w:val="00353DBD"/>
    <w:rsid w:val="003545D3"/>
    <w:rsid w:val="00355329"/>
    <w:rsid w:val="00355B10"/>
    <w:rsid w:val="003563CE"/>
    <w:rsid w:val="003565EE"/>
    <w:rsid w:val="00357854"/>
    <w:rsid w:val="00357FE4"/>
    <w:rsid w:val="0036029E"/>
    <w:rsid w:val="0036030B"/>
    <w:rsid w:val="00360957"/>
    <w:rsid w:val="00360A36"/>
    <w:rsid w:val="00360A3C"/>
    <w:rsid w:val="003621B6"/>
    <w:rsid w:val="00363D06"/>
    <w:rsid w:val="00363D1C"/>
    <w:rsid w:val="00363E72"/>
    <w:rsid w:val="0036474E"/>
    <w:rsid w:val="00364D5E"/>
    <w:rsid w:val="003653A7"/>
    <w:rsid w:val="00366C68"/>
    <w:rsid w:val="00366D90"/>
    <w:rsid w:val="0036742C"/>
    <w:rsid w:val="003703AF"/>
    <w:rsid w:val="003709CC"/>
    <w:rsid w:val="003715AC"/>
    <w:rsid w:val="00372D64"/>
    <w:rsid w:val="00373AAE"/>
    <w:rsid w:val="00373F20"/>
    <w:rsid w:val="00375228"/>
    <w:rsid w:val="003758FB"/>
    <w:rsid w:val="00375C08"/>
    <w:rsid w:val="00376526"/>
    <w:rsid w:val="00376F95"/>
    <w:rsid w:val="003772AC"/>
    <w:rsid w:val="00377443"/>
    <w:rsid w:val="003778A6"/>
    <w:rsid w:val="00377A3F"/>
    <w:rsid w:val="00377AC1"/>
    <w:rsid w:val="003803B7"/>
    <w:rsid w:val="003811E6"/>
    <w:rsid w:val="0038123C"/>
    <w:rsid w:val="00381EC5"/>
    <w:rsid w:val="00382999"/>
    <w:rsid w:val="00383630"/>
    <w:rsid w:val="0038367E"/>
    <w:rsid w:val="003836A3"/>
    <w:rsid w:val="00384641"/>
    <w:rsid w:val="00385831"/>
    <w:rsid w:val="003877CB"/>
    <w:rsid w:val="00387E76"/>
    <w:rsid w:val="00391DAA"/>
    <w:rsid w:val="003923FC"/>
    <w:rsid w:val="0039335D"/>
    <w:rsid w:val="00394363"/>
    <w:rsid w:val="00395655"/>
    <w:rsid w:val="00396304"/>
    <w:rsid w:val="003967B9"/>
    <w:rsid w:val="003A0BA6"/>
    <w:rsid w:val="003A0C98"/>
    <w:rsid w:val="003A0FFA"/>
    <w:rsid w:val="003A241D"/>
    <w:rsid w:val="003A33BA"/>
    <w:rsid w:val="003A3678"/>
    <w:rsid w:val="003A3F8E"/>
    <w:rsid w:val="003A492A"/>
    <w:rsid w:val="003A6926"/>
    <w:rsid w:val="003A733B"/>
    <w:rsid w:val="003A74EF"/>
    <w:rsid w:val="003A7E53"/>
    <w:rsid w:val="003B03D4"/>
    <w:rsid w:val="003B09DA"/>
    <w:rsid w:val="003B1F8E"/>
    <w:rsid w:val="003B32D3"/>
    <w:rsid w:val="003B3367"/>
    <w:rsid w:val="003B4439"/>
    <w:rsid w:val="003B4598"/>
    <w:rsid w:val="003B501D"/>
    <w:rsid w:val="003B5531"/>
    <w:rsid w:val="003B575B"/>
    <w:rsid w:val="003C0794"/>
    <w:rsid w:val="003C0E75"/>
    <w:rsid w:val="003C1E78"/>
    <w:rsid w:val="003C38BC"/>
    <w:rsid w:val="003C3DAA"/>
    <w:rsid w:val="003C3DCD"/>
    <w:rsid w:val="003C477A"/>
    <w:rsid w:val="003C4B4A"/>
    <w:rsid w:val="003C5091"/>
    <w:rsid w:val="003C5287"/>
    <w:rsid w:val="003C7BF7"/>
    <w:rsid w:val="003C7FB8"/>
    <w:rsid w:val="003D03D7"/>
    <w:rsid w:val="003D0D69"/>
    <w:rsid w:val="003D18DD"/>
    <w:rsid w:val="003D1E10"/>
    <w:rsid w:val="003D1ED2"/>
    <w:rsid w:val="003D38CD"/>
    <w:rsid w:val="003D3A5D"/>
    <w:rsid w:val="003D3B75"/>
    <w:rsid w:val="003D3F23"/>
    <w:rsid w:val="003D489B"/>
    <w:rsid w:val="003D4E93"/>
    <w:rsid w:val="003D52D6"/>
    <w:rsid w:val="003D5542"/>
    <w:rsid w:val="003D69E3"/>
    <w:rsid w:val="003D6B62"/>
    <w:rsid w:val="003D776B"/>
    <w:rsid w:val="003D78CE"/>
    <w:rsid w:val="003E0F8F"/>
    <w:rsid w:val="003E0FF8"/>
    <w:rsid w:val="003E20CF"/>
    <w:rsid w:val="003E2AB6"/>
    <w:rsid w:val="003E3242"/>
    <w:rsid w:val="003E343D"/>
    <w:rsid w:val="003E3F7F"/>
    <w:rsid w:val="003E588F"/>
    <w:rsid w:val="003E6206"/>
    <w:rsid w:val="003E7E81"/>
    <w:rsid w:val="003F02EA"/>
    <w:rsid w:val="003F0F3C"/>
    <w:rsid w:val="003F1298"/>
    <w:rsid w:val="003F35CE"/>
    <w:rsid w:val="003F3C97"/>
    <w:rsid w:val="003F4115"/>
    <w:rsid w:val="003F5BA5"/>
    <w:rsid w:val="003F5FE8"/>
    <w:rsid w:val="003F6DD2"/>
    <w:rsid w:val="003F7042"/>
    <w:rsid w:val="003F74B7"/>
    <w:rsid w:val="003F7AAF"/>
    <w:rsid w:val="00400042"/>
    <w:rsid w:val="0040073B"/>
    <w:rsid w:val="00400ADC"/>
    <w:rsid w:val="00402427"/>
    <w:rsid w:val="00403187"/>
    <w:rsid w:val="00403873"/>
    <w:rsid w:val="004038FB"/>
    <w:rsid w:val="00403FF6"/>
    <w:rsid w:val="00404D30"/>
    <w:rsid w:val="00405161"/>
    <w:rsid w:val="004052A2"/>
    <w:rsid w:val="00405C42"/>
    <w:rsid w:val="004060D3"/>
    <w:rsid w:val="004064BC"/>
    <w:rsid w:val="0040656B"/>
    <w:rsid w:val="0040681D"/>
    <w:rsid w:val="00407EFF"/>
    <w:rsid w:val="00407F00"/>
    <w:rsid w:val="00410BFC"/>
    <w:rsid w:val="00410CE9"/>
    <w:rsid w:val="004124ED"/>
    <w:rsid w:val="00412B64"/>
    <w:rsid w:val="00413A64"/>
    <w:rsid w:val="00413C15"/>
    <w:rsid w:val="00413C82"/>
    <w:rsid w:val="00413DA9"/>
    <w:rsid w:val="0041416A"/>
    <w:rsid w:val="004153CA"/>
    <w:rsid w:val="00415403"/>
    <w:rsid w:val="00416165"/>
    <w:rsid w:val="0041684E"/>
    <w:rsid w:val="00417B71"/>
    <w:rsid w:val="0042018F"/>
    <w:rsid w:val="00420EBD"/>
    <w:rsid w:val="00421129"/>
    <w:rsid w:val="00424DE2"/>
    <w:rsid w:val="00425232"/>
    <w:rsid w:val="0042530B"/>
    <w:rsid w:val="00425505"/>
    <w:rsid w:val="00425815"/>
    <w:rsid w:val="00425E82"/>
    <w:rsid w:val="004274D3"/>
    <w:rsid w:val="0043114E"/>
    <w:rsid w:val="00431D1E"/>
    <w:rsid w:val="00431D22"/>
    <w:rsid w:val="004327AB"/>
    <w:rsid w:val="00433E27"/>
    <w:rsid w:val="004340CB"/>
    <w:rsid w:val="004341D4"/>
    <w:rsid w:val="0043425D"/>
    <w:rsid w:val="00436CBB"/>
    <w:rsid w:val="00436D5A"/>
    <w:rsid w:val="0043758C"/>
    <w:rsid w:val="00437DAB"/>
    <w:rsid w:val="00440314"/>
    <w:rsid w:val="00441223"/>
    <w:rsid w:val="00441BD4"/>
    <w:rsid w:val="00441CA9"/>
    <w:rsid w:val="00441D79"/>
    <w:rsid w:val="004426A3"/>
    <w:rsid w:val="004441CE"/>
    <w:rsid w:val="004446F2"/>
    <w:rsid w:val="0044526E"/>
    <w:rsid w:val="00445D9C"/>
    <w:rsid w:val="00445E3F"/>
    <w:rsid w:val="00446802"/>
    <w:rsid w:val="004468AA"/>
    <w:rsid w:val="00446A9C"/>
    <w:rsid w:val="00447274"/>
    <w:rsid w:val="0044743F"/>
    <w:rsid w:val="0044748F"/>
    <w:rsid w:val="00447496"/>
    <w:rsid w:val="004479E9"/>
    <w:rsid w:val="00450582"/>
    <w:rsid w:val="00450881"/>
    <w:rsid w:val="00450FCC"/>
    <w:rsid w:val="0045126C"/>
    <w:rsid w:val="00451459"/>
    <w:rsid w:val="004517B6"/>
    <w:rsid w:val="00451877"/>
    <w:rsid w:val="0045251C"/>
    <w:rsid w:val="00453ED8"/>
    <w:rsid w:val="004545C6"/>
    <w:rsid w:val="00454E1B"/>
    <w:rsid w:val="00455C2F"/>
    <w:rsid w:val="00455F10"/>
    <w:rsid w:val="00456BA0"/>
    <w:rsid w:val="0045796B"/>
    <w:rsid w:val="00461031"/>
    <w:rsid w:val="00461AE2"/>
    <w:rsid w:val="00461AFE"/>
    <w:rsid w:val="00461C9A"/>
    <w:rsid w:val="004622B9"/>
    <w:rsid w:val="00462308"/>
    <w:rsid w:val="0046278A"/>
    <w:rsid w:val="004633B7"/>
    <w:rsid w:val="00463BE2"/>
    <w:rsid w:val="0046430C"/>
    <w:rsid w:val="004644F7"/>
    <w:rsid w:val="004650BE"/>
    <w:rsid w:val="0047030E"/>
    <w:rsid w:val="0047064C"/>
    <w:rsid w:val="00470C4C"/>
    <w:rsid w:val="00471745"/>
    <w:rsid w:val="00471DB4"/>
    <w:rsid w:val="0047295B"/>
    <w:rsid w:val="004736CA"/>
    <w:rsid w:val="0047370C"/>
    <w:rsid w:val="00475A27"/>
    <w:rsid w:val="00476176"/>
    <w:rsid w:val="00476455"/>
    <w:rsid w:val="0048158E"/>
    <w:rsid w:val="00481E9B"/>
    <w:rsid w:val="00482531"/>
    <w:rsid w:val="00482DE2"/>
    <w:rsid w:val="004836FC"/>
    <w:rsid w:val="00483C7F"/>
    <w:rsid w:val="00484524"/>
    <w:rsid w:val="00485779"/>
    <w:rsid w:val="00486372"/>
    <w:rsid w:val="00487084"/>
    <w:rsid w:val="00487237"/>
    <w:rsid w:val="0048770D"/>
    <w:rsid w:val="00487CAC"/>
    <w:rsid w:val="004905D7"/>
    <w:rsid w:val="00490DAF"/>
    <w:rsid w:val="00491693"/>
    <w:rsid w:val="004917BC"/>
    <w:rsid w:val="00493395"/>
    <w:rsid w:val="00493708"/>
    <w:rsid w:val="004946D9"/>
    <w:rsid w:val="0049543B"/>
    <w:rsid w:val="004961CE"/>
    <w:rsid w:val="004965F7"/>
    <w:rsid w:val="0049678B"/>
    <w:rsid w:val="004967DF"/>
    <w:rsid w:val="004979B3"/>
    <w:rsid w:val="004A090A"/>
    <w:rsid w:val="004A0B00"/>
    <w:rsid w:val="004A148A"/>
    <w:rsid w:val="004A1839"/>
    <w:rsid w:val="004A2936"/>
    <w:rsid w:val="004A2999"/>
    <w:rsid w:val="004A2B0E"/>
    <w:rsid w:val="004A3016"/>
    <w:rsid w:val="004A4B23"/>
    <w:rsid w:val="004A4D18"/>
    <w:rsid w:val="004A4F7F"/>
    <w:rsid w:val="004A53EB"/>
    <w:rsid w:val="004A5A30"/>
    <w:rsid w:val="004A62ED"/>
    <w:rsid w:val="004A6D18"/>
    <w:rsid w:val="004B01F0"/>
    <w:rsid w:val="004B04D9"/>
    <w:rsid w:val="004B0627"/>
    <w:rsid w:val="004B1786"/>
    <w:rsid w:val="004B1FF6"/>
    <w:rsid w:val="004B3DCD"/>
    <w:rsid w:val="004B4DE3"/>
    <w:rsid w:val="004B4EDB"/>
    <w:rsid w:val="004B50C8"/>
    <w:rsid w:val="004B517D"/>
    <w:rsid w:val="004B540A"/>
    <w:rsid w:val="004B5B4B"/>
    <w:rsid w:val="004B62F6"/>
    <w:rsid w:val="004B6BEF"/>
    <w:rsid w:val="004B6FFB"/>
    <w:rsid w:val="004B73EF"/>
    <w:rsid w:val="004B7FCF"/>
    <w:rsid w:val="004C0DCC"/>
    <w:rsid w:val="004C1708"/>
    <w:rsid w:val="004C1F50"/>
    <w:rsid w:val="004C2486"/>
    <w:rsid w:val="004C2CE6"/>
    <w:rsid w:val="004C336F"/>
    <w:rsid w:val="004C38B7"/>
    <w:rsid w:val="004C4894"/>
    <w:rsid w:val="004C53D7"/>
    <w:rsid w:val="004C54B1"/>
    <w:rsid w:val="004C5D11"/>
    <w:rsid w:val="004C5F00"/>
    <w:rsid w:val="004C5F58"/>
    <w:rsid w:val="004C6A55"/>
    <w:rsid w:val="004C6F9B"/>
    <w:rsid w:val="004C71B5"/>
    <w:rsid w:val="004C7568"/>
    <w:rsid w:val="004C7688"/>
    <w:rsid w:val="004D0703"/>
    <w:rsid w:val="004D2515"/>
    <w:rsid w:val="004D2F0B"/>
    <w:rsid w:val="004D4EC9"/>
    <w:rsid w:val="004D5331"/>
    <w:rsid w:val="004D5402"/>
    <w:rsid w:val="004D56E3"/>
    <w:rsid w:val="004D57FC"/>
    <w:rsid w:val="004D70F1"/>
    <w:rsid w:val="004D750A"/>
    <w:rsid w:val="004D7C2D"/>
    <w:rsid w:val="004D7F65"/>
    <w:rsid w:val="004E066B"/>
    <w:rsid w:val="004E0AE6"/>
    <w:rsid w:val="004E1D30"/>
    <w:rsid w:val="004E42C3"/>
    <w:rsid w:val="004E4708"/>
    <w:rsid w:val="004E4AA9"/>
    <w:rsid w:val="004E509B"/>
    <w:rsid w:val="004E52E5"/>
    <w:rsid w:val="004E668C"/>
    <w:rsid w:val="004E677B"/>
    <w:rsid w:val="004E6B35"/>
    <w:rsid w:val="004E77EF"/>
    <w:rsid w:val="004F070B"/>
    <w:rsid w:val="004F0DE6"/>
    <w:rsid w:val="004F1950"/>
    <w:rsid w:val="004F19AD"/>
    <w:rsid w:val="004F2784"/>
    <w:rsid w:val="004F3163"/>
    <w:rsid w:val="004F48AF"/>
    <w:rsid w:val="004F5DE8"/>
    <w:rsid w:val="004F5EAF"/>
    <w:rsid w:val="004F65C3"/>
    <w:rsid w:val="004F7759"/>
    <w:rsid w:val="004F7A67"/>
    <w:rsid w:val="005009B3"/>
    <w:rsid w:val="00500EF1"/>
    <w:rsid w:val="005019D1"/>
    <w:rsid w:val="00501CAC"/>
    <w:rsid w:val="005023A8"/>
    <w:rsid w:val="0050382A"/>
    <w:rsid w:val="00505546"/>
    <w:rsid w:val="005057DC"/>
    <w:rsid w:val="00505E89"/>
    <w:rsid w:val="0050651B"/>
    <w:rsid w:val="0051074D"/>
    <w:rsid w:val="005112FB"/>
    <w:rsid w:val="00511C36"/>
    <w:rsid w:val="00511D0B"/>
    <w:rsid w:val="0051200E"/>
    <w:rsid w:val="00512166"/>
    <w:rsid w:val="005123D5"/>
    <w:rsid w:val="005123D8"/>
    <w:rsid w:val="0051322A"/>
    <w:rsid w:val="00513EB6"/>
    <w:rsid w:val="00514E43"/>
    <w:rsid w:val="0051502A"/>
    <w:rsid w:val="00516293"/>
    <w:rsid w:val="0051654E"/>
    <w:rsid w:val="0051776F"/>
    <w:rsid w:val="00517795"/>
    <w:rsid w:val="00520DF4"/>
    <w:rsid w:val="0052126C"/>
    <w:rsid w:val="00523565"/>
    <w:rsid w:val="005253C0"/>
    <w:rsid w:val="005258D4"/>
    <w:rsid w:val="00525FC0"/>
    <w:rsid w:val="005303E0"/>
    <w:rsid w:val="00530B40"/>
    <w:rsid w:val="00530E73"/>
    <w:rsid w:val="00530F1C"/>
    <w:rsid w:val="00530FFA"/>
    <w:rsid w:val="00531177"/>
    <w:rsid w:val="00531272"/>
    <w:rsid w:val="005312D8"/>
    <w:rsid w:val="005321E3"/>
    <w:rsid w:val="0053249C"/>
    <w:rsid w:val="005326EF"/>
    <w:rsid w:val="00532B77"/>
    <w:rsid w:val="00532C09"/>
    <w:rsid w:val="00532D06"/>
    <w:rsid w:val="00533627"/>
    <w:rsid w:val="00535E81"/>
    <w:rsid w:val="00536BEF"/>
    <w:rsid w:val="00536C0D"/>
    <w:rsid w:val="0053717E"/>
    <w:rsid w:val="00537723"/>
    <w:rsid w:val="005401EF"/>
    <w:rsid w:val="005405A4"/>
    <w:rsid w:val="00540936"/>
    <w:rsid w:val="00541924"/>
    <w:rsid w:val="00541DF8"/>
    <w:rsid w:val="00541E8F"/>
    <w:rsid w:val="0054215A"/>
    <w:rsid w:val="00543099"/>
    <w:rsid w:val="00543131"/>
    <w:rsid w:val="005431AC"/>
    <w:rsid w:val="00544309"/>
    <w:rsid w:val="00544482"/>
    <w:rsid w:val="00544C91"/>
    <w:rsid w:val="00544D8D"/>
    <w:rsid w:val="005452A6"/>
    <w:rsid w:val="005463BF"/>
    <w:rsid w:val="005466ED"/>
    <w:rsid w:val="00546956"/>
    <w:rsid w:val="00546E3A"/>
    <w:rsid w:val="00547AF5"/>
    <w:rsid w:val="00550DC6"/>
    <w:rsid w:val="0055158A"/>
    <w:rsid w:val="00551BA7"/>
    <w:rsid w:val="00551E1E"/>
    <w:rsid w:val="0055204F"/>
    <w:rsid w:val="00552082"/>
    <w:rsid w:val="0055251B"/>
    <w:rsid w:val="005535EE"/>
    <w:rsid w:val="00553BA6"/>
    <w:rsid w:val="00554895"/>
    <w:rsid w:val="00554E6D"/>
    <w:rsid w:val="00554F87"/>
    <w:rsid w:val="00556B40"/>
    <w:rsid w:val="00556B50"/>
    <w:rsid w:val="005576CD"/>
    <w:rsid w:val="00557AC0"/>
    <w:rsid w:val="00557D1B"/>
    <w:rsid w:val="00560EB6"/>
    <w:rsid w:val="00561198"/>
    <w:rsid w:val="005628C1"/>
    <w:rsid w:val="00563141"/>
    <w:rsid w:val="00563234"/>
    <w:rsid w:val="005639D7"/>
    <w:rsid w:val="00565B37"/>
    <w:rsid w:val="00565EFE"/>
    <w:rsid w:val="005674C3"/>
    <w:rsid w:val="005705C7"/>
    <w:rsid w:val="005727B2"/>
    <w:rsid w:val="00572E5D"/>
    <w:rsid w:val="00573071"/>
    <w:rsid w:val="005739F7"/>
    <w:rsid w:val="00573A46"/>
    <w:rsid w:val="005742DB"/>
    <w:rsid w:val="00575A86"/>
    <w:rsid w:val="0057660D"/>
    <w:rsid w:val="00577255"/>
    <w:rsid w:val="005800E4"/>
    <w:rsid w:val="00580E49"/>
    <w:rsid w:val="005815AD"/>
    <w:rsid w:val="005819D4"/>
    <w:rsid w:val="00581A30"/>
    <w:rsid w:val="00581CB1"/>
    <w:rsid w:val="005850B2"/>
    <w:rsid w:val="0058551D"/>
    <w:rsid w:val="00586A52"/>
    <w:rsid w:val="00587B4D"/>
    <w:rsid w:val="005901A1"/>
    <w:rsid w:val="005908E3"/>
    <w:rsid w:val="005908E5"/>
    <w:rsid w:val="00591ECE"/>
    <w:rsid w:val="00592B44"/>
    <w:rsid w:val="0059380E"/>
    <w:rsid w:val="00593A84"/>
    <w:rsid w:val="00593C5E"/>
    <w:rsid w:val="005942A6"/>
    <w:rsid w:val="005945A6"/>
    <w:rsid w:val="00595CDE"/>
    <w:rsid w:val="00595F07"/>
    <w:rsid w:val="005971A6"/>
    <w:rsid w:val="005975A3"/>
    <w:rsid w:val="005976C6"/>
    <w:rsid w:val="0059791C"/>
    <w:rsid w:val="005A0151"/>
    <w:rsid w:val="005A1AB2"/>
    <w:rsid w:val="005A1AD6"/>
    <w:rsid w:val="005A2B3F"/>
    <w:rsid w:val="005A2CC8"/>
    <w:rsid w:val="005A2D1E"/>
    <w:rsid w:val="005A3B36"/>
    <w:rsid w:val="005A3B81"/>
    <w:rsid w:val="005A3BD2"/>
    <w:rsid w:val="005A505B"/>
    <w:rsid w:val="005A583A"/>
    <w:rsid w:val="005A5885"/>
    <w:rsid w:val="005A6971"/>
    <w:rsid w:val="005A6B71"/>
    <w:rsid w:val="005A74E9"/>
    <w:rsid w:val="005B121D"/>
    <w:rsid w:val="005B27C5"/>
    <w:rsid w:val="005B3AD0"/>
    <w:rsid w:val="005B42C4"/>
    <w:rsid w:val="005B4380"/>
    <w:rsid w:val="005B44F5"/>
    <w:rsid w:val="005B450B"/>
    <w:rsid w:val="005B488D"/>
    <w:rsid w:val="005B4989"/>
    <w:rsid w:val="005B5757"/>
    <w:rsid w:val="005B6F3C"/>
    <w:rsid w:val="005C0387"/>
    <w:rsid w:val="005C03BD"/>
    <w:rsid w:val="005C1322"/>
    <w:rsid w:val="005C1AAD"/>
    <w:rsid w:val="005C217D"/>
    <w:rsid w:val="005C362C"/>
    <w:rsid w:val="005C3E0A"/>
    <w:rsid w:val="005C57B3"/>
    <w:rsid w:val="005C5FFB"/>
    <w:rsid w:val="005C627A"/>
    <w:rsid w:val="005C66ED"/>
    <w:rsid w:val="005C682E"/>
    <w:rsid w:val="005C699F"/>
    <w:rsid w:val="005C7552"/>
    <w:rsid w:val="005C7BF0"/>
    <w:rsid w:val="005C7F80"/>
    <w:rsid w:val="005D056E"/>
    <w:rsid w:val="005D132B"/>
    <w:rsid w:val="005D153D"/>
    <w:rsid w:val="005D2597"/>
    <w:rsid w:val="005D34D9"/>
    <w:rsid w:val="005D444F"/>
    <w:rsid w:val="005D515A"/>
    <w:rsid w:val="005D54F1"/>
    <w:rsid w:val="005D5858"/>
    <w:rsid w:val="005D5ED7"/>
    <w:rsid w:val="005D6082"/>
    <w:rsid w:val="005D610E"/>
    <w:rsid w:val="005D71FB"/>
    <w:rsid w:val="005D7297"/>
    <w:rsid w:val="005D7D64"/>
    <w:rsid w:val="005E19ED"/>
    <w:rsid w:val="005E1DC9"/>
    <w:rsid w:val="005E50AF"/>
    <w:rsid w:val="005E5FC8"/>
    <w:rsid w:val="005E6211"/>
    <w:rsid w:val="005E6BD0"/>
    <w:rsid w:val="005E6D44"/>
    <w:rsid w:val="005E73DC"/>
    <w:rsid w:val="005F01A1"/>
    <w:rsid w:val="005F118C"/>
    <w:rsid w:val="005F1D4F"/>
    <w:rsid w:val="005F1E4B"/>
    <w:rsid w:val="005F4043"/>
    <w:rsid w:val="005F42E4"/>
    <w:rsid w:val="005F4649"/>
    <w:rsid w:val="005F477E"/>
    <w:rsid w:val="005F524D"/>
    <w:rsid w:val="005F5793"/>
    <w:rsid w:val="005F57A1"/>
    <w:rsid w:val="005F5D76"/>
    <w:rsid w:val="005F5DC2"/>
    <w:rsid w:val="005F751E"/>
    <w:rsid w:val="00600373"/>
    <w:rsid w:val="00600440"/>
    <w:rsid w:val="00601496"/>
    <w:rsid w:val="006022D9"/>
    <w:rsid w:val="00602F95"/>
    <w:rsid w:val="00603343"/>
    <w:rsid w:val="00603FA1"/>
    <w:rsid w:val="00604B72"/>
    <w:rsid w:val="0060569C"/>
    <w:rsid w:val="0060698F"/>
    <w:rsid w:val="0060710D"/>
    <w:rsid w:val="00607300"/>
    <w:rsid w:val="00610025"/>
    <w:rsid w:val="00610172"/>
    <w:rsid w:val="0061067D"/>
    <w:rsid w:val="00610A46"/>
    <w:rsid w:val="00611ED5"/>
    <w:rsid w:val="0061267D"/>
    <w:rsid w:val="00612691"/>
    <w:rsid w:val="006144B1"/>
    <w:rsid w:val="006147B4"/>
    <w:rsid w:val="0061502A"/>
    <w:rsid w:val="00615BE8"/>
    <w:rsid w:val="006169A9"/>
    <w:rsid w:val="00620467"/>
    <w:rsid w:val="00621848"/>
    <w:rsid w:val="00621D8C"/>
    <w:rsid w:val="006233F2"/>
    <w:rsid w:val="00623DA2"/>
    <w:rsid w:val="00623FF8"/>
    <w:rsid w:val="00624001"/>
    <w:rsid w:val="00624450"/>
    <w:rsid w:val="0062601C"/>
    <w:rsid w:val="00626119"/>
    <w:rsid w:val="006264D5"/>
    <w:rsid w:val="006266B4"/>
    <w:rsid w:val="00627983"/>
    <w:rsid w:val="00627B0F"/>
    <w:rsid w:val="00631D8C"/>
    <w:rsid w:val="00631E8A"/>
    <w:rsid w:val="00632419"/>
    <w:rsid w:val="00632D3C"/>
    <w:rsid w:val="006340EB"/>
    <w:rsid w:val="00634BC0"/>
    <w:rsid w:val="006358A9"/>
    <w:rsid w:val="00636387"/>
    <w:rsid w:val="006366DF"/>
    <w:rsid w:val="006366EE"/>
    <w:rsid w:val="00636BDC"/>
    <w:rsid w:val="00636E49"/>
    <w:rsid w:val="0063704D"/>
    <w:rsid w:val="006370FD"/>
    <w:rsid w:val="00637124"/>
    <w:rsid w:val="00637DEE"/>
    <w:rsid w:val="00641BA8"/>
    <w:rsid w:val="00641D1D"/>
    <w:rsid w:val="00641EC5"/>
    <w:rsid w:val="00641FBB"/>
    <w:rsid w:val="00642858"/>
    <w:rsid w:val="00642C6A"/>
    <w:rsid w:val="00642EBF"/>
    <w:rsid w:val="00643438"/>
    <w:rsid w:val="006439BB"/>
    <w:rsid w:val="006453F8"/>
    <w:rsid w:val="006469C0"/>
    <w:rsid w:val="006471DF"/>
    <w:rsid w:val="006501B0"/>
    <w:rsid w:val="0065081D"/>
    <w:rsid w:val="00651D3C"/>
    <w:rsid w:val="0065297F"/>
    <w:rsid w:val="006529D4"/>
    <w:rsid w:val="00653680"/>
    <w:rsid w:val="006543FD"/>
    <w:rsid w:val="006548BF"/>
    <w:rsid w:val="006552DF"/>
    <w:rsid w:val="006560DB"/>
    <w:rsid w:val="006566AE"/>
    <w:rsid w:val="0065787C"/>
    <w:rsid w:val="00657A2C"/>
    <w:rsid w:val="00657D08"/>
    <w:rsid w:val="006612B4"/>
    <w:rsid w:val="00661668"/>
    <w:rsid w:val="00662112"/>
    <w:rsid w:val="006630A4"/>
    <w:rsid w:val="006631B5"/>
    <w:rsid w:val="00663CAC"/>
    <w:rsid w:val="006644E5"/>
    <w:rsid w:val="0066454F"/>
    <w:rsid w:val="006647C9"/>
    <w:rsid w:val="00664C78"/>
    <w:rsid w:val="006650DF"/>
    <w:rsid w:val="00665F9B"/>
    <w:rsid w:val="006666C9"/>
    <w:rsid w:val="00666868"/>
    <w:rsid w:val="006702E8"/>
    <w:rsid w:val="00670445"/>
    <w:rsid w:val="00670B54"/>
    <w:rsid w:val="00671A02"/>
    <w:rsid w:val="00672159"/>
    <w:rsid w:val="00673EB1"/>
    <w:rsid w:val="00674268"/>
    <w:rsid w:val="006753E6"/>
    <w:rsid w:val="006755BC"/>
    <w:rsid w:val="006758AE"/>
    <w:rsid w:val="00676264"/>
    <w:rsid w:val="006766F8"/>
    <w:rsid w:val="00676B8C"/>
    <w:rsid w:val="006800FF"/>
    <w:rsid w:val="00680EEE"/>
    <w:rsid w:val="00681DDA"/>
    <w:rsid w:val="00682783"/>
    <w:rsid w:val="00682A1D"/>
    <w:rsid w:val="00682BBC"/>
    <w:rsid w:val="00683FAB"/>
    <w:rsid w:val="00684A8D"/>
    <w:rsid w:val="00684CAD"/>
    <w:rsid w:val="00684D18"/>
    <w:rsid w:val="006857D5"/>
    <w:rsid w:val="00685FBE"/>
    <w:rsid w:val="00686039"/>
    <w:rsid w:val="006860A4"/>
    <w:rsid w:val="00686404"/>
    <w:rsid w:val="0068754B"/>
    <w:rsid w:val="006900AB"/>
    <w:rsid w:val="006904DA"/>
    <w:rsid w:val="00690F5A"/>
    <w:rsid w:val="006915DE"/>
    <w:rsid w:val="006920C7"/>
    <w:rsid w:val="00692602"/>
    <w:rsid w:val="00692A6A"/>
    <w:rsid w:val="00692BBA"/>
    <w:rsid w:val="0069320D"/>
    <w:rsid w:val="006933E4"/>
    <w:rsid w:val="006935F0"/>
    <w:rsid w:val="00695854"/>
    <w:rsid w:val="0069616F"/>
    <w:rsid w:val="00696F9B"/>
    <w:rsid w:val="00697182"/>
    <w:rsid w:val="0069735F"/>
    <w:rsid w:val="00697AA4"/>
    <w:rsid w:val="006A018A"/>
    <w:rsid w:val="006A17E6"/>
    <w:rsid w:val="006A1D0E"/>
    <w:rsid w:val="006A34A1"/>
    <w:rsid w:val="006A3BB7"/>
    <w:rsid w:val="006A4085"/>
    <w:rsid w:val="006A43ED"/>
    <w:rsid w:val="006A5878"/>
    <w:rsid w:val="006A5AAC"/>
    <w:rsid w:val="006A63A5"/>
    <w:rsid w:val="006A6BC0"/>
    <w:rsid w:val="006A706C"/>
    <w:rsid w:val="006A7220"/>
    <w:rsid w:val="006A7DFE"/>
    <w:rsid w:val="006B4392"/>
    <w:rsid w:val="006B451A"/>
    <w:rsid w:val="006B610B"/>
    <w:rsid w:val="006B634F"/>
    <w:rsid w:val="006C0CD9"/>
    <w:rsid w:val="006C2720"/>
    <w:rsid w:val="006C2A6F"/>
    <w:rsid w:val="006C3039"/>
    <w:rsid w:val="006C3244"/>
    <w:rsid w:val="006C59E3"/>
    <w:rsid w:val="006C728B"/>
    <w:rsid w:val="006D0332"/>
    <w:rsid w:val="006D0E8E"/>
    <w:rsid w:val="006D297E"/>
    <w:rsid w:val="006D3736"/>
    <w:rsid w:val="006D3D8D"/>
    <w:rsid w:val="006D3DEF"/>
    <w:rsid w:val="006D4FDE"/>
    <w:rsid w:val="006D5B6C"/>
    <w:rsid w:val="006D706C"/>
    <w:rsid w:val="006D733D"/>
    <w:rsid w:val="006D7B42"/>
    <w:rsid w:val="006D7EBA"/>
    <w:rsid w:val="006E2FD3"/>
    <w:rsid w:val="006E2FD7"/>
    <w:rsid w:val="006E3142"/>
    <w:rsid w:val="006E3AD7"/>
    <w:rsid w:val="006E3C97"/>
    <w:rsid w:val="006E43E8"/>
    <w:rsid w:val="006E47E6"/>
    <w:rsid w:val="006E572F"/>
    <w:rsid w:val="006E6A5C"/>
    <w:rsid w:val="006E7B7C"/>
    <w:rsid w:val="006F0C4E"/>
    <w:rsid w:val="006F19C3"/>
    <w:rsid w:val="006F1AD2"/>
    <w:rsid w:val="006F3614"/>
    <w:rsid w:val="006F4524"/>
    <w:rsid w:val="006F4B2C"/>
    <w:rsid w:val="006F4C34"/>
    <w:rsid w:val="006F506A"/>
    <w:rsid w:val="006F71F9"/>
    <w:rsid w:val="007001F5"/>
    <w:rsid w:val="00700275"/>
    <w:rsid w:val="0070193F"/>
    <w:rsid w:val="00701D52"/>
    <w:rsid w:val="00704C79"/>
    <w:rsid w:val="007056AF"/>
    <w:rsid w:val="0070586C"/>
    <w:rsid w:val="007060BB"/>
    <w:rsid w:val="00706228"/>
    <w:rsid w:val="00706AC2"/>
    <w:rsid w:val="00707103"/>
    <w:rsid w:val="00707E71"/>
    <w:rsid w:val="0071090B"/>
    <w:rsid w:val="00710F0F"/>
    <w:rsid w:val="00710F38"/>
    <w:rsid w:val="007111BC"/>
    <w:rsid w:val="007139F0"/>
    <w:rsid w:val="007139FE"/>
    <w:rsid w:val="0071529A"/>
    <w:rsid w:val="00715D6B"/>
    <w:rsid w:val="00716099"/>
    <w:rsid w:val="007206A9"/>
    <w:rsid w:val="00720B4B"/>
    <w:rsid w:val="0072175F"/>
    <w:rsid w:val="0072179B"/>
    <w:rsid w:val="007218A4"/>
    <w:rsid w:val="007221D0"/>
    <w:rsid w:val="0072290E"/>
    <w:rsid w:val="00722C21"/>
    <w:rsid w:val="007232DC"/>
    <w:rsid w:val="0072422C"/>
    <w:rsid w:val="00725443"/>
    <w:rsid w:val="00725F2A"/>
    <w:rsid w:val="00726421"/>
    <w:rsid w:val="00726919"/>
    <w:rsid w:val="0072697C"/>
    <w:rsid w:val="00726CCB"/>
    <w:rsid w:val="00727694"/>
    <w:rsid w:val="007276E4"/>
    <w:rsid w:val="00731742"/>
    <w:rsid w:val="00732023"/>
    <w:rsid w:val="00732140"/>
    <w:rsid w:val="00732722"/>
    <w:rsid w:val="00732CC7"/>
    <w:rsid w:val="007339A2"/>
    <w:rsid w:val="00733C10"/>
    <w:rsid w:val="00733E5C"/>
    <w:rsid w:val="00734E12"/>
    <w:rsid w:val="0073559C"/>
    <w:rsid w:val="00735933"/>
    <w:rsid w:val="00736FB2"/>
    <w:rsid w:val="00737620"/>
    <w:rsid w:val="0074024E"/>
    <w:rsid w:val="00741157"/>
    <w:rsid w:val="00741A30"/>
    <w:rsid w:val="00742127"/>
    <w:rsid w:val="007436A1"/>
    <w:rsid w:val="007439CB"/>
    <w:rsid w:val="007441D7"/>
    <w:rsid w:val="00744E0E"/>
    <w:rsid w:val="00744EEC"/>
    <w:rsid w:val="00744EF7"/>
    <w:rsid w:val="0074614D"/>
    <w:rsid w:val="00746BB3"/>
    <w:rsid w:val="007508FA"/>
    <w:rsid w:val="007513CF"/>
    <w:rsid w:val="00751F5E"/>
    <w:rsid w:val="0075259D"/>
    <w:rsid w:val="00753D85"/>
    <w:rsid w:val="00755496"/>
    <w:rsid w:val="00755A93"/>
    <w:rsid w:val="007579EE"/>
    <w:rsid w:val="00760744"/>
    <w:rsid w:val="00760CC7"/>
    <w:rsid w:val="0076127D"/>
    <w:rsid w:val="00763063"/>
    <w:rsid w:val="0076499C"/>
    <w:rsid w:val="00764D06"/>
    <w:rsid w:val="00765171"/>
    <w:rsid w:val="00765221"/>
    <w:rsid w:val="007658BA"/>
    <w:rsid w:val="00765BC8"/>
    <w:rsid w:val="0076650F"/>
    <w:rsid w:val="007667E7"/>
    <w:rsid w:val="00766CA2"/>
    <w:rsid w:val="0076751A"/>
    <w:rsid w:val="00767631"/>
    <w:rsid w:val="00767ADB"/>
    <w:rsid w:val="00772B22"/>
    <w:rsid w:val="007738F3"/>
    <w:rsid w:val="007748CB"/>
    <w:rsid w:val="00774DEA"/>
    <w:rsid w:val="007753B2"/>
    <w:rsid w:val="0077581F"/>
    <w:rsid w:val="00775CC0"/>
    <w:rsid w:val="00776E8B"/>
    <w:rsid w:val="00776F14"/>
    <w:rsid w:val="00777579"/>
    <w:rsid w:val="00777DD4"/>
    <w:rsid w:val="00780062"/>
    <w:rsid w:val="00780B48"/>
    <w:rsid w:val="007816A5"/>
    <w:rsid w:val="0078185F"/>
    <w:rsid w:val="007837B5"/>
    <w:rsid w:val="00783A3D"/>
    <w:rsid w:val="0078433D"/>
    <w:rsid w:val="00784631"/>
    <w:rsid w:val="007851BC"/>
    <w:rsid w:val="00785E60"/>
    <w:rsid w:val="00786AC2"/>
    <w:rsid w:val="00786C76"/>
    <w:rsid w:val="00787E52"/>
    <w:rsid w:val="00787E96"/>
    <w:rsid w:val="00790EC8"/>
    <w:rsid w:val="007921F7"/>
    <w:rsid w:val="00792AA8"/>
    <w:rsid w:val="00792D27"/>
    <w:rsid w:val="007933E4"/>
    <w:rsid w:val="007935BB"/>
    <w:rsid w:val="00793D72"/>
    <w:rsid w:val="00794893"/>
    <w:rsid w:val="00794BF4"/>
    <w:rsid w:val="00794C01"/>
    <w:rsid w:val="00794D14"/>
    <w:rsid w:val="00794D57"/>
    <w:rsid w:val="00794FF2"/>
    <w:rsid w:val="00795268"/>
    <w:rsid w:val="00795426"/>
    <w:rsid w:val="00797F61"/>
    <w:rsid w:val="007A0110"/>
    <w:rsid w:val="007A02C4"/>
    <w:rsid w:val="007A0649"/>
    <w:rsid w:val="007A1816"/>
    <w:rsid w:val="007A19ED"/>
    <w:rsid w:val="007A1EEB"/>
    <w:rsid w:val="007A326B"/>
    <w:rsid w:val="007A3645"/>
    <w:rsid w:val="007A4672"/>
    <w:rsid w:val="007A5B27"/>
    <w:rsid w:val="007A5C33"/>
    <w:rsid w:val="007A6A2F"/>
    <w:rsid w:val="007A6A52"/>
    <w:rsid w:val="007A6BA2"/>
    <w:rsid w:val="007A7271"/>
    <w:rsid w:val="007B0052"/>
    <w:rsid w:val="007B0A40"/>
    <w:rsid w:val="007B0DB4"/>
    <w:rsid w:val="007B0EDA"/>
    <w:rsid w:val="007B0F07"/>
    <w:rsid w:val="007B1795"/>
    <w:rsid w:val="007B2068"/>
    <w:rsid w:val="007B3119"/>
    <w:rsid w:val="007B38F8"/>
    <w:rsid w:val="007B70F9"/>
    <w:rsid w:val="007B72AF"/>
    <w:rsid w:val="007B735D"/>
    <w:rsid w:val="007C0E5D"/>
    <w:rsid w:val="007C3787"/>
    <w:rsid w:val="007C37A8"/>
    <w:rsid w:val="007C3B9B"/>
    <w:rsid w:val="007C4B79"/>
    <w:rsid w:val="007C4D3F"/>
    <w:rsid w:val="007C5039"/>
    <w:rsid w:val="007C51DB"/>
    <w:rsid w:val="007C52C2"/>
    <w:rsid w:val="007C563C"/>
    <w:rsid w:val="007C57E6"/>
    <w:rsid w:val="007C604B"/>
    <w:rsid w:val="007C64CC"/>
    <w:rsid w:val="007C7B5F"/>
    <w:rsid w:val="007D0CC7"/>
    <w:rsid w:val="007D102C"/>
    <w:rsid w:val="007D1619"/>
    <w:rsid w:val="007D1FA3"/>
    <w:rsid w:val="007D351B"/>
    <w:rsid w:val="007D4013"/>
    <w:rsid w:val="007D4C5A"/>
    <w:rsid w:val="007D4E84"/>
    <w:rsid w:val="007D5D29"/>
    <w:rsid w:val="007D5D82"/>
    <w:rsid w:val="007D79B8"/>
    <w:rsid w:val="007D7D5E"/>
    <w:rsid w:val="007D7DE5"/>
    <w:rsid w:val="007E02F6"/>
    <w:rsid w:val="007E07C7"/>
    <w:rsid w:val="007E0BB9"/>
    <w:rsid w:val="007E0D5D"/>
    <w:rsid w:val="007E0FD5"/>
    <w:rsid w:val="007E1861"/>
    <w:rsid w:val="007E29A7"/>
    <w:rsid w:val="007E2C61"/>
    <w:rsid w:val="007E2DC6"/>
    <w:rsid w:val="007E30F6"/>
    <w:rsid w:val="007E3B9F"/>
    <w:rsid w:val="007E3CAB"/>
    <w:rsid w:val="007E42FC"/>
    <w:rsid w:val="007E5D9D"/>
    <w:rsid w:val="007E5F9E"/>
    <w:rsid w:val="007E74BA"/>
    <w:rsid w:val="007E7601"/>
    <w:rsid w:val="007E76DF"/>
    <w:rsid w:val="007E7AEB"/>
    <w:rsid w:val="007E7B9F"/>
    <w:rsid w:val="007E7D95"/>
    <w:rsid w:val="007F0A2F"/>
    <w:rsid w:val="007F0BC0"/>
    <w:rsid w:val="007F1492"/>
    <w:rsid w:val="007F1CAA"/>
    <w:rsid w:val="007F36E6"/>
    <w:rsid w:val="007F3751"/>
    <w:rsid w:val="007F3A82"/>
    <w:rsid w:val="007F3B11"/>
    <w:rsid w:val="007F41E2"/>
    <w:rsid w:val="007F4F49"/>
    <w:rsid w:val="007F514F"/>
    <w:rsid w:val="007F565B"/>
    <w:rsid w:val="007F6732"/>
    <w:rsid w:val="007F68DC"/>
    <w:rsid w:val="007F7056"/>
    <w:rsid w:val="007F7437"/>
    <w:rsid w:val="007F76FE"/>
    <w:rsid w:val="00803E1F"/>
    <w:rsid w:val="00805028"/>
    <w:rsid w:val="00805197"/>
    <w:rsid w:val="00805554"/>
    <w:rsid w:val="008057F3"/>
    <w:rsid w:val="00805A4B"/>
    <w:rsid w:val="0080644E"/>
    <w:rsid w:val="00806D56"/>
    <w:rsid w:val="0080711E"/>
    <w:rsid w:val="00807528"/>
    <w:rsid w:val="008079F7"/>
    <w:rsid w:val="00810E34"/>
    <w:rsid w:val="008113FC"/>
    <w:rsid w:val="00811CE6"/>
    <w:rsid w:val="00812359"/>
    <w:rsid w:val="0081299C"/>
    <w:rsid w:val="00812E8B"/>
    <w:rsid w:val="00813BF5"/>
    <w:rsid w:val="008141BB"/>
    <w:rsid w:val="008157C4"/>
    <w:rsid w:val="00815ED5"/>
    <w:rsid w:val="008160B5"/>
    <w:rsid w:val="008167CD"/>
    <w:rsid w:val="00816846"/>
    <w:rsid w:val="00816BC3"/>
    <w:rsid w:val="008200FD"/>
    <w:rsid w:val="00820421"/>
    <w:rsid w:val="00820EAF"/>
    <w:rsid w:val="0082129C"/>
    <w:rsid w:val="0082168F"/>
    <w:rsid w:val="008222DA"/>
    <w:rsid w:val="00822498"/>
    <w:rsid w:val="0082319E"/>
    <w:rsid w:val="008236D6"/>
    <w:rsid w:val="00823832"/>
    <w:rsid w:val="008239F9"/>
    <w:rsid w:val="00824D72"/>
    <w:rsid w:val="00826A5D"/>
    <w:rsid w:val="00826B57"/>
    <w:rsid w:val="00830036"/>
    <w:rsid w:val="008301FA"/>
    <w:rsid w:val="008307A8"/>
    <w:rsid w:val="00831DC3"/>
    <w:rsid w:val="00831FFB"/>
    <w:rsid w:val="00833B1E"/>
    <w:rsid w:val="00834076"/>
    <w:rsid w:val="0083544F"/>
    <w:rsid w:val="00835546"/>
    <w:rsid w:val="0083556F"/>
    <w:rsid w:val="008364CB"/>
    <w:rsid w:val="008369DA"/>
    <w:rsid w:val="00837E97"/>
    <w:rsid w:val="00841362"/>
    <w:rsid w:val="00841B56"/>
    <w:rsid w:val="0084271A"/>
    <w:rsid w:val="00843283"/>
    <w:rsid w:val="008433CC"/>
    <w:rsid w:val="00843BE7"/>
    <w:rsid w:val="00843EB4"/>
    <w:rsid w:val="00843F93"/>
    <w:rsid w:val="00844DFC"/>
    <w:rsid w:val="0084500B"/>
    <w:rsid w:val="008452C7"/>
    <w:rsid w:val="008458F7"/>
    <w:rsid w:val="00845997"/>
    <w:rsid w:val="00845F60"/>
    <w:rsid w:val="0084610A"/>
    <w:rsid w:val="008464DA"/>
    <w:rsid w:val="008464EA"/>
    <w:rsid w:val="00846ADE"/>
    <w:rsid w:val="008471DC"/>
    <w:rsid w:val="0084753E"/>
    <w:rsid w:val="00847E19"/>
    <w:rsid w:val="00850924"/>
    <w:rsid w:val="00851B1E"/>
    <w:rsid w:val="0085281C"/>
    <w:rsid w:val="00852F6D"/>
    <w:rsid w:val="0085354A"/>
    <w:rsid w:val="00853945"/>
    <w:rsid w:val="00854EF6"/>
    <w:rsid w:val="008571C0"/>
    <w:rsid w:val="00857692"/>
    <w:rsid w:val="00860727"/>
    <w:rsid w:val="008608FD"/>
    <w:rsid w:val="00860F31"/>
    <w:rsid w:val="008614C9"/>
    <w:rsid w:val="008615FB"/>
    <w:rsid w:val="008619F4"/>
    <w:rsid w:val="00862612"/>
    <w:rsid w:val="008629CA"/>
    <w:rsid w:val="00863B00"/>
    <w:rsid w:val="00863E2E"/>
    <w:rsid w:val="00865417"/>
    <w:rsid w:val="00865A1B"/>
    <w:rsid w:val="00865E9A"/>
    <w:rsid w:val="00865FBA"/>
    <w:rsid w:val="00866EC4"/>
    <w:rsid w:val="00867337"/>
    <w:rsid w:val="00867338"/>
    <w:rsid w:val="0087095A"/>
    <w:rsid w:val="00870C4C"/>
    <w:rsid w:val="00872714"/>
    <w:rsid w:val="00872776"/>
    <w:rsid w:val="00872E97"/>
    <w:rsid w:val="00872F5F"/>
    <w:rsid w:val="0087372D"/>
    <w:rsid w:val="0087426A"/>
    <w:rsid w:val="00875D35"/>
    <w:rsid w:val="00876040"/>
    <w:rsid w:val="008768B2"/>
    <w:rsid w:val="00876C96"/>
    <w:rsid w:val="00876F9D"/>
    <w:rsid w:val="0087712F"/>
    <w:rsid w:val="00880AD6"/>
    <w:rsid w:val="00882221"/>
    <w:rsid w:val="00882275"/>
    <w:rsid w:val="00883E43"/>
    <w:rsid w:val="00884547"/>
    <w:rsid w:val="00884C14"/>
    <w:rsid w:val="008852F2"/>
    <w:rsid w:val="008866F6"/>
    <w:rsid w:val="00886C9C"/>
    <w:rsid w:val="00887361"/>
    <w:rsid w:val="008873A0"/>
    <w:rsid w:val="00887A04"/>
    <w:rsid w:val="00890016"/>
    <w:rsid w:val="0089004E"/>
    <w:rsid w:val="008903EB"/>
    <w:rsid w:val="00892827"/>
    <w:rsid w:val="008936F4"/>
    <w:rsid w:val="00894085"/>
    <w:rsid w:val="008943AA"/>
    <w:rsid w:val="008953FD"/>
    <w:rsid w:val="008959C1"/>
    <w:rsid w:val="00896767"/>
    <w:rsid w:val="008977C9"/>
    <w:rsid w:val="00897937"/>
    <w:rsid w:val="00897F8C"/>
    <w:rsid w:val="008A057E"/>
    <w:rsid w:val="008A0EBF"/>
    <w:rsid w:val="008A11A9"/>
    <w:rsid w:val="008A2955"/>
    <w:rsid w:val="008A3219"/>
    <w:rsid w:val="008A3387"/>
    <w:rsid w:val="008A3F96"/>
    <w:rsid w:val="008A4064"/>
    <w:rsid w:val="008A59BA"/>
    <w:rsid w:val="008A6A79"/>
    <w:rsid w:val="008A7891"/>
    <w:rsid w:val="008A7BCE"/>
    <w:rsid w:val="008B0201"/>
    <w:rsid w:val="008B0896"/>
    <w:rsid w:val="008B3957"/>
    <w:rsid w:val="008B399E"/>
    <w:rsid w:val="008B4138"/>
    <w:rsid w:val="008B47E0"/>
    <w:rsid w:val="008B4B7E"/>
    <w:rsid w:val="008B6790"/>
    <w:rsid w:val="008B7060"/>
    <w:rsid w:val="008B79A8"/>
    <w:rsid w:val="008B7D40"/>
    <w:rsid w:val="008B7FF4"/>
    <w:rsid w:val="008C0DFA"/>
    <w:rsid w:val="008C0F7C"/>
    <w:rsid w:val="008C10CD"/>
    <w:rsid w:val="008C1E5D"/>
    <w:rsid w:val="008C21FA"/>
    <w:rsid w:val="008C2C4B"/>
    <w:rsid w:val="008C4571"/>
    <w:rsid w:val="008C56CF"/>
    <w:rsid w:val="008C60ED"/>
    <w:rsid w:val="008C615F"/>
    <w:rsid w:val="008C7447"/>
    <w:rsid w:val="008D06E5"/>
    <w:rsid w:val="008D095E"/>
    <w:rsid w:val="008D2351"/>
    <w:rsid w:val="008D4B08"/>
    <w:rsid w:val="008D5797"/>
    <w:rsid w:val="008D5F84"/>
    <w:rsid w:val="008D6935"/>
    <w:rsid w:val="008D71C6"/>
    <w:rsid w:val="008D7C77"/>
    <w:rsid w:val="008E00DF"/>
    <w:rsid w:val="008E08A5"/>
    <w:rsid w:val="008E09FD"/>
    <w:rsid w:val="008E0A79"/>
    <w:rsid w:val="008E0D0C"/>
    <w:rsid w:val="008E1180"/>
    <w:rsid w:val="008E12FC"/>
    <w:rsid w:val="008E191C"/>
    <w:rsid w:val="008E1C32"/>
    <w:rsid w:val="008E1D21"/>
    <w:rsid w:val="008E2667"/>
    <w:rsid w:val="008E2B36"/>
    <w:rsid w:val="008E2B9C"/>
    <w:rsid w:val="008E2F80"/>
    <w:rsid w:val="008E4DF0"/>
    <w:rsid w:val="008E5B3C"/>
    <w:rsid w:val="008E5C46"/>
    <w:rsid w:val="008E5F81"/>
    <w:rsid w:val="008E694F"/>
    <w:rsid w:val="008E75A0"/>
    <w:rsid w:val="008E79DC"/>
    <w:rsid w:val="008F0477"/>
    <w:rsid w:val="008F0BDC"/>
    <w:rsid w:val="008F1660"/>
    <w:rsid w:val="008F3B31"/>
    <w:rsid w:val="008F405A"/>
    <w:rsid w:val="008F6EC4"/>
    <w:rsid w:val="008F78A0"/>
    <w:rsid w:val="008F7B58"/>
    <w:rsid w:val="008F7E54"/>
    <w:rsid w:val="00900DAE"/>
    <w:rsid w:val="00901C90"/>
    <w:rsid w:val="009020CB"/>
    <w:rsid w:val="009022E0"/>
    <w:rsid w:val="00902BBC"/>
    <w:rsid w:val="00903CD8"/>
    <w:rsid w:val="00904555"/>
    <w:rsid w:val="00904D91"/>
    <w:rsid w:val="00905C16"/>
    <w:rsid w:val="00905C93"/>
    <w:rsid w:val="00905C9F"/>
    <w:rsid w:val="00906894"/>
    <w:rsid w:val="00907797"/>
    <w:rsid w:val="009101FE"/>
    <w:rsid w:val="0091047F"/>
    <w:rsid w:val="009109DE"/>
    <w:rsid w:val="009115B9"/>
    <w:rsid w:val="00911E9B"/>
    <w:rsid w:val="00912D72"/>
    <w:rsid w:val="0091312E"/>
    <w:rsid w:val="00913D19"/>
    <w:rsid w:val="00913DB4"/>
    <w:rsid w:val="0091456A"/>
    <w:rsid w:val="00914B07"/>
    <w:rsid w:val="009150D0"/>
    <w:rsid w:val="00916A63"/>
    <w:rsid w:val="009173C2"/>
    <w:rsid w:val="009174E8"/>
    <w:rsid w:val="00917BEB"/>
    <w:rsid w:val="00920206"/>
    <w:rsid w:val="00920DAA"/>
    <w:rsid w:val="00921BCB"/>
    <w:rsid w:val="00921D13"/>
    <w:rsid w:val="00923E36"/>
    <w:rsid w:val="00923E97"/>
    <w:rsid w:val="00924170"/>
    <w:rsid w:val="00924EEF"/>
    <w:rsid w:val="00925080"/>
    <w:rsid w:val="009261FC"/>
    <w:rsid w:val="009262EC"/>
    <w:rsid w:val="009269FC"/>
    <w:rsid w:val="00927998"/>
    <w:rsid w:val="00930D07"/>
    <w:rsid w:val="00932E44"/>
    <w:rsid w:val="0093317B"/>
    <w:rsid w:val="00933B99"/>
    <w:rsid w:val="0093425B"/>
    <w:rsid w:val="00934B78"/>
    <w:rsid w:val="00935184"/>
    <w:rsid w:val="009363F6"/>
    <w:rsid w:val="0093660D"/>
    <w:rsid w:val="00941D70"/>
    <w:rsid w:val="00945137"/>
    <w:rsid w:val="00946CFE"/>
    <w:rsid w:val="00947211"/>
    <w:rsid w:val="009515AC"/>
    <w:rsid w:val="00951660"/>
    <w:rsid w:val="00952052"/>
    <w:rsid w:val="00952093"/>
    <w:rsid w:val="00952938"/>
    <w:rsid w:val="0095294E"/>
    <w:rsid w:val="00952C61"/>
    <w:rsid w:val="00952FEE"/>
    <w:rsid w:val="0095416B"/>
    <w:rsid w:val="009546B9"/>
    <w:rsid w:val="009550C6"/>
    <w:rsid w:val="009550D1"/>
    <w:rsid w:val="00955A63"/>
    <w:rsid w:val="00955BBA"/>
    <w:rsid w:val="0095631B"/>
    <w:rsid w:val="00956534"/>
    <w:rsid w:val="009568E7"/>
    <w:rsid w:val="009572FA"/>
    <w:rsid w:val="0095736D"/>
    <w:rsid w:val="00957434"/>
    <w:rsid w:val="00957B03"/>
    <w:rsid w:val="00961745"/>
    <w:rsid w:val="00961E88"/>
    <w:rsid w:val="009633AF"/>
    <w:rsid w:val="00963E59"/>
    <w:rsid w:val="00964AA5"/>
    <w:rsid w:val="00966ED3"/>
    <w:rsid w:val="00967E80"/>
    <w:rsid w:val="00971760"/>
    <w:rsid w:val="009736F5"/>
    <w:rsid w:val="00973ECF"/>
    <w:rsid w:val="00974392"/>
    <w:rsid w:val="0097471F"/>
    <w:rsid w:val="00975E72"/>
    <w:rsid w:val="009763D6"/>
    <w:rsid w:val="009765BF"/>
    <w:rsid w:val="00976A78"/>
    <w:rsid w:val="00976AB2"/>
    <w:rsid w:val="00976C16"/>
    <w:rsid w:val="00976D0F"/>
    <w:rsid w:val="00976FF8"/>
    <w:rsid w:val="00977E35"/>
    <w:rsid w:val="00977EF0"/>
    <w:rsid w:val="00980083"/>
    <w:rsid w:val="009800D4"/>
    <w:rsid w:val="0098019B"/>
    <w:rsid w:val="0098036E"/>
    <w:rsid w:val="00981575"/>
    <w:rsid w:val="009850C0"/>
    <w:rsid w:val="009865F2"/>
    <w:rsid w:val="00986668"/>
    <w:rsid w:val="009866F6"/>
    <w:rsid w:val="00986D2B"/>
    <w:rsid w:val="0098700E"/>
    <w:rsid w:val="00987B61"/>
    <w:rsid w:val="009910B4"/>
    <w:rsid w:val="009911EB"/>
    <w:rsid w:val="00991408"/>
    <w:rsid w:val="00991795"/>
    <w:rsid w:val="00991A07"/>
    <w:rsid w:val="009920A8"/>
    <w:rsid w:val="009923B2"/>
    <w:rsid w:val="00992620"/>
    <w:rsid w:val="00992C25"/>
    <w:rsid w:val="0099410E"/>
    <w:rsid w:val="0099426D"/>
    <w:rsid w:val="009946AC"/>
    <w:rsid w:val="00994E3C"/>
    <w:rsid w:val="00995C0E"/>
    <w:rsid w:val="00995D11"/>
    <w:rsid w:val="009966B3"/>
    <w:rsid w:val="009966F1"/>
    <w:rsid w:val="0099775F"/>
    <w:rsid w:val="00997DF5"/>
    <w:rsid w:val="009A076A"/>
    <w:rsid w:val="009A0843"/>
    <w:rsid w:val="009A1205"/>
    <w:rsid w:val="009A268C"/>
    <w:rsid w:val="009A27EE"/>
    <w:rsid w:val="009A3020"/>
    <w:rsid w:val="009A3F84"/>
    <w:rsid w:val="009A45C8"/>
    <w:rsid w:val="009A51F8"/>
    <w:rsid w:val="009A5542"/>
    <w:rsid w:val="009A576B"/>
    <w:rsid w:val="009A6410"/>
    <w:rsid w:val="009A7350"/>
    <w:rsid w:val="009A763A"/>
    <w:rsid w:val="009A7682"/>
    <w:rsid w:val="009A79FB"/>
    <w:rsid w:val="009B19DC"/>
    <w:rsid w:val="009B21B7"/>
    <w:rsid w:val="009B23CB"/>
    <w:rsid w:val="009B279C"/>
    <w:rsid w:val="009B2F70"/>
    <w:rsid w:val="009B3067"/>
    <w:rsid w:val="009B5319"/>
    <w:rsid w:val="009B605C"/>
    <w:rsid w:val="009B60D6"/>
    <w:rsid w:val="009B6362"/>
    <w:rsid w:val="009B6813"/>
    <w:rsid w:val="009B6A79"/>
    <w:rsid w:val="009B76AE"/>
    <w:rsid w:val="009C0196"/>
    <w:rsid w:val="009C112E"/>
    <w:rsid w:val="009C1257"/>
    <w:rsid w:val="009C18BD"/>
    <w:rsid w:val="009C39A0"/>
    <w:rsid w:val="009C4ACF"/>
    <w:rsid w:val="009C4C60"/>
    <w:rsid w:val="009C4F41"/>
    <w:rsid w:val="009C56D8"/>
    <w:rsid w:val="009C6559"/>
    <w:rsid w:val="009C71B7"/>
    <w:rsid w:val="009C75E0"/>
    <w:rsid w:val="009D156D"/>
    <w:rsid w:val="009D19C5"/>
    <w:rsid w:val="009D2FD1"/>
    <w:rsid w:val="009D3091"/>
    <w:rsid w:val="009D3346"/>
    <w:rsid w:val="009D43D2"/>
    <w:rsid w:val="009D4680"/>
    <w:rsid w:val="009D4CBF"/>
    <w:rsid w:val="009D5268"/>
    <w:rsid w:val="009D5682"/>
    <w:rsid w:val="009D6950"/>
    <w:rsid w:val="009D73A0"/>
    <w:rsid w:val="009D75D4"/>
    <w:rsid w:val="009D7B53"/>
    <w:rsid w:val="009D7DDD"/>
    <w:rsid w:val="009E0320"/>
    <w:rsid w:val="009E06E0"/>
    <w:rsid w:val="009E1379"/>
    <w:rsid w:val="009E161D"/>
    <w:rsid w:val="009E1868"/>
    <w:rsid w:val="009E2DFC"/>
    <w:rsid w:val="009E2F71"/>
    <w:rsid w:val="009E38F1"/>
    <w:rsid w:val="009E50FB"/>
    <w:rsid w:val="009E52EF"/>
    <w:rsid w:val="009E5BCD"/>
    <w:rsid w:val="009E66AD"/>
    <w:rsid w:val="009E74DD"/>
    <w:rsid w:val="009F03F9"/>
    <w:rsid w:val="009F0694"/>
    <w:rsid w:val="009F092E"/>
    <w:rsid w:val="009F10EE"/>
    <w:rsid w:val="009F21CA"/>
    <w:rsid w:val="009F27B8"/>
    <w:rsid w:val="009F2B30"/>
    <w:rsid w:val="009F3AC3"/>
    <w:rsid w:val="009F3AE4"/>
    <w:rsid w:val="009F3E21"/>
    <w:rsid w:val="009F3FDD"/>
    <w:rsid w:val="009F5E3C"/>
    <w:rsid w:val="009F6250"/>
    <w:rsid w:val="009F6E77"/>
    <w:rsid w:val="009F789A"/>
    <w:rsid w:val="00A01876"/>
    <w:rsid w:val="00A019D8"/>
    <w:rsid w:val="00A02689"/>
    <w:rsid w:val="00A02852"/>
    <w:rsid w:val="00A029D3"/>
    <w:rsid w:val="00A03A64"/>
    <w:rsid w:val="00A055DD"/>
    <w:rsid w:val="00A05B94"/>
    <w:rsid w:val="00A05C26"/>
    <w:rsid w:val="00A06626"/>
    <w:rsid w:val="00A06BBF"/>
    <w:rsid w:val="00A07B62"/>
    <w:rsid w:val="00A10B0E"/>
    <w:rsid w:val="00A11611"/>
    <w:rsid w:val="00A1173A"/>
    <w:rsid w:val="00A11C0B"/>
    <w:rsid w:val="00A11C34"/>
    <w:rsid w:val="00A11C6F"/>
    <w:rsid w:val="00A12BD9"/>
    <w:rsid w:val="00A1303B"/>
    <w:rsid w:val="00A13347"/>
    <w:rsid w:val="00A145B4"/>
    <w:rsid w:val="00A14631"/>
    <w:rsid w:val="00A15C64"/>
    <w:rsid w:val="00A15E8F"/>
    <w:rsid w:val="00A16C7B"/>
    <w:rsid w:val="00A16F83"/>
    <w:rsid w:val="00A20439"/>
    <w:rsid w:val="00A208E7"/>
    <w:rsid w:val="00A20BD5"/>
    <w:rsid w:val="00A2105D"/>
    <w:rsid w:val="00A21B7E"/>
    <w:rsid w:val="00A21EE9"/>
    <w:rsid w:val="00A221A6"/>
    <w:rsid w:val="00A225D0"/>
    <w:rsid w:val="00A22723"/>
    <w:rsid w:val="00A2293B"/>
    <w:rsid w:val="00A23161"/>
    <w:rsid w:val="00A244CF"/>
    <w:rsid w:val="00A2474E"/>
    <w:rsid w:val="00A24985"/>
    <w:rsid w:val="00A25A51"/>
    <w:rsid w:val="00A25BE2"/>
    <w:rsid w:val="00A263E6"/>
    <w:rsid w:val="00A266B6"/>
    <w:rsid w:val="00A2739F"/>
    <w:rsid w:val="00A3026A"/>
    <w:rsid w:val="00A315DA"/>
    <w:rsid w:val="00A31B91"/>
    <w:rsid w:val="00A32BD5"/>
    <w:rsid w:val="00A33868"/>
    <w:rsid w:val="00A33ACE"/>
    <w:rsid w:val="00A33CFD"/>
    <w:rsid w:val="00A3402A"/>
    <w:rsid w:val="00A34A78"/>
    <w:rsid w:val="00A353DA"/>
    <w:rsid w:val="00A35AAF"/>
    <w:rsid w:val="00A36443"/>
    <w:rsid w:val="00A37804"/>
    <w:rsid w:val="00A37BAD"/>
    <w:rsid w:val="00A37E68"/>
    <w:rsid w:val="00A43BB7"/>
    <w:rsid w:val="00A43FA9"/>
    <w:rsid w:val="00A4442B"/>
    <w:rsid w:val="00A44BCD"/>
    <w:rsid w:val="00A44FC6"/>
    <w:rsid w:val="00A461E8"/>
    <w:rsid w:val="00A462E4"/>
    <w:rsid w:val="00A46638"/>
    <w:rsid w:val="00A4666E"/>
    <w:rsid w:val="00A471FA"/>
    <w:rsid w:val="00A47484"/>
    <w:rsid w:val="00A47AD3"/>
    <w:rsid w:val="00A47C94"/>
    <w:rsid w:val="00A47DAB"/>
    <w:rsid w:val="00A512A1"/>
    <w:rsid w:val="00A51CAF"/>
    <w:rsid w:val="00A526B4"/>
    <w:rsid w:val="00A52B09"/>
    <w:rsid w:val="00A53DB0"/>
    <w:rsid w:val="00A54828"/>
    <w:rsid w:val="00A55DB9"/>
    <w:rsid w:val="00A5778C"/>
    <w:rsid w:val="00A57919"/>
    <w:rsid w:val="00A57E91"/>
    <w:rsid w:val="00A57F5D"/>
    <w:rsid w:val="00A60FCB"/>
    <w:rsid w:val="00A6101E"/>
    <w:rsid w:val="00A612E6"/>
    <w:rsid w:val="00A61764"/>
    <w:rsid w:val="00A61C1E"/>
    <w:rsid w:val="00A62712"/>
    <w:rsid w:val="00A63C40"/>
    <w:rsid w:val="00A64CF6"/>
    <w:rsid w:val="00A661BB"/>
    <w:rsid w:val="00A67577"/>
    <w:rsid w:val="00A67610"/>
    <w:rsid w:val="00A67DFE"/>
    <w:rsid w:val="00A67E81"/>
    <w:rsid w:val="00A74C64"/>
    <w:rsid w:val="00A74ED0"/>
    <w:rsid w:val="00A7524A"/>
    <w:rsid w:val="00A7551E"/>
    <w:rsid w:val="00A7571E"/>
    <w:rsid w:val="00A76172"/>
    <w:rsid w:val="00A7662C"/>
    <w:rsid w:val="00A775C8"/>
    <w:rsid w:val="00A8080A"/>
    <w:rsid w:val="00A8096D"/>
    <w:rsid w:val="00A811E9"/>
    <w:rsid w:val="00A8122C"/>
    <w:rsid w:val="00A81A21"/>
    <w:rsid w:val="00A82292"/>
    <w:rsid w:val="00A83CB1"/>
    <w:rsid w:val="00A83FA0"/>
    <w:rsid w:val="00A84485"/>
    <w:rsid w:val="00A8481A"/>
    <w:rsid w:val="00A85B8C"/>
    <w:rsid w:val="00A86187"/>
    <w:rsid w:val="00A86F92"/>
    <w:rsid w:val="00A901C2"/>
    <w:rsid w:val="00A915FE"/>
    <w:rsid w:val="00A91A37"/>
    <w:rsid w:val="00A91A8B"/>
    <w:rsid w:val="00A92E0E"/>
    <w:rsid w:val="00A9337E"/>
    <w:rsid w:val="00A9344F"/>
    <w:rsid w:val="00A94AB2"/>
    <w:rsid w:val="00A94C33"/>
    <w:rsid w:val="00A94E1C"/>
    <w:rsid w:val="00A95B18"/>
    <w:rsid w:val="00A97B38"/>
    <w:rsid w:val="00A97E36"/>
    <w:rsid w:val="00AA1690"/>
    <w:rsid w:val="00AA433E"/>
    <w:rsid w:val="00AA4A71"/>
    <w:rsid w:val="00AA4C11"/>
    <w:rsid w:val="00AA4E47"/>
    <w:rsid w:val="00AA5579"/>
    <w:rsid w:val="00AA5594"/>
    <w:rsid w:val="00AA7F2A"/>
    <w:rsid w:val="00AB010E"/>
    <w:rsid w:val="00AB032A"/>
    <w:rsid w:val="00AB0771"/>
    <w:rsid w:val="00AB0FE4"/>
    <w:rsid w:val="00AB17FD"/>
    <w:rsid w:val="00AB1D62"/>
    <w:rsid w:val="00AB3768"/>
    <w:rsid w:val="00AB3A38"/>
    <w:rsid w:val="00AB4416"/>
    <w:rsid w:val="00AB4750"/>
    <w:rsid w:val="00AB5629"/>
    <w:rsid w:val="00AB5BAA"/>
    <w:rsid w:val="00AB71EF"/>
    <w:rsid w:val="00AB777D"/>
    <w:rsid w:val="00AB7CD5"/>
    <w:rsid w:val="00AC03EA"/>
    <w:rsid w:val="00AC0BD1"/>
    <w:rsid w:val="00AC0CB0"/>
    <w:rsid w:val="00AC3C2D"/>
    <w:rsid w:val="00AC508F"/>
    <w:rsid w:val="00AC5313"/>
    <w:rsid w:val="00AC578C"/>
    <w:rsid w:val="00AC5C0B"/>
    <w:rsid w:val="00AC6F33"/>
    <w:rsid w:val="00AC78A5"/>
    <w:rsid w:val="00AC79CB"/>
    <w:rsid w:val="00AC7F78"/>
    <w:rsid w:val="00AD00AB"/>
    <w:rsid w:val="00AD00C4"/>
    <w:rsid w:val="00AD08F7"/>
    <w:rsid w:val="00AD0C4D"/>
    <w:rsid w:val="00AD138E"/>
    <w:rsid w:val="00AD22BA"/>
    <w:rsid w:val="00AD27CD"/>
    <w:rsid w:val="00AD2D3C"/>
    <w:rsid w:val="00AD2F58"/>
    <w:rsid w:val="00AD39ED"/>
    <w:rsid w:val="00AD39FE"/>
    <w:rsid w:val="00AD3A90"/>
    <w:rsid w:val="00AD43DC"/>
    <w:rsid w:val="00AD454B"/>
    <w:rsid w:val="00AD481D"/>
    <w:rsid w:val="00AD4F93"/>
    <w:rsid w:val="00AD5399"/>
    <w:rsid w:val="00AD6906"/>
    <w:rsid w:val="00AD7B08"/>
    <w:rsid w:val="00AD7D14"/>
    <w:rsid w:val="00AE0155"/>
    <w:rsid w:val="00AE09E9"/>
    <w:rsid w:val="00AE0D47"/>
    <w:rsid w:val="00AE2694"/>
    <w:rsid w:val="00AE27C8"/>
    <w:rsid w:val="00AE285A"/>
    <w:rsid w:val="00AE2A22"/>
    <w:rsid w:val="00AE2AA1"/>
    <w:rsid w:val="00AE449B"/>
    <w:rsid w:val="00AE66A3"/>
    <w:rsid w:val="00AE6D8C"/>
    <w:rsid w:val="00AE78ED"/>
    <w:rsid w:val="00AF28CE"/>
    <w:rsid w:val="00AF2BFC"/>
    <w:rsid w:val="00AF3138"/>
    <w:rsid w:val="00AF45B0"/>
    <w:rsid w:val="00AF4ABF"/>
    <w:rsid w:val="00AF5F9A"/>
    <w:rsid w:val="00AF6193"/>
    <w:rsid w:val="00AF66D7"/>
    <w:rsid w:val="00AF704C"/>
    <w:rsid w:val="00B0094D"/>
    <w:rsid w:val="00B012DB"/>
    <w:rsid w:val="00B021F3"/>
    <w:rsid w:val="00B02E34"/>
    <w:rsid w:val="00B0382E"/>
    <w:rsid w:val="00B04F6E"/>
    <w:rsid w:val="00B05A9D"/>
    <w:rsid w:val="00B06783"/>
    <w:rsid w:val="00B06988"/>
    <w:rsid w:val="00B06C76"/>
    <w:rsid w:val="00B109AB"/>
    <w:rsid w:val="00B12909"/>
    <w:rsid w:val="00B1365E"/>
    <w:rsid w:val="00B164CF"/>
    <w:rsid w:val="00B166E1"/>
    <w:rsid w:val="00B1761B"/>
    <w:rsid w:val="00B17C4A"/>
    <w:rsid w:val="00B2010A"/>
    <w:rsid w:val="00B20BED"/>
    <w:rsid w:val="00B21201"/>
    <w:rsid w:val="00B21345"/>
    <w:rsid w:val="00B2168C"/>
    <w:rsid w:val="00B218ED"/>
    <w:rsid w:val="00B22A80"/>
    <w:rsid w:val="00B24647"/>
    <w:rsid w:val="00B250CD"/>
    <w:rsid w:val="00B25272"/>
    <w:rsid w:val="00B26266"/>
    <w:rsid w:val="00B26BE6"/>
    <w:rsid w:val="00B26CA0"/>
    <w:rsid w:val="00B26F55"/>
    <w:rsid w:val="00B2763F"/>
    <w:rsid w:val="00B305AF"/>
    <w:rsid w:val="00B30648"/>
    <w:rsid w:val="00B30876"/>
    <w:rsid w:val="00B31B40"/>
    <w:rsid w:val="00B32AC0"/>
    <w:rsid w:val="00B33B6F"/>
    <w:rsid w:val="00B33E33"/>
    <w:rsid w:val="00B35CF6"/>
    <w:rsid w:val="00B35FF1"/>
    <w:rsid w:val="00B37F8C"/>
    <w:rsid w:val="00B37FA5"/>
    <w:rsid w:val="00B40909"/>
    <w:rsid w:val="00B41175"/>
    <w:rsid w:val="00B428EA"/>
    <w:rsid w:val="00B43050"/>
    <w:rsid w:val="00B449C8"/>
    <w:rsid w:val="00B44A31"/>
    <w:rsid w:val="00B450E3"/>
    <w:rsid w:val="00B45D9F"/>
    <w:rsid w:val="00B46AF4"/>
    <w:rsid w:val="00B46EF7"/>
    <w:rsid w:val="00B477BA"/>
    <w:rsid w:val="00B47C23"/>
    <w:rsid w:val="00B47D62"/>
    <w:rsid w:val="00B50D23"/>
    <w:rsid w:val="00B51BE9"/>
    <w:rsid w:val="00B51D13"/>
    <w:rsid w:val="00B51D33"/>
    <w:rsid w:val="00B51D50"/>
    <w:rsid w:val="00B52891"/>
    <w:rsid w:val="00B52C3B"/>
    <w:rsid w:val="00B53C5E"/>
    <w:rsid w:val="00B53E47"/>
    <w:rsid w:val="00B544BB"/>
    <w:rsid w:val="00B54750"/>
    <w:rsid w:val="00B55BE4"/>
    <w:rsid w:val="00B56D37"/>
    <w:rsid w:val="00B5752D"/>
    <w:rsid w:val="00B57F3F"/>
    <w:rsid w:val="00B60C85"/>
    <w:rsid w:val="00B6107C"/>
    <w:rsid w:val="00B62042"/>
    <w:rsid w:val="00B62769"/>
    <w:rsid w:val="00B628A8"/>
    <w:rsid w:val="00B6334F"/>
    <w:rsid w:val="00B63D50"/>
    <w:rsid w:val="00B643A8"/>
    <w:rsid w:val="00B6440F"/>
    <w:rsid w:val="00B64B32"/>
    <w:rsid w:val="00B651DC"/>
    <w:rsid w:val="00B65306"/>
    <w:rsid w:val="00B653CB"/>
    <w:rsid w:val="00B65C51"/>
    <w:rsid w:val="00B6633E"/>
    <w:rsid w:val="00B67173"/>
    <w:rsid w:val="00B6769C"/>
    <w:rsid w:val="00B67913"/>
    <w:rsid w:val="00B67A1B"/>
    <w:rsid w:val="00B724DC"/>
    <w:rsid w:val="00B736A1"/>
    <w:rsid w:val="00B73C77"/>
    <w:rsid w:val="00B73EF6"/>
    <w:rsid w:val="00B74CB8"/>
    <w:rsid w:val="00B755F3"/>
    <w:rsid w:val="00B76C85"/>
    <w:rsid w:val="00B77F13"/>
    <w:rsid w:val="00B813C9"/>
    <w:rsid w:val="00B81905"/>
    <w:rsid w:val="00B8206D"/>
    <w:rsid w:val="00B847DA"/>
    <w:rsid w:val="00B850F1"/>
    <w:rsid w:val="00B860C2"/>
    <w:rsid w:val="00B8611F"/>
    <w:rsid w:val="00B871A1"/>
    <w:rsid w:val="00B87679"/>
    <w:rsid w:val="00B87874"/>
    <w:rsid w:val="00B87B9E"/>
    <w:rsid w:val="00B923E7"/>
    <w:rsid w:val="00B92C17"/>
    <w:rsid w:val="00B93FB6"/>
    <w:rsid w:val="00B94025"/>
    <w:rsid w:val="00B960CD"/>
    <w:rsid w:val="00B962EA"/>
    <w:rsid w:val="00B9637D"/>
    <w:rsid w:val="00B967A0"/>
    <w:rsid w:val="00B96984"/>
    <w:rsid w:val="00B96A96"/>
    <w:rsid w:val="00B96E0A"/>
    <w:rsid w:val="00BA09B2"/>
    <w:rsid w:val="00BA0C0B"/>
    <w:rsid w:val="00BA14B8"/>
    <w:rsid w:val="00BA173C"/>
    <w:rsid w:val="00BA2127"/>
    <w:rsid w:val="00BA22E5"/>
    <w:rsid w:val="00BA29A5"/>
    <w:rsid w:val="00BA337E"/>
    <w:rsid w:val="00BA3C7B"/>
    <w:rsid w:val="00BA3FBE"/>
    <w:rsid w:val="00BA44AF"/>
    <w:rsid w:val="00BA4BA8"/>
    <w:rsid w:val="00BA5048"/>
    <w:rsid w:val="00BA6099"/>
    <w:rsid w:val="00BA6E34"/>
    <w:rsid w:val="00BA72F4"/>
    <w:rsid w:val="00BA76B0"/>
    <w:rsid w:val="00BB12DD"/>
    <w:rsid w:val="00BB16D4"/>
    <w:rsid w:val="00BB194C"/>
    <w:rsid w:val="00BB1982"/>
    <w:rsid w:val="00BB571B"/>
    <w:rsid w:val="00BB6B35"/>
    <w:rsid w:val="00BB6C5C"/>
    <w:rsid w:val="00BC069B"/>
    <w:rsid w:val="00BC0B73"/>
    <w:rsid w:val="00BC1060"/>
    <w:rsid w:val="00BC1B05"/>
    <w:rsid w:val="00BC1BB4"/>
    <w:rsid w:val="00BC2A7D"/>
    <w:rsid w:val="00BC347E"/>
    <w:rsid w:val="00BC3A12"/>
    <w:rsid w:val="00BC55F0"/>
    <w:rsid w:val="00BC56EC"/>
    <w:rsid w:val="00BC61EA"/>
    <w:rsid w:val="00BC6C70"/>
    <w:rsid w:val="00BC77C9"/>
    <w:rsid w:val="00BC7D85"/>
    <w:rsid w:val="00BD05D4"/>
    <w:rsid w:val="00BD0EB3"/>
    <w:rsid w:val="00BD1C1C"/>
    <w:rsid w:val="00BD2097"/>
    <w:rsid w:val="00BD365E"/>
    <w:rsid w:val="00BD38D0"/>
    <w:rsid w:val="00BD3D93"/>
    <w:rsid w:val="00BD3E99"/>
    <w:rsid w:val="00BD4131"/>
    <w:rsid w:val="00BD68C8"/>
    <w:rsid w:val="00BD7603"/>
    <w:rsid w:val="00BE0131"/>
    <w:rsid w:val="00BE0330"/>
    <w:rsid w:val="00BE038A"/>
    <w:rsid w:val="00BE1908"/>
    <w:rsid w:val="00BE1ABA"/>
    <w:rsid w:val="00BE1EE5"/>
    <w:rsid w:val="00BE24FC"/>
    <w:rsid w:val="00BE2D5F"/>
    <w:rsid w:val="00BE3D92"/>
    <w:rsid w:val="00BE4242"/>
    <w:rsid w:val="00BE53E7"/>
    <w:rsid w:val="00BE65C5"/>
    <w:rsid w:val="00BE7587"/>
    <w:rsid w:val="00BE770E"/>
    <w:rsid w:val="00BF0332"/>
    <w:rsid w:val="00BF0439"/>
    <w:rsid w:val="00BF2286"/>
    <w:rsid w:val="00BF2A72"/>
    <w:rsid w:val="00BF2B31"/>
    <w:rsid w:val="00BF358F"/>
    <w:rsid w:val="00BF35B5"/>
    <w:rsid w:val="00BF3F94"/>
    <w:rsid w:val="00BF42FC"/>
    <w:rsid w:val="00BF5023"/>
    <w:rsid w:val="00BF60C8"/>
    <w:rsid w:val="00BF6D64"/>
    <w:rsid w:val="00BF7033"/>
    <w:rsid w:val="00BF7CAF"/>
    <w:rsid w:val="00BF7D38"/>
    <w:rsid w:val="00C014F3"/>
    <w:rsid w:val="00C02476"/>
    <w:rsid w:val="00C03A6D"/>
    <w:rsid w:val="00C03C34"/>
    <w:rsid w:val="00C04032"/>
    <w:rsid w:val="00C04961"/>
    <w:rsid w:val="00C058BD"/>
    <w:rsid w:val="00C05CC0"/>
    <w:rsid w:val="00C05D75"/>
    <w:rsid w:val="00C066B0"/>
    <w:rsid w:val="00C06A62"/>
    <w:rsid w:val="00C06EBB"/>
    <w:rsid w:val="00C0709C"/>
    <w:rsid w:val="00C07587"/>
    <w:rsid w:val="00C07B99"/>
    <w:rsid w:val="00C1039C"/>
    <w:rsid w:val="00C10D11"/>
    <w:rsid w:val="00C11F72"/>
    <w:rsid w:val="00C126C0"/>
    <w:rsid w:val="00C14904"/>
    <w:rsid w:val="00C15A3E"/>
    <w:rsid w:val="00C15FFE"/>
    <w:rsid w:val="00C1610D"/>
    <w:rsid w:val="00C1692B"/>
    <w:rsid w:val="00C1724D"/>
    <w:rsid w:val="00C17288"/>
    <w:rsid w:val="00C20149"/>
    <w:rsid w:val="00C2069A"/>
    <w:rsid w:val="00C213BB"/>
    <w:rsid w:val="00C22F9F"/>
    <w:rsid w:val="00C2333C"/>
    <w:rsid w:val="00C24120"/>
    <w:rsid w:val="00C24196"/>
    <w:rsid w:val="00C25066"/>
    <w:rsid w:val="00C25351"/>
    <w:rsid w:val="00C25435"/>
    <w:rsid w:val="00C25EB0"/>
    <w:rsid w:val="00C261D1"/>
    <w:rsid w:val="00C26E38"/>
    <w:rsid w:val="00C270CB"/>
    <w:rsid w:val="00C272D1"/>
    <w:rsid w:val="00C27303"/>
    <w:rsid w:val="00C27912"/>
    <w:rsid w:val="00C27D37"/>
    <w:rsid w:val="00C31000"/>
    <w:rsid w:val="00C31098"/>
    <w:rsid w:val="00C3217D"/>
    <w:rsid w:val="00C325B6"/>
    <w:rsid w:val="00C325D5"/>
    <w:rsid w:val="00C328D7"/>
    <w:rsid w:val="00C33583"/>
    <w:rsid w:val="00C33744"/>
    <w:rsid w:val="00C3402F"/>
    <w:rsid w:val="00C3437E"/>
    <w:rsid w:val="00C3466B"/>
    <w:rsid w:val="00C34B16"/>
    <w:rsid w:val="00C34B97"/>
    <w:rsid w:val="00C351C1"/>
    <w:rsid w:val="00C358EB"/>
    <w:rsid w:val="00C35A76"/>
    <w:rsid w:val="00C35B6A"/>
    <w:rsid w:val="00C36FF3"/>
    <w:rsid w:val="00C37736"/>
    <w:rsid w:val="00C37B8F"/>
    <w:rsid w:val="00C37F09"/>
    <w:rsid w:val="00C40597"/>
    <w:rsid w:val="00C41756"/>
    <w:rsid w:val="00C41E56"/>
    <w:rsid w:val="00C41F16"/>
    <w:rsid w:val="00C43575"/>
    <w:rsid w:val="00C43596"/>
    <w:rsid w:val="00C442A6"/>
    <w:rsid w:val="00C45545"/>
    <w:rsid w:val="00C4623F"/>
    <w:rsid w:val="00C462E5"/>
    <w:rsid w:val="00C4658E"/>
    <w:rsid w:val="00C476D5"/>
    <w:rsid w:val="00C47CBE"/>
    <w:rsid w:val="00C47D97"/>
    <w:rsid w:val="00C50436"/>
    <w:rsid w:val="00C5200F"/>
    <w:rsid w:val="00C5222F"/>
    <w:rsid w:val="00C52C1D"/>
    <w:rsid w:val="00C5332C"/>
    <w:rsid w:val="00C54541"/>
    <w:rsid w:val="00C5505C"/>
    <w:rsid w:val="00C55655"/>
    <w:rsid w:val="00C56310"/>
    <w:rsid w:val="00C56606"/>
    <w:rsid w:val="00C573E8"/>
    <w:rsid w:val="00C6077F"/>
    <w:rsid w:val="00C60A3D"/>
    <w:rsid w:val="00C61F9E"/>
    <w:rsid w:val="00C621F9"/>
    <w:rsid w:val="00C639C3"/>
    <w:rsid w:val="00C63BD4"/>
    <w:rsid w:val="00C647EB"/>
    <w:rsid w:val="00C65717"/>
    <w:rsid w:val="00C657A1"/>
    <w:rsid w:val="00C65E89"/>
    <w:rsid w:val="00C65FD9"/>
    <w:rsid w:val="00C66E72"/>
    <w:rsid w:val="00C6751C"/>
    <w:rsid w:val="00C7008A"/>
    <w:rsid w:val="00C70F71"/>
    <w:rsid w:val="00C71D99"/>
    <w:rsid w:val="00C72996"/>
    <w:rsid w:val="00C73AA2"/>
    <w:rsid w:val="00C74616"/>
    <w:rsid w:val="00C7534F"/>
    <w:rsid w:val="00C755D2"/>
    <w:rsid w:val="00C756A2"/>
    <w:rsid w:val="00C762BD"/>
    <w:rsid w:val="00C76F7F"/>
    <w:rsid w:val="00C80276"/>
    <w:rsid w:val="00C8032C"/>
    <w:rsid w:val="00C80CE8"/>
    <w:rsid w:val="00C8107B"/>
    <w:rsid w:val="00C810EC"/>
    <w:rsid w:val="00C812D9"/>
    <w:rsid w:val="00C82E45"/>
    <w:rsid w:val="00C833D1"/>
    <w:rsid w:val="00C83BE2"/>
    <w:rsid w:val="00C83E0C"/>
    <w:rsid w:val="00C840B6"/>
    <w:rsid w:val="00C8416A"/>
    <w:rsid w:val="00C85DA6"/>
    <w:rsid w:val="00C861CF"/>
    <w:rsid w:val="00C863B3"/>
    <w:rsid w:val="00C866BB"/>
    <w:rsid w:val="00C869B3"/>
    <w:rsid w:val="00C86DC9"/>
    <w:rsid w:val="00C87B11"/>
    <w:rsid w:val="00C90786"/>
    <w:rsid w:val="00C9116B"/>
    <w:rsid w:val="00C92065"/>
    <w:rsid w:val="00C93E61"/>
    <w:rsid w:val="00C94E22"/>
    <w:rsid w:val="00C951BB"/>
    <w:rsid w:val="00C9586D"/>
    <w:rsid w:val="00C95BEE"/>
    <w:rsid w:val="00C95CC4"/>
    <w:rsid w:val="00C95E9A"/>
    <w:rsid w:val="00C9654C"/>
    <w:rsid w:val="00C9677E"/>
    <w:rsid w:val="00C973ED"/>
    <w:rsid w:val="00C97E5F"/>
    <w:rsid w:val="00C97F69"/>
    <w:rsid w:val="00CA0AD9"/>
    <w:rsid w:val="00CA0D5F"/>
    <w:rsid w:val="00CA0E23"/>
    <w:rsid w:val="00CA1623"/>
    <w:rsid w:val="00CA1B22"/>
    <w:rsid w:val="00CA20CF"/>
    <w:rsid w:val="00CA2ADF"/>
    <w:rsid w:val="00CA4BBA"/>
    <w:rsid w:val="00CA5231"/>
    <w:rsid w:val="00CA53FC"/>
    <w:rsid w:val="00CA6020"/>
    <w:rsid w:val="00CA6DD0"/>
    <w:rsid w:val="00CA7B88"/>
    <w:rsid w:val="00CB08E8"/>
    <w:rsid w:val="00CB0963"/>
    <w:rsid w:val="00CB1153"/>
    <w:rsid w:val="00CB3E98"/>
    <w:rsid w:val="00CB3F29"/>
    <w:rsid w:val="00CB43C5"/>
    <w:rsid w:val="00CB5134"/>
    <w:rsid w:val="00CB520C"/>
    <w:rsid w:val="00CB5DEE"/>
    <w:rsid w:val="00CB6908"/>
    <w:rsid w:val="00CB6959"/>
    <w:rsid w:val="00CB6EF0"/>
    <w:rsid w:val="00CB700C"/>
    <w:rsid w:val="00CB70AD"/>
    <w:rsid w:val="00CC0F3B"/>
    <w:rsid w:val="00CC19DE"/>
    <w:rsid w:val="00CC321E"/>
    <w:rsid w:val="00CC44A3"/>
    <w:rsid w:val="00CC5743"/>
    <w:rsid w:val="00CC58B3"/>
    <w:rsid w:val="00CC5C72"/>
    <w:rsid w:val="00CC7F52"/>
    <w:rsid w:val="00CD0021"/>
    <w:rsid w:val="00CD02DF"/>
    <w:rsid w:val="00CD1A5F"/>
    <w:rsid w:val="00CD2516"/>
    <w:rsid w:val="00CD2E89"/>
    <w:rsid w:val="00CD2F8F"/>
    <w:rsid w:val="00CD3300"/>
    <w:rsid w:val="00CD347C"/>
    <w:rsid w:val="00CD3758"/>
    <w:rsid w:val="00CD3C11"/>
    <w:rsid w:val="00CD3DC9"/>
    <w:rsid w:val="00CD3F91"/>
    <w:rsid w:val="00CD445E"/>
    <w:rsid w:val="00CD5975"/>
    <w:rsid w:val="00CD632C"/>
    <w:rsid w:val="00CD65E8"/>
    <w:rsid w:val="00CD70F2"/>
    <w:rsid w:val="00CD7A6F"/>
    <w:rsid w:val="00CD7C94"/>
    <w:rsid w:val="00CE0372"/>
    <w:rsid w:val="00CE0933"/>
    <w:rsid w:val="00CE0B7B"/>
    <w:rsid w:val="00CE11A5"/>
    <w:rsid w:val="00CE1A8C"/>
    <w:rsid w:val="00CE1EBE"/>
    <w:rsid w:val="00CE2336"/>
    <w:rsid w:val="00CE282C"/>
    <w:rsid w:val="00CE3038"/>
    <w:rsid w:val="00CE3D9A"/>
    <w:rsid w:val="00CE4916"/>
    <w:rsid w:val="00CE5E5F"/>
    <w:rsid w:val="00CE67A9"/>
    <w:rsid w:val="00CE6B2D"/>
    <w:rsid w:val="00CE6DD3"/>
    <w:rsid w:val="00CE7730"/>
    <w:rsid w:val="00CF03B3"/>
    <w:rsid w:val="00CF06EB"/>
    <w:rsid w:val="00CF15BD"/>
    <w:rsid w:val="00CF183B"/>
    <w:rsid w:val="00CF33D8"/>
    <w:rsid w:val="00CF391A"/>
    <w:rsid w:val="00CF3E79"/>
    <w:rsid w:val="00CF4565"/>
    <w:rsid w:val="00CF6319"/>
    <w:rsid w:val="00CF7E1E"/>
    <w:rsid w:val="00D00C20"/>
    <w:rsid w:val="00D01620"/>
    <w:rsid w:val="00D0193C"/>
    <w:rsid w:val="00D01957"/>
    <w:rsid w:val="00D019C2"/>
    <w:rsid w:val="00D01B8B"/>
    <w:rsid w:val="00D02373"/>
    <w:rsid w:val="00D02B6B"/>
    <w:rsid w:val="00D05A9B"/>
    <w:rsid w:val="00D06317"/>
    <w:rsid w:val="00D0734A"/>
    <w:rsid w:val="00D07EF6"/>
    <w:rsid w:val="00D1023F"/>
    <w:rsid w:val="00D10AEE"/>
    <w:rsid w:val="00D111D3"/>
    <w:rsid w:val="00D1124C"/>
    <w:rsid w:val="00D11E94"/>
    <w:rsid w:val="00D11FDD"/>
    <w:rsid w:val="00D1232A"/>
    <w:rsid w:val="00D12EBE"/>
    <w:rsid w:val="00D136F4"/>
    <w:rsid w:val="00D13836"/>
    <w:rsid w:val="00D13EA4"/>
    <w:rsid w:val="00D1484B"/>
    <w:rsid w:val="00D148D7"/>
    <w:rsid w:val="00D17972"/>
    <w:rsid w:val="00D20BD9"/>
    <w:rsid w:val="00D20E70"/>
    <w:rsid w:val="00D22B4A"/>
    <w:rsid w:val="00D25683"/>
    <w:rsid w:val="00D25D71"/>
    <w:rsid w:val="00D25ED6"/>
    <w:rsid w:val="00D26915"/>
    <w:rsid w:val="00D26F48"/>
    <w:rsid w:val="00D305B5"/>
    <w:rsid w:val="00D30623"/>
    <w:rsid w:val="00D31565"/>
    <w:rsid w:val="00D31AAC"/>
    <w:rsid w:val="00D323A9"/>
    <w:rsid w:val="00D32EF1"/>
    <w:rsid w:val="00D347D3"/>
    <w:rsid w:val="00D34A22"/>
    <w:rsid w:val="00D34B8F"/>
    <w:rsid w:val="00D34FF7"/>
    <w:rsid w:val="00D35945"/>
    <w:rsid w:val="00D37F3B"/>
    <w:rsid w:val="00D402F6"/>
    <w:rsid w:val="00D4073C"/>
    <w:rsid w:val="00D40916"/>
    <w:rsid w:val="00D40C92"/>
    <w:rsid w:val="00D412F7"/>
    <w:rsid w:val="00D41C6E"/>
    <w:rsid w:val="00D41F18"/>
    <w:rsid w:val="00D42B03"/>
    <w:rsid w:val="00D44409"/>
    <w:rsid w:val="00D444B0"/>
    <w:rsid w:val="00D44A96"/>
    <w:rsid w:val="00D45084"/>
    <w:rsid w:val="00D45EE8"/>
    <w:rsid w:val="00D45F38"/>
    <w:rsid w:val="00D4739D"/>
    <w:rsid w:val="00D47E7E"/>
    <w:rsid w:val="00D506ED"/>
    <w:rsid w:val="00D507D1"/>
    <w:rsid w:val="00D50914"/>
    <w:rsid w:val="00D50C6C"/>
    <w:rsid w:val="00D53EB8"/>
    <w:rsid w:val="00D54094"/>
    <w:rsid w:val="00D55458"/>
    <w:rsid w:val="00D5553A"/>
    <w:rsid w:val="00D55A81"/>
    <w:rsid w:val="00D56776"/>
    <w:rsid w:val="00D56AC2"/>
    <w:rsid w:val="00D643B4"/>
    <w:rsid w:val="00D65256"/>
    <w:rsid w:val="00D6550A"/>
    <w:rsid w:val="00D65573"/>
    <w:rsid w:val="00D7138B"/>
    <w:rsid w:val="00D72246"/>
    <w:rsid w:val="00D72CB9"/>
    <w:rsid w:val="00D73AB1"/>
    <w:rsid w:val="00D73E44"/>
    <w:rsid w:val="00D7404B"/>
    <w:rsid w:val="00D74A9F"/>
    <w:rsid w:val="00D74CE8"/>
    <w:rsid w:val="00D74D56"/>
    <w:rsid w:val="00D74FA4"/>
    <w:rsid w:val="00D75136"/>
    <w:rsid w:val="00D75477"/>
    <w:rsid w:val="00D75714"/>
    <w:rsid w:val="00D75CD7"/>
    <w:rsid w:val="00D75E3C"/>
    <w:rsid w:val="00D75FF0"/>
    <w:rsid w:val="00D76944"/>
    <w:rsid w:val="00D769E0"/>
    <w:rsid w:val="00D800EB"/>
    <w:rsid w:val="00D80398"/>
    <w:rsid w:val="00D8053D"/>
    <w:rsid w:val="00D81AE2"/>
    <w:rsid w:val="00D81DCF"/>
    <w:rsid w:val="00D826B4"/>
    <w:rsid w:val="00D83758"/>
    <w:rsid w:val="00D84CE2"/>
    <w:rsid w:val="00D84DA5"/>
    <w:rsid w:val="00D84E73"/>
    <w:rsid w:val="00D86720"/>
    <w:rsid w:val="00D86857"/>
    <w:rsid w:val="00D8719C"/>
    <w:rsid w:val="00D871C6"/>
    <w:rsid w:val="00D871EA"/>
    <w:rsid w:val="00D87565"/>
    <w:rsid w:val="00D902A0"/>
    <w:rsid w:val="00D90336"/>
    <w:rsid w:val="00D90B11"/>
    <w:rsid w:val="00D9116D"/>
    <w:rsid w:val="00D923D4"/>
    <w:rsid w:val="00D937A2"/>
    <w:rsid w:val="00D93AE2"/>
    <w:rsid w:val="00D93DAA"/>
    <w:rsid w:val="00D9458A"/>
    <w:rsid w:val="00D94744"/>
    <w:rsid w:val="00D94F71"/>
    <w:rsid w:val="00D94FB8"/>
    <w:rsid w:val="00D951BD"/>
    <w:rsid w:val="00D95412"/>
    <w:rsid w:val="00D95611"/>
    <w:rsid w:val="00D95DB8"/>
    <w:rsid w:val="00D95E6D"/>
    <w:rsid w:val="00D976BE"/>
    <w:rsid w:val="00D978EC"/>
    <w:rsid w:val="00DA002B"/>
    <w:rsid w:val="00DA00CA"/>
    <w:rsid w:val="00DA0DF5"/>
    <w:rsid w:val="00DA1FFF"/>
    <w:rsid w:val="00DA25BD"/>
    <w:rsid w:val="00DA2978"/>
    <w:rsid w:val="00DA40D5"/>
    <w:rsid w:val="00DA40DD"/>
    <w:rsid w:val="00DA4D03"/>
    <w:rsid w:val="00DA51E3"/>
    <w:rsid w:val="00DA6AE6"/>
    <w:rsid w:val="00DA70DB"/>
    <w:rsid w:val="00DA7AAC"/>
    <w:rsid w:val="00DB0198"/>
    <w:rsid w:val="00DB0BA4"/>
    <w:rsid w:val="00DB146F"/>
    <w:rsid w:val="00DB17DC"/>
    <w:rsid w:val="00DB2654"/>
    <w:rsid w:val="00DB2687"/>
    <w:rsid w:val="00DB2AEE"/>
    <w:rsid w:val="00DB2B7F"/>
    <w:rsid w:val="00DB2D4B"/>
    <w:rsid w:val="00DB3E73"/>
    <w:rsid w:val="00DB43C9"/>
    <w:rsid w:val="00DB5E23"/>
    <w:rsid w:val="00DB681B"/>
    <w:rsid w:val="00DB7468"/>
    <w:rsid w:val="00DC1753"/>
    <w:rsid w:val="00DC1A7F"/>
    <w:rsid w:val="00DC2110"/>
    <w:rsid w:val="00DC2A2F"/>
    <w:rsid w:val="00DC2CA9"/>
    <w:rsid w:val="00DC31B2"/>
    <w:rsid w:val="00DC34F2"/>
    <w:rsid w:val="00DC36D5"/>
    <w:rsid w:val="00DC4382"/>
    <w:rsid w:val="00DC4471"/>
    <w:rsid w:val="00DC522E"/>
    <w:rsid w:val="00DC614D"/>
    <w:rsid w:val="00DC7F50"/>
    <w:rsid w:val="00DD0459"/>
    <w:rsid w:val="00DD111D"/>
    <w:rsid w:val="00DD291D"/>
    <w:rsid w:val="00DD3048"/>
    <w:rsid w:val="00DD3756"/>
    <w:rsid w:val="00DD383A"/>
    <w:rsid w:val="00DD483D"/>
    <w:rsid w:val="00DD48E2"/>
    <w:rsid w:val="00DD49F1"/>
    <w:rsid w:val="00DD5C3F"/>
    <w:rsid w:val="00DD6596"/>
    <w:rsid w:val="00DD69A4"/>
    <w:rsid w:val="00DD69FD"/>
    <w:rsid w:val="00DD73E4"/>
    <w:rsid w:val="00DD7C36"/>
    <w:rsid w:val="00DE072E"/>
    <w:rsid w:val="00DE0827"/>
    <w:rsid w:val="00DE0D4E"/>
    <w:rsid w:val="00DE1244"/>
    <w:rsid w:val="00DE1790"/>
    <w:rsid w:val="00DE1D7E"/>
    <w:rsid w:val="00DE22EB"/>
    <w:rsid w:val="00DE52CE"/>
    <w:rsid w:val="00DE53B4"/>
    <w:rsid w:val="00DE74A7"/>
    <w:rsid w:val="00DE7968"/>
    <w:rsid w:val="00DE7A1A"/>
    <w:rsid w:val="00DF186B"/>
    <w:rsid w:val="00DF1A4A"/>
    <w:rsid w:val="00DF1DCB"/>
    <w:rsid w:val="00DF4960"/>
    <w:rsid w:val="00DF53FB"/>
    <w:rsid w:val="00DF6BF3"/>
    <w:rsid w:val="00DF740C"/>
    <w:rsid w:val="00DF79BE"/>
    <w:rsid w:val="00DF7FD4"/>
    <w:rsid w:val="00E005C6"/>
    <w:rsid w:val="00E00A5E"/>
    <w:rsid w:val="00E01269"/>
    <w:rsid w:val="00E018B6"/>
    <w:rsid w:val="00E025FD"/>
    <w:rsid w:val="00E03243"/>
    <w:rsid w:val="00E0478A"/>
    <w:rsid w:val="00E04954"/>
    <w:rsid w:val="00E04BFC"/>
    <w:rsid w:val="00E07307"/>
    <w:rsid w:val="00E078DD"/>
    <w:rsid w:val="00E07997"/>
    <w:rsid w:val="00E07A84"/>
    <w:rsid w:val="00E10513"/>
    <w:rsid w:val="00E10780"/>
    <w:rsid w:val="00E10D74"/>
    <w:rsid w:val="00E134F6"/>
    <w:rsid w:val="00E136FE"/>
    <w:rsid w:val="00E14212"/>
    <w:rsid w:val="00E1493B"/>
    <w:rsid w:val="00E14B89"/>
    <w:rsid w:val="00E15C2E"/>
    <w:rsid w:val="00E15CAF"/>
    <w:rsid w:val="00E16C4D"/>
    <w:rsid w:val="00E173E8"/>
    <w:rsid w:val="00E17725"/>
    <w:rsid w:val="00E17DCF"/>
    <w:rsid w:val="00E2064C"/>
    <w:rsid w:val="00E20B07"/>
    <w:rsid w:val="00E21187"/>
    <w:rsid w:val="00E21717"/>
    <w:rsid w:val="00E21D40"/>
    <w:rsid w:val="00E23ABB"/>
    <w:rsid w:val="00E25215"/>
    <w:rsid w:val="00E256B7"/>
    <w:rsid w:val="00E257A7"/>
    <w:rsid w:val="00E25E72"/>
    <w:rsid w:val="00E26162"/>
    <w:rsid w:val="00E273EA"/>
    <w:rsid w:val="00E2772F"/>
    <w:rsid w:val="00E30B51"/>
    <w:rsid w:val="00E30B53"/>
    <w:rsid w:val="00E316AA"/>
    <w:rsid w:val="00E318A4"/>
    <w:rsid w:val="00E31D13"/>
    <w:rsid w:val="00E32EB3"/>
    <w:rsid w:val="00E332A4"/>
    <w:rsid w:val="00E33AF9"/>
    <w:rsid w:val="00E346FC"/>
    <w:rsid w:val="00E34D8C"/>
    <w:rsid w:val="00E34E78"/>
    <w:rsid w:val="00E3550C"/>
    <w:rsid w:val="00E35ABA"/>
    <w:rsid w:val="00E36019"/>
    <w:rsid w:val="00E37E39"/>
    <w:rsid w:val="00E37EB6"/>
    <w:rsid w:val="00E40D94"/>
    <w:rsid w:val="00E41781"/>
    <w:rsid w:val="00E42163"/>
    <w:rsid w:val="00E4230E"/>
    <w:rsid w:val="00E43A77"/>
    <w:rsid w:val="00E4557E"/>
    <w:rsid w:val="00E459D9"/>
    <w:rsid w:val="00E45D83"/>
    <w:rsid w:val="00E460A1"/>
    <w:rsid w:val="00E46389"/>
    <w:rsid w:val="00E46D8F"/>
    <w:rsid w:val="00E4707D"/>
    <w:rsid w:val="00E473E0"/>
    <w:rsid w:val="00E473EF"/>
    <w:rsid w:val="00E47641"/>
    <w:rsid w:val="00E50EE5"/>
    <w:rsid w:val="00E51E8C"/>
    <w:rsid w:val="00E51FFB"/>
    <w:rsid w:val="00E52D82"/>
    <w:rsid w:val="00E54204"/>
    <w:rsid w:val="00E54505"/>
    <w:rsid w:val="00E55C18"/>
    <w:rsid w:val="00E55E7B"/>
    <w:rsid w:val="00E569E5"/>
    <w:rsid w:val="00E56AC5"/>
    <w:rsid w:val="00E56AF0"/>
    <w:rsid w:val="00E57E1F"/>
    <w:rsid w:val="00E6199D"/>
    <w:rsid w:val="00E61CA3"/>
    <w:rsid w:val="00E62303"/>
    <w:rsid w:val="00E62ABD"/>
    <w:rsid w:val="00E64FA5"/>
    <w:rsid w:val="00E6511A"/>
    <w:rsid w:val="00E661F7"/>
    <w:rsid w:val="00E66700"/>
    <w:rsid w:val="00E67112"/>
    <w:rsid w:val="00E679FF"/>
    <w:rsid w:val="00E67DE6"/>
    <w:rsid w:val="00E67E2F"/>
    <w:rsid w:val="00E70030"/>
    <w:rsid w:val="00E703E3"/>
    <w:rsid w:val="00E712D7"/>
    <w:rsid w:val="00E71691"/>
    <w:rsid w:val="00E719AE"/>
    <w:rsid w:val="00E72727"/>
    <w:rsid w:val="00E733A9"/>
    <w:rsid w:val="00E734FE"/>
    <w:rsid w:val="00E73623"/>
    <w:rsid w:val="00E74091"/>
    <w:rsid w:val="00E75F2F"/>
    <w:rsid w:val="00E765E1"/>
    <w:rsid w:val="00E765F5"/>
    <w:rsid w:val="00E800B5"/>
    <w:rsid w:val="00E803B3"/>
    <w:rsid w:val="00E80FA0"/>
    <w:rsid w:val="00E81148"/>
    <w:rsid w:val="00E81263"/>
    <w:rsid w:val="00E82068"/>
    <w:rsid w:val="00E82269"/>
    <w:rsid w:val="00E836CB"/>
    <w:rsid w:val="00E837B9"/>
    <w:rsid w:val="00E83A61"/>
    <w:rsid w:val="00E83B3F"/>
    <w:rsid w:val="00E83BF9"/>
    <w:rsid w:val="00E86208"/>
    <w:rsid w:val="00E86376"/>
    <w:rsid w:val="00E866A0"/>
    <w:rsid w:val="00E868D8"/>
    <w:rsid w:val="00E86A85"/>
    <w:rsid w:val="00E8775C"/>
    <w:rsid w:val="00E87D5E"/>
    <w:rsid w:val="00E90C1D"/>
    <w:rsid w:val="00E90F7F"/>
    <w:rsid w:val="00E91150"/>
    <w:rsid w:val="00E91D64"/>
    <w:rsid w:val="00E923AA"/>
    <w:rsid w:val="00E92555"/>
    <w:rsid w:val="00E92D62"/>
    <w:rsid w:val="00E938EB"/>
    <w:rsid w:val="00E93E21"/>
    <w:rsid w:val="00E94446"/>
    <w:rsid w:val="00E954CD"/>
    <w:rsid w:val="00E958C5"/>
    <w:rsid w:val="00E96510"/>
    <w:rsid w:val="00E9658D"/>
    <w:rsid w:val="00E97CE6"/>
    <w:rsid w:val="00EA228F"/>
    <w:rsid w:val="00EA2E14"/>
    <w:rsid w:val="00EA3106"/>
    <w:rsid w:val="00EA338C"/>
    <w:rsid w:val="00EA37F5"/>
    <w:rsid w:val="00EA3AA5"/>
    <w:rsid w:val="00EA443F"/>
    <w:rsid w:val="00EA4658"/>
    <w:rsid w:val="00EA4B52"/>
    <w:rsid w:val="00EA6323"/>
    <w:rsid w:val="00EA644B"/>
    <w:rsid w:val="00EB01C0"/>
    <w:rsid w:val="00EB2124"/>
    <w:rsid w:val="00EB2658"/>
    <w:rsid w:val="00EB2AFE"/>
    <w:rsid w:val="00EB3064"/>
    <w:rsid w:val="00EB4143"/>
    <w:rsid w:val="00EB52BF"/>
    <w:rsid w:val="00EB5D09"/>
    <w:rsid w:val="00EB6250"/>
    <w:rsid w:val="00EB65A6"/>
    <w:rsid w:val="00EB7593"/>
    <w:rsid w:val="00EB7EE3"/>
    <w:rsid w:val="00EC0408"/>
    <w:rsid w:val="00EC0D1E"/>
    <w:rsid w:val="00EC0D6B"/>
    <w:rsid w:val="00EC1371"/>
    <w:rsid w:val="00EC1A43"/>
    <w:rsid w:val="00EC1BEF"/>
    <w:rsid w:val="00EC1C11"/>
    <w:rsid w:val="00EC21AF"/>
    <w:rsid w:val="00EC2875"/>
    <w:rsid w:val="00EC383B"/>
    <w:rsid w:val="00EC4195"/>
    <w:rsid w:val="00EC4617"/>
    <w:rsid w:val="00EC51A8"/>
    <w:rsid w:val="00EC6785"/>
    <w:rsid w:val="00EC71A4"/>
    <w:rsid w:val="00EC72F8"/>
    <w:rsid w:val="00EC7F8A"/>
    <w:rsid w:val="00ED0B35"/>
    <w:rsid w:val="00ED13BC"/>
    <w:rsid w:val="00ED1D78"/>
    <w:rsid w:val="00ED25FD"/>
    <w:rsid w:val="00ED2E19"/>
    <w:rsid w:val="00ED49B3"/>
    <w:rsid w:val="00ED54A9"/>
    <w:rsid w:val="00ED59D0"/>
    <w:rsid w:val="00ED63EA"/>
    <w:rsid w:val="00ED6725"/>
    <w:rsid w:val="00ED70C5"/>
    <w:rsid w:val="00EE006D"/>
    <w:rsid w:val="00EE02CC"/>
    <w:rsid w:val="00EE1D2A"/>
    <w:rsid w:val="00EE1F55"/>
    <w:rsid w:val="00EE2189"/>
    <w:rsid w:val="00EE2338"/>
    <w:rsid w:val="00EE2C97"/>
    <w:rsid w:val="00EE3698"/>
    <w:rsid w:val="00EE3959"/>
    <w:rsid w:val="00EE3BA0"/>
    <w:rsid w:val="00EE43EE"/>
    <w:rsid w:val="00EE4513"/>
    <w:rsid w:val="00EE45D7"/>
    <w:rsid w:val="00EE4766"/>
    <w:rsid w:val="00EE4B68"/>
    <w:rsid w:val="00EE5654"/>
    <w:rsid w:val="00EE5768"/>
    <w:rsid w:val="00EE5F27"/>
    <w:rsid w:val="00EE61FE"/>
    <w:rsid w:val="00EE6341"/>
    <w:rsid w:val="00EE683A"/>
    <w:rsid w:val="00EE695E"/>
    <w:rsid w:val="00EE7C43"/>
    <w:rsid w:val="00EF19BB"/>
    <w:rsid w:val="00EF2764"/>
    <w:rsid w:val="00EF2CDD"/>
    <w:rsid w:val="00EF34C9"/>
    <w:rsid w:val="00EF36A7"/>
    <w:rsid w:val="00EF3BB3"/>
    <w:rsid w:val="00EF478A"/>
    <w:rsid w:val="00EF484E"/>
    <w:rsid w:val="00EF528E"/>
    <w:rsid w:val="00EF5374"/>
    <w:rsid w:val="00EF5822"/>
    <w:rsid w:val="00EF5F48"/>
    <w:rsid w:val="00EF618D"/>
    <w:rsid w:val="00EF61AA"/>
    <w:rsid w:val="00EF6B4C"/>
    <w:rsid w:val="00EF6D02"/>
    <w:rsid w:val="00EF7985"/>
    <w:rsid w:val="00EF7DB2"/>
    <w:rsid w:val="00F0128D"/>
    <w:rsid w:val="00F01DE2"/>
    <w:rsid w:val="00F02079"/>
    <w:rsid w:val="00F02744"/>
    <w:rsid w:val="00F02BE5"/>
    <w:rsid w:val="00F02D72"/>
    <w:rsid w:val="00F03077"/>
    <w:rsid w:val="00F03161"/>
    <w:rsid w:val="00F03C1E"/>
    <w:rsid w:val="00F04C11"/>
    <w:rsid w:val="00F06226"/>
    <w:rsid w:val="00F076CC"/>
    <w:rsid w:val="00F07D11"/>
    <w:rsid w:val="00F07E7A"/>
    <w:rsid w:val="00F07EBB"/>
    <w:rsid w:val="00F10036"/>
    <w:rsid w:val="00F1170C"/>
    <w:rsid w:val="00F11CA9"/>
    <w:rsid w:val="00F11DD1"/>
    <w:rsid w:val="00F12365"/>
    <w:rsid w:val="00F12495"/>
    <w:rsid w:val="00F12901"/>
    <w:rsid w:val="00F139A2"/>
    <w:rsid w:val="00F143E9"/>
    <w:rsid w:val="00F14A06"/>
    <w:rsid w:val="00F14C16"/>
    <w:rsid w:val="00F153DE"/>
    <w:rsid w:val="00F15588"/>
    <w:rsid w:val="00F15676"/>
    <w:rsid w:val="00F16792"/>
    <w:rsid w:val="00F179A0"/>
    <w:rsid w:val="00F17EFA"/>
    <w:rsid w:val="00F20B1B"/>
    <w:rsid w:val="00F21791"/>
    <w:rsid w:val="00F21930"/>
    <w:rsid w:val="00F21BBA"/>
    <w:rsid w:val="00F21F83"/>
    <w:rsid w:val="00F229B3"/>
    <w:rsid w:val="00F22AB9"/>
    <w:rsid w:val="00F22BB8"/>
    <w:rsid w:val="00F23DC7"/>
    <w:rsid w:val="00F248B9"/>
    <w:rsid w:val="00F24B01"/>
    <w:rsid w:val="00F24EE2"/>
    <w:rsid w:val="00F25CB6"/>
    <w:rsid w:val="00F25CBA"/>
    <w:rsid w:val="00F26778"/>
    <w:rsid w:val="00F26AFC"/>
    <w:rsid w:val="00F26C8F"/>
    <w:rsid w:val="00F26FBF"/>
    <w:rsid w:val="00F274F0"/>
    <w:rsid w:val="00F279CF"/>
    <w:rsid w:val="00F27C54"/>
    <w:rsid w:val="00F27FA3"/>
    <w:rsid w:val="00F30BE8"/>
    <w:rsid w:val="00F3210C"/>
    <w:rsid w:val="00F322D7"/>
    <w:rsid w:val="00F32F9E"/>
    <w:rsid w:val="00F33895"/>
    <w:rsid w:val="00F33C88"/>
    <w:rsid w:val="00F34260"/>
    <w:rsid w:val="00F34629"/>
    <w:rsid w:val="00F34664"/>
    <w:rsid w:val="00F3475A"/>
    <w:rsid w:val="00F34A60"/>
    <w:rsid w:val="00F36631"/>
    <w:rsid w:val="00F36CCE"/>
    <w:rsid w:val="00F37062"/>
    <w:rsid w:val="00F370A5"/>
    <w:rsid w:val="00F401E0"/>
    <w:rsid w:val="00F40678"/>
    <w:rsid w:val="00F41BCE"/>
    <w:rsid w:val="00F41F6B"/>
    <w:rsid w:val="00F424A7"/>
    <w:rsid w:val="00F43CAF"/>
    <w:rsid w:val="00F4424F"/>
    <w:rsid w:val="00F44C60"/>
    <w:rsid w:val="00F4604B"/>
    <w:rsid w:val="00F463AB"/>
    <w:rsid w:val="00F47068"/>
    <w:rsid w:val="00F47F9D"/>
    <w:rsid w:val="00F5018E"/>
    <w:rsid w:val="00F50489"/>
    <w:rsid w:val="00F50D90"/>
    <w:rsid w:val="00F51C42"/>
    <w:rsid w:val="00F52909"/>
    <w:rsid w:val="00F53625"/>
    <w:rsid w:val="00F54456"/>
    <w:rsid w:val="00F5465D"/>
    <w:rsid w:val="00F5694D"/>
    <w:rsid w:val="00F57281"/>
    <w:rsid w:val="00F57F2B"/>
    <w:rsid w:val="00F602A7"/>
    <w:rsid w:val="00F604AD"/>
    <w:rsid w:val="00F60938"/>
    <w:rsid w:val="00F60C3E"/>
    <w:rsid w:val="00F60EB9"/>
    <w:rsid w:val="00F6217C"/>
    <w:rsid w:val="00F621B8"/>
    <w:rsid w:val="00F6267C"/>
    <w:rsid w:val="00F62AF4"/>
    <w:rsid w:val="00F650E6"/>
    <w:rsid w:val="00F65408"/>
    <w:rsid w:val="00F654CF"/>
    <w:rsid w:val="00F658CA"/>
    <w:rsid w:val="00F6659D"/>
    <w:rsid w:val="00F666BB"/>
    <w:rsid w:val="00F66746"/>
    <w:rsid w:val="00F66CB6"/>
    <w:rsid w:val="00F705C2"/>
    <w:rsid w:val="00F71A28"/>
    <w:rsid w:val="00F720E6"/>
    <w:rsid w:val="00F7216C"/>
    <w:rsid w:val="00F72CC1"/>
    <w:rsid w:val="00F72D18"/>
    <w:rsid w:val="00F73652"/>
    <w:rsid w:val="00F73BCF"/>
    <w:rsid w:val="00F74C8E"/>
    <w:rsid w:val="00F75ED0"/>
    <w:rsid w:val="00F772BB"/>
    <w:rsid w:val="00F80442"/>
    <w:rsid w:val="00F80A24"/>
    <w:rsid w:val="00F816E6"/>
    <w:rsid w:val="00F819AD"/>
    <w:rsid w:val="00F819D9"/>
    <w:rsid w:val="00F81A7A"/>
    <w:rsid w:val="00F820A5"/>
    <w:rsid w:val="00F8291D"/>
    <w:rsid w:val="00F82E35"/>
    <w:rsid w:val="00F82F15"/>
    <w:rsid w:val="00F8370A"/>
    <w:rsid w:val="00F8414D"/>
    <w:rsid w:val="00F85197"/>
    <w:rsid w:val="00F852B2"/>
    <w:rsid w:val="00F85553"/>
    <w:rsid w:val="00F85E26"/>
    <w:rsid w:val="00F873D5"/>
    <w:rsid w:val="00F87872"/>
    <w:rsid w:val="00F87A66"/>
    <w:rsid w:val="00F9039E"/>
    <w:rsid w:val="00F915AB"/>
    <w:rsid w:val="00F9167C"/>
    <w:rsid w:val="00F91BCC"/>
    <w:rsid w:val="00F91DB9"/>
    <w:rsid w:val="00F9369A"/>
    <w:rsid w:val="00F948F7"/>
    <w:rsid w:val="00F96C31"/>
    <w:rsid w:val="00F97AD2"/>
    <w:rsid w:val="00F97C9D"/>
    <w:rsid w:val="00F97CB1"/>
    <w:rsid w:val="00FA17DC"/>
    <w:rsid w:val="00FA1801"/>
    <w:rsid w:val="00FA1B61"/>
    <w:rsid w:val="00FA1B82"/>
    <w:rsid w:val="00FA2755"/>
    <w:rsid w:val="00FA29FE"/>
    <w:rsid w:val="00FA3203"/>
    <w:rsid w:val="00FA52DE"/>
    <w:rsid w:val="00FA571C"/>
    <w:rsid w:val="00FA58C3"/>
    <w:rsid w:val="00FA5E4F"/>
    <w:rsid w:val="00FA5F98"/>
    <w:rsid w:val="00FA6461"/>
    <w:rsid w:val="00FA66D6"/>
    <w:rsid w:val="00FA69BB"/>
    <w:rsid w:val="00FA6DFD"/>
    <w:rsid w:val="00FA76A8"/>
    <w:rsid w:val="00FB0B1E"/>
    <w:rsid w:val="00FB1675"/>
    <w:rsid w:val="00FB19D3"/>
    <w:rsid w:val="00FB1D84"/>
    <w:rsid w:val="00FB2B84"/>
    <w:rsid w:val="00FB3691"/>
    <w:rsid w:val="00FB3810"/>
    <w:rsid w:val="00FB416E"/>
    <w:rsid w:val="00FB6175"/>
    <w:rsid w:val="00FB75FD"/>
    <w:rsid w:val="00FC00FB"/>
    <w:rsid w:val="00FC0D4B"/>
    <w:rsid w:val="00FC14D6"/>
    <w:rsid w:val="00FC1669"/>
    <w:rsid w:val="00FC26CB"/>
    <w:rsid w:val="00FC3501"/>
    <w:rsid w:val="00FC3CB0"/>
    <w:rsid w:val="00FC3F64"/>
    <w:rsid w:val="00FC41BC"/>
    <w:rsid w:val="00FC41F9"/>
    <w:rsid w:val="00FC4879"/>
    <w:rsid w:val="00FC5098"/>
    <w:rsid w:val="00FC6238"/>
    <w:rsid w:val="00FC6689"/>
    <w:rsid w:val="00FC6FF1"/>
    <w:rsid w:val="00FC701C"/>
    <w:rsid w:val="00FC73C0"/>
    <w:rsid w:val="00FC7484"/>
    <w:rsid w:val="00FC7571"/>
    <w:rsid w:val="00FD014D"/>
    <w:rsid w:val="00FD04B0"/>
    <w:rsid w:val="00FD0DF9"/>
    <w:rsid w:val="00FD17E3"/>
    <w:rsid w:val="00FD1966"/>
    <w:rsid w:val="00FD229F"/>
    <w:rsid w:val="00FD2AD6"/>
    <w:rsid w:val="00FD45FD"/>
    <w:rsid w:val="00FD56D4"/>
    <w:rsid w:val="00FD5E21"/>
    <w:rsid w:val="00FD6483"/>
    <w:rsid w:val="00FD6696"/>
    <w:rsid w:val="00FD714C"/>
    <w:rsid w:val="00FD7581"/>
    <w:rsid w:val="00FE234D"/>
    <w:rsid w:val="00FE356D"/>
    <w:rsid w:val="00FE43B1"/>
    <w:rsid w:val="00FE448B"/>
    <w:rsid w:val="00FE559B"/>
    <w:rsid w:val="00FE5DB7"/>
    <w:rsid w:val="00FE64BB"/>
    <w:rsid w:val="00FE6DAE"/>
    <w:rsid w:val="00FE6FE9"/>
    <w:rsid w:val="00FE7F22"/>
    <w:rsid w:val="00FF0E3B"/>
    <w:rsid w:val="00FF11A6"/>
    <w:rsid w:val="00FF1AB7"/>
    <w:rsid w:val="00FF20B9"/>
    <w:rsid w:val="00FF2DA2"/>
    <w:rsid w:val="00FF2F10"/>
    <w:rsid w:val="00FF4025"/>
    <w:rsid w:val="00FF40BC"/>
    <w:rsid w:val="00FF4E76"/>
    <w:rsid w:val="00FF6EE6"/>
    <w:rsid w:val="00FF7E72"/>
    <w:rsid w:val="036839EA"/>
    <w:rsid w:val="08DA0EE6"/>
    <w:rsid w:val="123C676E"/>
    <w:rsid w:val="17C50FB3"/>
    <w:rsid w:val="19A8293B"/>
    <w:rsid w:val="1BBE6445"/>
    <w:rsid w:val="2B400C25"/>
    <w:rsid w:val="2DBF1599"/>
    <w:rsid w:val="2E690493"/>
    <w:rsid w:val="2EB37960"/>
    <w:rsid w:val="323A4620"/>
    <w:rsid w:val="388D1222"/>
    <w:rsid w:val="3E881561"/>
    <w:rsid w:val="4CBD1C7E"/>
    <w:rsid w:val="536015B5"/>
    <w:rsid w:val="54B971CF"/>
    <w:rsid w:val="57323268"/>
    <w:rsid w:val="57FB7AFE"/>
    <w:rsid w:val="594D4389"/>
    <w:rsid w:val="5A753B98"/>
    <w:rsid w:val="65295CAB"/>
    <w:rsid w:val="66CD6B09"/>
    <w:rsid w:val="73AA445A"/>
    <w:rsid w:val="7845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22F1BBB"/>
  <w15:docId w15:val="{5EBA1D81-8A15-4584-8491-16654EBE7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DengXian" w:hAnsi="Arial" w:cs="DengXi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eastAsia="SimSun"/>
      <w:kern w:val="2"/>
      <w:sz w:val="21"/>
      <w:szCs w:val="2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outlineLvl w:val="2"/>
    </w:pPr>
    <w:rPr>
      <w:rFonts w:ascii="Times New Roman" w:eastAsia="Times New Roman" w:hAnsi="Times New Roman" w:cs="Times New Roman"/>
      <w:b/>
      <w:bCs/>
      <w:i/>
      <w:sz w:val="23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DengXian" w:hAnsi="DengXi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eastAsia="Times New Roman" w:hAnsi="Times New Roman" w:cs="Times New Roman"/>
      <w:b/>
      <w:bCs/>
      <w:i/>
      <w:sz w:val="23"/>
      <w:szCs w:val="32"/>
      <w:lang w:val="en-GB"/>
    </w:rPr>
  </w:style>
  <w:style w:type="character" w:styleId="PlaceholderText">
    <w:name w:val="Placeholder Text"/>
    <w:basedOn w:val="DefaultParagraphFont"/>
    <w:uiPriority w:val="99"/>
    <w:semiHidden/>
    <w:rPr>
      <w:color w:val="666666"/>
    </w:rPr>
  </w:style>
  <w:style w:type="paragraph" w:customStyle="1" w:styleId="10">
    <w:name w:val="修订1"/>
    <w:hidden/>
    <w:uiPriority w:val="99"/>
    <w:semiHidden/>
    <w:rPr>
      <w:kern w:val="2"/>
      <w:sz w:val="21"/>
      <w:szCs w:val="2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eastAsia="SimSun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Pr>
      <w:rFonts w:eastAsia="SimSun"/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rsid w:val="0078433D"/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unhideWhenUsed/>
    <w:rsid w:val="000E279F"/>
    <w:rPr>
      <w:rFonts w:eastAsia="SimSun"/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8713C96-4C64-4AFE-AD16-389D00A6F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zhao Wang</dc:creator>
  <cp:lastModifiedBy>Abby Rassette</cp:lastModifiedBy>
  <cp:revision>2</cp:revision>
  <dcterms:created xsi:type="dcterms:W3CDTF">2026-03-09T09:46:00Z</dcterms:created>
  <dcterms:modified xsi:type="dcterms:W3CDTF">2026-03-09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330AC0BF81494020B8B3F08922F73E20_12</vt:lpwstr>
  </property>
  <property fmtid="{D5CDD505-2E9C-101B-9397-08002B2CF9AE}" pid="4" name="KSOTemplateDocerSaveRecord">
    <vt:lpwstr>eyJoZGlkIjoiZWQ3ZjA2NTQwMjVlYjU0ZGRmYmE1YTcwNTIwNWVhMTQiLCJ1c2VySWQiOiI2NzM2MzY3MjgifQ==</vt:lpwstr>
  </property>
</Properties>
</file>